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32CD13" w14:textId="7CA084B7" w:rsidR="00DD1BDA" w:rsidRPr="008C3256" w:rsidRDefault="00DD1BDA" w:rsidP="008C3256">
      <w:pPr>
        <w:pStyle w:val="Beschriftung"/>
        <w:keepNext/>
        <w:spacing w:line="480" w:lineRule="auto"/>
        <w:jc w:val="both"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r w:rsidRPr="008C3256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upplement tables</w:t>
      </w:r>
    </w:p>
    <w:p w14:paraId="15B7E741" w14:textId="4E4589B0" w:rsidR="0053486C" w:rsidRPr="008C3256" w:rsidRDefault="0053486C" w:rsidP="008C3256">
      <w:pPr>
        <w:pStyle w:val="Beschriftung"/>
        <w:keepNext/>
        <w:spacing w:line="480" w:lineRule="auto"/>
        <w:jc w:val="both"/>
        <w:rPr>
          <w:rFonts w:ascii="Calibri" w:hAnsi="Calibri" w:cs="Calibri"/>
          <w:i w:val="0"/>
          <w:color w:val="auto"/>
          <w:sz w:val="24"/>
          <w:szCs w:val="24"/>
          <w:lang w:val="en-US"/>
        </w:rPr>
      </w:pPr>
      <w:r w:rsidRPr="008C3256">
        <w:rPr>
          <w:rFonts w:ascii="Calibri" w:hAnsi="Calibri" w:cs="Calibri"/>
          <w:b/>
          <w:i w:val="0"/>
          <w:color w:val="auto"/>
          <w:sz w:val="24"/>
          <w:szCs w:val="24"/>
          <w:lang w:val="en-US"/>
        </w:rPr>
        <w:t xml:space="preserve">Suppl. table </w:t>
      </w:r>
      <w:r w:rsidRPr="008C3256">
        <w:rPr>
          <w:rFonts w:ascii="Calibri" w:hAnsi="Calibri" w:cs="Calibri"/>
          <w:b/>
          <w:i w:val="0"/>
          <w:color w:val="auto"/>
          <w:sz w:val="24"/>
          <w:szCs w:val="24"/>
        </w:rPr>
        <w:fldChar w:fldCharType="begin"/>
      </w:r>
      <w:r w:rsidRPr="008C3256">
        <w:rPr>
          <w:rFonts w:ascii="Calibri" w:hAnsi="Calibri" w:cs="Calibri"/>
          <w:b/>
          <w:i w:val="0"/>
          <w:color w:val="auto"/>
          <w:sz w:val="24"/>
          <w:szCs w:val="24"/>
          <w:lang w:val="en-US"/>
        </w:rPr>
        <w:instrText xml:space="preserve"> SEQ Suppl._table \* ARABIC </w:instrText>
      </w:r>
      <w:r w:rsidRPr="008C3256">
        <w:rPr>
          <w:rFonts w:ascii="Calibri" w:hAnsi="Calibri" w:cs="Calibri"/>
          <w:b/>
          <w:i w:val="0"/>
          <w:color w:val="auto"/>
          <w:sz w:val="24"/>
          <w:szCs w:val="24"/>
        </w:rPr>
        <w:fldChar w:fldCharType="separate"/>
      </w:r>
      <w:r w:rsidR="00617C38" w:rsidRPr="008C3256">
        <w:rPr>
          <w:rFonts w:ascii="Calibri" w:hAnsi="Calibri" w:cs="Calibri"/>
          <w:b/>
          <w:i w:val="0"/>
          <w:noProof/>
          <w:color w:val="auto"/>
          <w:sz w:val="24"/>
          <w:szCs w:val="24"/>
          <w:lang w:val="en-US"/>
        </w:rPr>
        <w:t>1</w:t>
      </w:r>
      <w:r w:rsidRPr="008C3256">
        <w:rPr>
          <w:rFonts w:ascii="Calibri" w:hAnsi="Calibri" w:cs="Calibri"/>
          <w:b/>
          <w:i w:val="0"/>
          <w:color w:val="auto"/>
          <w:sz w:val="24"/>
          <w:szCs w:val="24"/>
        </w:rPr>
        <w:fldChar w:fldCharType="end"/>
      </w:r>
      <w:r w:rsidRPr="008C3256">
        <w:rPr>
          <w:rFonts w:ascii="Calibri" w:hAnsi="Calibri" w:cs="Calibri"/>
          <w:b/>
          <w:i w:val="0"/>
          <w:color w:val="auto"/>
          <w:sz w:val="24"/>
          <w:szCs w:val="24"/>
          <w:lang w:val="en-US"/>
        </w:rPr>
        <w:t xml:space="preserve"> </w:t>
      </w:r>
      <w:r w:rsidRPr="008C3256">
        <w:rPr>
          <w:rFonts w:ascii="Calibri" w:hAnsi="Calibri" w:cs="Calibri"/>
          <w:i w:val="0"/>
          <w:color w:val="auto"/>
          <w:sz w:val="24"/>
          <w:szCs w:val="24"/>
          <w:lang w:val="en-US"/>
        </w:rPr>
        <w:t xml:space="preserve">Changes in log HBV-RNA level </w:t>
      </w:r>
      <w:r w:rsidR="00617C38" w:rsidRPr="008C3256">
        <w:rPr>
          <w:rFonts w:ascii="Calibri" w:hAnsi="Calibri" w:cs="Calibri"/>
          <w:i w:val="0"/>
          <w:color w:val="auto"/>
          <w:sz w:val="24"/>
          <w:szCs w:val="24"/>
          <w:lang w:val="en-US"/>
        </w:rPr>
        <w:t xml:space="preserve">of individual samples </w:t>
      </w:r>
      <w:r w:rsidRPr="008C3256">
        <w:rPr>
          <w:rFonts w:ascii="Calibri" w:hAnsi="Calibri" w:cs="Calibri"/>
          <w:i w:val="0"/>
          <w:color w:val="auto"/>
          <w:sz w:val="24"/>
          <w:szCs w:val="24"/>
          <w:lang w:val="en-US"/>
        </w:rPr>
        <w:t>after storage for 6, 48 or 16</w:t>
      </w:r>
      <w:r w:rsidR="00BD1F0E">
        <w:rPr>
          <w:rFonts w:ascii="Calibri" w:hAnsi="Calibri" w:cs="Calibri"/>
          <w:i w:val="0"/>
          <w:color w:val="auto"/>
          <w:sz w:val="24"/>
          <w:szCs w:val="24"/>
          <w:lang w:val="en-US"/>
        </w:rPr>
        <w:t>9</w:t>
      </w:r>
      <w:r w:rsidRPr="008C3256">
        <w:rPr>
          <w:rFonts w:ascii="Calibri" w:hAnsi="Calibri" w:cs="Calibri"/>
          <w:i w:val="0"/>
          <w:color w:val="auto"/>
          <w:sz w:val="24"/>
          <w:szCs w:val="24"/>
          <w:lang w:val="en-US"/>
        </w:rPr>
        <w:t xml:space="preserve"> h at 4°C compared to baseline. Changes in concentration &gt; log 0.5 are highlighted in black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6"/>
        <w:gridCol w:w="450"/>
        <w:gridCol w:w="813"/>
        <w:gridCol w:w="1109"/>
        <w:gridCol w:w="991"/>
        <w:gridCol w:w="109"/>
        <w:gridCol w:w="862"/>
        <w:gridCol w:w="238"/>
        <w:gridCol w:w="689"/>
        <w:gridCol w:w="33"/>
        <w:gridCol w:w="992"/>
        <w:gridCol w:w="446"/>
        <w:gridCol w:w="528"/>
        <w:gridCol w:w="229"/>
        <w:gridCol w:w="757"/>
      </w:tblGrid>
      <w:tr w:rsidR="00AA6E47" w:rsidRPr="008C764D" w14:paraId="52DD3476" w14:textId="77777777" w:rsidTr="00A03244">
        <w:trPr>
          <w:trHeight w:val="300"/>
        </w:trPr>
        <w:tc>
          <w:tcPr>
            <w:tcW w:w="703" w:type="pct"/>
            <w:gridSpan w:val="2"/>
            <w:shd w:val="clear" w:color="auto" w:fill="E7E6E6" w:themeFill="background2"/>
          </w:tcPr>
          <w:p w14:paraId="20AB19A7" w14:textId="61E63E5E" w:rsidR="00AA6E47" w:rsidRPr="006D6FE5" w:rsidRDefault="005A5C21" w:rsidP="00665E9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°C</w:t>
            </w:r>
          </w:p>
        </w:tc>
        <w:tc>
          <w:tcPr>
            <w:tcW w:w="1059" w:type="pct"/>
            <w:gridSpan w:val="2"/>
            <w:shd w:val="clear" w:color="auto" w:fill="E7E6E6" w:themeFill="background2"/>
            <w:vAlign w:val="center"/>
          </w:tcPr>
          <w:p w14:paraId="733B703B" w14:textId="58F37529" w:rsidR="00AA6E47" w:rsidRPr="006D6FE5" w:rsidRDefault="00AA6E47" w:rsidP="00665E9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92" w:type="pct"/>
            <w:gridSpan w:val="5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 w14:paraId="43A04126" w14:textId="4BBE2D37" w:rsidR="00AA6E47" w:rsidRPr="006D6FE5" w:rsidRDefault="00AA6E47" w:rsidP="006D6F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FE5">
              <w:rPr>
                <w:rFonts w:ascii="Arial" w:hAnsi="Arial" w:cs="Arial"/>
                <w:b/>
                <w:sz w:val="20"/>
                <w:szCs w:val="20"/>
              </w:rPr>
              <w:t xml:space="preserve">Whole </w:t>
            </w:r>
            <w:proofErr w:type="spellStart"/>
            <w:r w:rsidRPr="006D6FE5">
              <w:rPr>
                <w:rFonts w:ascii="Arial" w:hAnsi="Arial" w:cs="Arial"/>
                <w:b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645" w:type="pct"/>
            <w:gridSpan w:val="6"/>
            <w:shd w:val="clear" w:color="auto" w:fill="E7E6E6" w:themeFill="background2"/>
            <w:vAlign w:val="center"/>
          </w:tcPr>
          <w:p w14:paraId="49BF81A3" w14:textId="047EB8FF" w:rsidR="00AA6E47" w:rsidRPr="006D6FE5" w:rsidRDefault="00AA6E47" w:rsidP="006D6F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D6FE5">
              <w:rPr>
                <w:rFonts w:ascii="Arial" w:hAnsi="Arial" w:cs="Arial"/>
                <w:b/>
                <w:sz w:val="20"/>
                <w:szCs w:val="20"/>
              </w:rPr>
              <w:t>Supernatant</w:t>
            </w:r>
            <w:proofErr w:type="spellEnd"/>
          </w:p>
        </w:tc>
      </w:tr>
      <w:tr w:rsidR="00A03244" w:rsidRPr="008C764D" w14:paraId="3948630D" w14:textId="01B101EE" w:rsidTr="00A03244">
        <w:trPr>
          <w:trHeight w:val="300"/>
        </w:trPr>
        <w:tc>
          <w:tcPr>
            <w:tcW w:w="455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1C91323B" w14:textId="77777777" w:rsidR="00AA6E47" w:rsidRPr="006D6FE5" w:rsidRDefault="00AA6E47" w:rsidP="008C764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337E89F7" w14:textId="77777777" w:rsidR="00AA6E47" w:rsidRPr="006D6FE5" w:rsidRDefault="00AA6E47" w:rsidP="008C76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0AF90B2" w14:textId="5F03E53F" w:rsidR="00AA6E47" w:rsidRPr="006D6FE5" w:rsidRDefault="00AA6E47" w:rsidP="008C764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FE5">
              <w:rPr>
                <w:rFonts w:ascii="Arial" w:hAnsi="Arial" w:cs="Arial"/>
                <w:b/>
                <w:sz w:val="20"/>
                <w:szCs w:val="20"/>
              </w:rPr>
              <w:t xml:space="preserve">BL 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A4EACB2" w14:textId="0394CCF6" w:rsidR="00AA6E47" w:rsidRPr="006D6FE5" w:rsidRDefault="00AA6E47" w:rsidP="006D6F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FE5">
              <w:rPr>
                <w:rFonts w:ascii="Arial" w:hAnsi="Arial" w:cs="Arial"/>
                <w:b/>
                <w:sz w:val="20"/>
                <w:szCs w:val="20"/>
              </w:rPr>
              <w:t>6 h</w:t>
            </w:r>
          </w:p>
        </w:tc>
        <w:tc>
          <w:tcPr>
            <w:tcW w:w="535" w:type="pct"/>
            <w:gridSpan w:val="2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43ECB2" w14:textId="54DBA2CF" w:rsidR="00AA6E47" w:rsidRPr="006D6FE5" w:rsidRDefault="00AA6E47" w:rsidP="006D6F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FE5">
              <w:rPr>
                <w:rFonts w:ascii="Arial" w:hAnsi="Arial" w:cs="Arial"/>
                <w:b/>
                <w:sz w:val="20"/>
                <w:szCs w:val="20"/>
              </w:rPr>
              <w:t>48 h</w:t>
            </w:r>
          </w:p>
        </w:tc>
        <w:tc>
          <w:tcPr>
            <w:tcW w:w="529" w:type="pct"/>
            <w:gridSpan w:val="3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3DC662C" w14:textId="10F68464" w:rsidR="00AA6E47" w:rsidRPr="006D6FE5" w:rsidRDefault="00AA6E47" w:rsidP="006D6F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="00BD1F0E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6D6FE5">
              <w:rPr>
                <w:rFonts w:ascii="Arial" w:hAnsi="Arial" w:cs="Arial"/>
                <w:b/>
                <w:sz w:val="20"/>
                <w:szCs w:val="20"/>
              </w:rPr>
              <w:t xml:space="preserve"> h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EA3AA73" w14:textId="55A1C59C" w:rsidR="00AA6E47" w:rsidRPr="006D6FE5" w:rsidRDefault="00AA6E47" w:rsidP="006D6F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FE5">
              <w:rPr>
                <w:rFonts w:ascii="Arial" w:hAnsi="Arial" w:cs="Arial"/>
                <w:b/>
                <w:sz w:val="20"/>
                <w:szCs w:val="20"/>
              </w:rPr>
              <w:t>6 h</w:t>
            </w:r>
          </w:p>
        </w:tc>
        <w:tc>
          <w:tcPr>
            <w:tcW w:w="537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7CEF750" w14:textId="23B6F433" w:rsidR="00AA6E47" w:rsidRPr="006D6FE5" w:rsidRDefault="00AA6E47" w:rsidP="006D6F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FE5">
              <w:rPr>
                <w:rFonts w:ascii="Arial" w:hAnsi="Arial" w:cs="Arial"/>
                <w:b/>
                <w:sz w:val="20"/>
                <w:szCs w:val="20"/>
              </w:rPr>
              <w:t>48 h</w:t>
            </w:r>
          </w:p>
        </w:tc>
        <w:tc>
          <w:tcPr>
            <w:tcW w:w="543" w:type="pct"/>
            <w:gridSpan w:val="2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9F29A72" w14:textId="5C419890" w:rsidR="00AA6E47" w:rsidRPr="006D6FE5" w:rsidRDefault="00AA6E47" w:rsidP="006D6FE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="00BD1F0E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6D6FE5">
              <w:rPr>
                <w:rFonts w:ascii="Arial" w:hAnsi="Arial" w:cs="Arial"/>
                <w:b/>
                <w:sz w:val="20"/>
                <w:szCs w:val="20"/>
              </w:rPr>
              <w:t xml:space="preserve"> h</w:t>
            </w:r>
          </w:p>
        </w:tc>
      </w:tr>
      <w:tr w:rsidR="00A03244" w:rsidRPr="008C764D" w14:paraId="0150CA95" w14:textId="49157F0F" w:rsidTr="00A03244">
        <w:trPr>
          <w:trHeight w:val="300"/>
        </w:trPr>
        <w:tc>
          <w:tcPr>
            <w:tcW w:w="455" w:type="pct"/>
            <w:vMerge w:val="restart"/>
            <w:shd w:val="clear" w:color="auto" w:fill="auto"/>
            <w:textDirection w:val="btLr"/>
            <w:vAlign w:val="center"/>
          </w:tcPr>
          <w:p w14:paraId="5DFBBE55" w14:textId="1C608E4B" w:rsidR="00A03244" w:rsidRPr="00A03244" w:rsidRDefault="00A03244" w:rsidP="00A03244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40"/>
                <w:szCs w:val="40"/>
              </w:rPr>
            </w:pPr>
            <w:r w:rsidRPr="00A03244">
              <w:rPr>
                <w:rFonts w:ascii="Arial" w:hAnsi="Arial" w:cs="Arial"/>
                <w:b/>
                <w:bCs/>
                <w:color w:val="A6A6A6" w:themeColor="background1" w:themeShade="A6"/>
                <w:sz w:val="40"/>
                <w:szCs w:val="40"/>
              </w:rPr>
              <w:t>Plasma</w:t>
            </w:r>
          </w:p>
        </w:tc>
        <w:tc>
          <w:tcPr>
            <w:tcW w:w="696" w:type="pct"/>
            <w:gridSpan w:val="2"/>
            <w:tcBorders>
              <w:top w:val="single" w:sz="4" w:space="0" w:color="BFBFBF"/>
            </w:tcBorders>
            <w:shd w:val="clear" w:color="auto" w:fill="auto"/>
          </w:tcPr>
          <w:p w14:paraId="1ACEC23C" w14:textId="561D469A" w:rsidR="00A03244" w:rsidRPr="00617C38" w:rsidRDefault="00D925EA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</w:t>
            </w:r>
            <w:r w:rsidR="00A03244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10 – 100 </w:t>
            </w:r>
            <w:proofErr w:type="spellStart"/>
            <w:r w:rsidR="00A03244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 w:rsidR="00A03244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 w:rsidR="00A03244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D586D" w14:textId="3F7C3374" w:rsidR="00A03244" w:rsidRPr="00897DA0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9</w:t>
            </w:r>
          </w:p>
        </w:tc>
        <w:tc>
          <w:tcPr>
            <w:tcW w:w="546" w:type="pct"/>
            <w:tcBorders>
              <w:top w:val="single" w:sz="4" w:space="0" w:color="BFBFBF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363CCB" w14:textId="10AB80B0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1.19</w:t>
            </w:r>
          </w:p>
        </w:tc>
        <w:tc>
          <w:tcPr>
            <w:tcW w:w="535" w:type="pct"/>
            <w:gridSpan w:val="2"/>
            <w:tcBorders>
              <w:top w:val="single" w:sz="4" w:space="0" w:color="BFBFBF"/>
            </w:tcBorders>
            <w:shd w:val="clear" w:color="auto" w:fill="auto"/>
            <w:noWrap/>
            <w:vAlign w:val="bottom"/>
          </w:tcPr>
          <w:p w14:paraId="39C70081" w14:textId="1E748913" w:rsidR="00A03244" w:rsidRPr="00897DA0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29" w:type="pct"/>
            <w:gridSpan w:val="3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B16A7" w14:textId="77BB6D06" w:rsidR="00A03244" w:rsidRPr="00897DA0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47" w:type="pct"/>
            <w:tcBorders>
              <w:top w:val="single" w:sz="4" w:space="0" w:color="BFBFBF"/>
              <w:left w:val="single" w:sz="4" w:space="0" w:color="auto"/>
            </w:tcBorders>
            <w:shd w:val="clear" w:color="auto" w:fill="auto"/>
            <w:vAlign w:val="bottom"/>
          </w:tcPr>
          <w:p w14:paraId="58B850E4" w14:textId="6C527830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37" w:type="pct"/>
            <w:gridSpan w:val="2"/>
            <w:tcBorders>
              <w:top w:val="single" w:sz="4" w:space="0" w:color="BFBFBF"/>
            </w:tcBorders>
            <w:shd w:val="clear" w:color="auto" w:fill="auto"/>
            <w:vAlign w:val="bottom"/>
          </w:tcPr>
          <w:p w14:paraId="320430FE" w14:textId="32D9B0C4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43" w:type="pct"/>
            <w:gridSpan w:val="2"/>
            <w:tcBorders>
              <w:top w:val="single" w:sz="4" w:space="0" w:color="BFBFBF"/>
            </w:tcBorders>
            <w:shd w:val="clear" w:color="auto" w:fill="auto"/>
            <w:vAlign w:val="bottom"/>
          </w:tcPr>
          <w:p w14:paraId="65D844E8" w14:textId="645F1542" w:rsidR="00A03244" w:rsidRPr="00AA6E47" w:rsidRDefault="00A03244" w:rsidP="00AA6E47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8</w:t>
            </w:r>
          </w:p>
        </w:tc>
      </w:tr>
      <w:tr w:rsidR="00A03244" w:rsidRPr="008C764D" w14:paraId="1BF46476" w14:textId="34D860CF" w:rsidTr="00A03244">
        <w:trPr>
          <w:trHeight w:val="300"/>
        </w:trPr>
        <w:tc>
          <w:tcPr>
            <w:tcW w:w="455" w:type="pct"/>
            <w:vMerge/>
            <w:shd w:val="clear" w:color="auto" w:fill="auto"/>
          </w:tcPr>
          <w:p w14:paraId="28D10311" w14:textId="77777777" w:rsidR="00A03244" w:rsidRPr="008C764D" w:rsidRDefault="00A03244" w:rsidP="00AA6E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shd w:val="clear" w:color="auto" w:fill="auto"/>
          </w:tcPr>
          <w:p w14:paraId="19A3D00B" w14:textId="77777777" w:rsidR="00A03244" w:rsidRPr="00617C38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8554D" w14:textId="08FE2A27" w:rsidR="00A03244" w:rsidRPr="00897DA0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09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6D3408" w14:textId="5CC77D79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1A71D9B5" w14:textId="6C25664B" w:rsidR="00A03244" w:rsidRPr="00665E9B" w:rsidRDefault="00A03244" w:rsidP="00AA6E4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9B8D4" w14:textId="71D23531" w:rsidR="00A03244" w:rsidRPr="00665E9B" w:rsidRDefault="00A03244" w:rsidP="00AA6E4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C06A795" w14:textId="284F9303" w:rsidR="00A03244" w:rsidRPr="00665E9B" w:rsidRDefault="00A03244" w:rsidP="00AA6E47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37" w:type="pct"/>
            <w:gridSpan w:val="2"/>
            <w:shd w:val="clear" w:color="auto" w:fill="auto"/>
            <w:vAlign w:val="bottom"/>
          </w:tcPr>
          <w:p w14:paraId="5657FCC8" w14:textId="0FC79776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43" w:type="pct"/>
            <w:gridSpan w:val="2"/>
            <w:shd w:val="clear" w:color="auto" w:fill="auto"/>
            <w:vAlign w:val="bottom"/>
          </w:tcPr>
          <w:p w14:paraId="08897607" w14:textId="770A3446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AA6E4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1.09</w:t>
            </w:r>
          </w:p>
        </w:tc>
      </w:tr>
      <w:tr w:rsidR="00A03244" w:rsidRPr="008C764D" w14:paraId="3BC3F807" w14:textId="1C819734" w:rsidTr="00A03244">
        <w:trPr>
          <w:trHeight w:val="300"/>
        </w:trPr>
        <w:tc>
          <w:tcPr>
            <w:tcW w:w="455" w:type="pct"/>
            <w:vMerge/>
            <w:shd w:val="clear" w:color="auto" w:fill="auto"/>
          </w:tcPr>
          <w:p w14:paraId="500DA048" w14:textId="77777777" w:rsidR="00A03244" w:rsidRPr="008C764D" w:rsidRDefault="00A03244" w:rsidP="00AA6E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shd w:val="clear" w:color="auto" w:fill="auto"/>
          </w:tcPr>
          <w:p w14:paraId="562C10ED" w14:textId="77777777" w:rsidR="00A03244" w:rsidRPr="00617C38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ED0FC" w14:textId="3C71007A" w:rsidR="00A03244" w:rsidRPr="00897DA0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45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6401AA" w14:textId="60915D67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2FA0BC1A" w14:textId="43B92344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7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CEB84" w14:textId="308AC24B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7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2926342" w14:textId="564C81E0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37" w:type="pct"/>
            <w:gridSpan w:val="2"/>
            <w:shd w:val="clear" w:color="auto" w:fill="auto"/>
            <w:vAlign w:val="bottom"/>
          </w:tcPr>
          <w:p w14:paraId="34F6ABC0" w14:textId="501F44EB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3</w:t>
            </w:r>
          </w:p>
        </w:tc>
        <w:tc>
          <w:tcPr>
            <w:tcW w:w="543" w:type="pct"/>
            <w:gridSpan w:val="2"/>
            <w:shd w:val="clear" w:color="auto" w:fill="auto"/>
            <w:vAlign w:val="bottom"/>
          </w:tcPr>
          <w:p w14:paraId="7627B73E" w14:textId="5AA3BD57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36</w:t>
            </w:r>
          </w:p>
        </w:tc>
      </w:tr>
      <w:tr w:rsidR="00A03244" w:rsidRPr="008C764D" w14:paraId="20A330E3" w14:textId="6CADC533" w:rsidTr="00A03244">
        <w:trPr>
          <w:trHeight w:val="300"/>
        </w:trPr>
        <w:tc>
          <w:tcPr>
            <w:tcW w:w="455" w:type="pct"/>
            <w:vMerge/>
            <w:shd w:val="clear" w:color="auto" w:fill="auto"/>
          </w:tcPr>
          <w:p w14:paraId="3F4C599E" w14:textId="77777777" w:rsidR="00A03244" w:rsidRPr="008C764D" w:rsidRDefault="00A03244" w:rsidP="00AA6E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shd w:val="clear" w:color="auto" w:fill="auto"/>
          </w:tcPr>
          <w:p w14:paraId="4A078136" w14:textId="77777777" w:rsidR="00A03244" w:rsidRPr="00617C38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EEC8C" w14:textId="73922E4F" w:rsidR="00A03244" w:rsidRPr="00897DA0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9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95A60E" w14:textId="2BBEF1AA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9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4B102FD7" w14:textId="5749C2A0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83341" w14:textId="43BC52FC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1732325" w14:textId="2AC865BD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6</w:t>
            </w:r>
          </w:p>
        </w:tc>
        <w:tc>
          <w:tcPr>
            <w:tcW w:w="537" w:type="pct"/>
            <w:gridSpan w:val="2"/>
            <w:shd w:val="clear" w:color="auto" w:fill="auto"/>
            <w:vAlign w:val="bottom"/>
          </w:tcPr>
          <w:p w14:paraId="191838C2" w14:textId="64F3D57B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43" w:type="pct"/>
            <w:gridSpan w:val="2"/>
            <w:shd w:val="clear" w:color="auto" w:fill="auto"/>
            <w:vAlign w:val="bottom"/>
          </w:tcPr>
          <w:p w14:paraId="514616AF" w14:textId="7951B702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8</w:t>
            </w:r>
          </w:p>
        </w:tc>
      </w:tr>
      <w:tr w:rsidR="00A03244" w:rsidRPr="008C764D" w14:paraId="789D0B8E" w14:textId="77777777" w:rsidTr="008C3256">
        <w:trPr>
          <w:trHeight w:val="300"/>
        </w:trPr>
        <w:tc>
          <w:tcPr>
            <w:tcW w:w="455" w:type="pct"/>
            <w:vMerge/>
            <w:shd w:val="clear" w:color="auto" w:fill="auto"/>
          </w:tcPr>
          <w:p w14:paraId="143A4C02" w14:textId="77777777" w:rsidR="00A03244" w:rsidRPr="008C764D" w:rsidRDefault="00A03244" w:rsidP="00FC68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  <w:vAlign w:val="center"/>
          </w:tcPr>
          <w:p w14:paraId="1B82ACD7" w14:textId="7A83B098" w:rsidR="00A03244" w:rsidRPr="00617C38" w:rsidRDefault="00A03244" w:rsidP="008C325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edian</w:t>
            </w:r>
          </w:p>
        </w:tc>
        <w:tc>
          <w:tcPr>
            <w:tcW w:w="611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F2D6BD9" w14:textId="60BB3C59" w:rsidR="00A03244" w:rsidRPr="00897DA0" w:rsidRDefault="00A03244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9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  <w:noWrap/>
            <w:vAlign w:val="bottom"/>
          </w:tcPr>
          <w:p w14:paraId="0C8F696F" w14:textId="0A06FD26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35" w:type="pct"/>
            <w:gridSpan w:val="2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  <w:noWrap/>
            <w:vAlign w:val="bottom"/>
          </w:tcPr>
          <w:p w14:paraId="74CC75B4" w14:textId="492A53FA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4</w:t>
            </w:r>
          </w:p>
        </w:tc>
        <w:tc>
          <w:tcPr>
            <w:tcW w:w="529" w:type="pct"/>
            <w:gridSpan w:val="3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2CC64F0" w14:textId="77E467FF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4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E7E6E6" w:themeFill="background2"/>
            <w:vAlign w:val="bottom"/>
          </w:tcPr>
          <w:p w14:paraId="5649306A" w14:textId="7F99AA82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8</w:t>
            </w:r>
          </w:p>
        </w:tc>
        <w:tc>
          <w:tcPr>
            <w:tcW w:w="537" w:type="pct"/>
            <w:gridSpan w:val="2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  <w:vAlign w:val="bottom"/>
          </w:tcPr>
          <w:p w14:paraId="50D33B8E" w14:textId="3128D27E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6</w:t>
            </w:r>
          </w:p>
        </w:tc>
        <w:tc>
          <w:tcPr>
            <w:tcW w:w="543" w:type="pct"/>
            <w:gridSpan w:val="2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  <w:vAlign w:val="bottom"/>
          </w:tcPr>
          <w:p w14:paraId="52A0A9C0" w14:textId="061FFF66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5</w:t>
            </w:r>
          </w:p>
        </w:tc>
      </w:tr>
      <w:tr w:rsidR="00A03244" w:rsidRPr="008C764D" w14:paraId="17D8A162" w14:textId="08E117DC" w:rsidTr="00A03244">
        <w:trPr>
          <w:trHeight w:val="300"/>
        </w:trPr>
        <w:tc>
          <w:tcPr>
            <w:tcW w:w="455" w:type="pct"/>
            <w:vMerge/>
            <w:shd w:val="clear" w:color="auto" w:fill="auto"/>
          </w:tcPr>
          <w:p w14:paraId="5C8D1080" w14:textId="77777777" w:rsidR="00A03244" w:rsidRPr="008C764D" w:rsidRDefault="00A03244" w:rsidP="00AA6E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single" w:sz="4" w:space="0" w:color="BFBFBF" w:themeColor="background1" w:themeShade="BF"/>
            </w:tcBorders>
          </w:tcPr>
          <w:p w14:paraId="793C122B" w14:textId="1A678B8B" w:rsidR="00A03244" w:rsidRPr="00617C38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73A00" w14:textId="1CF4DFD8" w:rsidR="00A03244" w:rsidRPr="00897DA0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2.97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98DB0E" w14:textId="7129BE68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35" w:type="pct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1E1885C0" w14:textId="697A86C7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2</w:t>
            </w:r>
          </w:p>
        </w:tc>
        <w:tc>
          <w:tcPr>
            <w:tcW w:w="529" w:type="pct"/>
            <w:gridSpan w:val="3"/>
            <w:tcBorders>
              <w:top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FCC2D" w14:textId="1C9168D2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6</w:t>
            </w:r>
          </w:p>
        </w:tc>
        <w:tc>
          <w:tcPr>
            <w:tcW w:w="547" w:type="pct"/>
            <w:tcBorders>
              <w:top w:val="single" w:sz="4" w:space="0" w:color="BFBFBF" w:themeColor="background1" w:themeShade="BF"/>
              <w:left w:val="single" w:sz="4" w:space="0" w:color="auto"/>
            </w:tcBorders>
            <w:vAlign w:val="bottom"/>
          </w:tcPr>
          <w:p w14:paraId="3E5D160F" w14:textId="116F02AE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37" w:type="pct"/>
            <w:gridSpan w:val="2"/>
            <w:tcBorders>
              <w:top w:val="single" w:sz="4" w:space="0" w:color="BFBFBF" w:themeColor="background1" w:themeShade="BF"/>
            </w:tcBorders>
            <w:vAlign w:val="bottom"/>
          </w:tcPr>
          <w:p w14:paraId="14240DB3" w14:textId="6AC67E23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  <w:tc>
          <w:tcPr>
            <w:tcW w:w="543" w:type="pct"/>
            <w:gridSpan w:val="2"/>
            <w:tcBorders>
              <w:top w:val="single" w:sz="4" w:space="0" w:color="BFBFBF" w:themeColor="background1" w:themeShade="BF"/>
            </w:tcBorders>
            <w:vAlign w:val="bottom"/>
          </w:tcPr>
          <w:p w14:paraId="462E541C" w14:textId="5BE1F601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5</w:t>
            </w:r>
          </w:p>
        </w:tc>
      </w:tr>
      <w:tr w:rsidR="00A03244" w:rsidRPr="008C764D" w14:paraId="1E373FB6" w14:textId="7A5D85F8" w:rsidTr="00A03244">
        <w:trPr>
          <w:trHeight w:val="300"/>
        </w:trPr>
        <w:tc>
          <w:tcPr>
            <w:tcW w:w="455" w:type="pct"/>
            <w:vMerge/>
            <w:shd w:val="clear" w:color="auto" w:fill="auto"/>
          </w:tcPr>
          <w:p w14:paraId="79E82BF6" w14:textId="77777777" w:rsidR="00A03244" w:rsidRPr="008C764D" w:rsidRDefault="00A03244" w:rsidP="00AA6E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4BD85B00" w14:textId="77777777" w:rsidR="00A03244" w:rsidRPr="00617C38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3E791" w14:textId="1091FE60" w:rsidR="00A03244" w:rsidRPr="00897DA0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3.63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C7A401" w14:textId="61849824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0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21EB9DCC" w14:textId="36CD93D7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2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15002" w14:textId="07AD7520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70E96617" w14:textId="2473142F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7</w:t>
            </w:r>
          </w:p>
        </w:tc>
        <w:tc>
          <w:tcPr>
            <w:tcW w:w="537" w:type="pct"/>
            <w:gridSpan w:val="2"/>
            <w:vAlign w:val="bottom"/>
          </w:tcPr>
          <w:p w14:paraId="44FE68E1" w14:textId="6DDA1475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2</w:t>
            </w:r>
          </w:p>
        </w:tc>
        <w:tc>
          <w:tcPr>
            <w:tcW w:w="543" w:type="pct"/>
            <w:gridSpan w:val="2"/>
            <w:vAlign w:val="bottom"/>
          </w:tcPr>
          <w:p w14:paraId="6F0A688F" w14:textId="624FADFC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3</w:t>
            </w:r>
          </w:p>
        </w:tc>
      </w:tr>
      <w:tr w:rsidR="00A03244" w:rsidRPr="008C764D" w14:paraId="4ADB9792" w14:textId="7D5A3A92" w:rsidTr="00A03244">
        <w:trPr>
          <w:trHeight w:val="300"/>
        </w:trPr>
        <w:tc>
          <w:tcPr>
            <w:tcW w:w="455" w:type="pct"/>
            <w:vMerge/>
            <w:shd w:val="clear" w:color="auto" w:fill="auto"/>
          </w:tcPr>
          <w:p w14:paraId="133FAB05" w14:textId="77777777" w:rsidR="00A03244" w:rsidRPr="008C764D" w:rsidRDefault="00A03244" w:rsidP="00AA6E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07160F82" w14:textId="77777777" w:rsidR="00A03244" w:rsidRPr="00617C38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3DA92" w14:textId="4627FCB2" w:rsidR="00A03244" w:rsidRPr="00897DA0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44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34E861" w14:textId="17E630B0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1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67C3CD2B" w14:textId="74E699E4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1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2D53E" w14:textId="4DAAA462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1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0985E05D" w14:textId="26711473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37" w:type="pct"/>
            <w:gridSpan w:val="2"/>
            <w:vAlign w:val="bottom"/>
          </w:tcPr>
          <w:p w14:paraId="6FFD03DC" w14:textId="5B2A593E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43" w:type="pct"/>
            <w:gridSpan w:val="2"/>
            <w:vAlign w:val="bottom"/>
          </w:tcPr>
          <w:p w14:paraId="5889F1FA" w14:textId="02AE74B9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8</w:t>
            </w:r>
          </w:p>
        </w:tc>
      </w:tr>
      <w:tr w:rsidR="00A03244" w:rsidRPr="008C764D" w14:paraId="5BCE3A5E" w14:textId="3F14E2C1" w:rsidTr="00A03244">
        <w:trPr>
          <w:trHeight w:val="300"/>
        </w:trPr>
        <w:tc>
          <w:tcPr>
            <w:tcW w:w="455" w:type="pct"/>
            <w:vMerge/>
            <w:shd w:val="clear" w:color="auto" w:fill="auto"/>
          </w:tcPr>
          <w:p w14:paraId="20C1FF00" w14:textId="77777777" w:rsidR="00A03244" w:rsidRPr="008C764D" w:rsidRDefault="00A03244" w:rsidP="00AA6E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4A10C588" w14:textId="77777777" w:rsidR="00A03244" w:rsidRPr="00617C38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29307" w14:textId="745DB5B5" w:rsidR="00A03244" w:rsidRPr="00897DA0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7.87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DF6F53" w14:textId="68C0DAAC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35BE9FB1" w14:textId="4991ECD9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7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1094A" w14:textId="7E381E0A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1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1F4BE546" w14:textId="49E56456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1</w:t>
            </w:r>
          </w:p>
        </w:tc>
        <w:tc>
          <w:tcPr>
            <w:tcW w:w="537" w:type="pct"/>
            <w:gridSpan w:val="2"/>
            <w:vAlign w:val="bottom"/>
          </w:tcPr>
          <w:p w14:paraId="3DA77C21" w14:textId="00471714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43" w:type="pct"/>
            <w:gridSpan w:val="2"/>
            <w:vAlign w:val="bottom"/>
          </w:tcPr>
          <w:p w14:paraId="5D51E5B0" w14:textId="424D19F4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</w:tr>
      <w:tr w:rsidR="00A03244" w:rsidRPr="008C764D" w14:paraId="56DA98D7" w14:textId="29E579C4" w:rsidTr="00A03244">
        <w:trPr>
          <w:trHeight w:val="300"/>
        </w:trPr>
        <w:tc>
          <w:tcPr>
            <w:tcW w:w="455" w:type="pct"/>
            <w:vMerge/>
            <w:shd w:val="clear" w:color="auto" w:fill="auto"/>
          </w:tcPr>
          <w:p w14:paraId="0418F58A" w14:textId="77777777" w:rsidR="00A03244" w:rsidRPr="008C764D" w:rsidRDefault="00A03244" w:rsidP="00AA6E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6A4C8A1F" w14:textId="77777777" w:rsidR="00A03244" w:rsidRPr="00617C38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203F0" w14:textId="0076D817" w:rsidR="00A03244" w:rsidRPr="00897DA0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6.79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7DD539" w14:textId="7511179D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6969A6AC" w14:textId="2BC3E888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7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C12D1" w14:textId="15BC850C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637D0C19" w14:textId="7C48D674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6</w:t>
            </w:r>
          </w:p>
        </w:tc>
        <w:tc>
          <w:tcPr>
            <w:tcW w:w="537" w:type="pct"/>
            <w:gridSpan w:val="2"/>
            <w:vAlign w:val="bottom"/>
          </w:tcPr>
          <w:p w14:paraId="4F460840" w14:textId="115809B8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43" w:type="pct"/>
            <w:gridSpan w:val="2"/>
            <w:vAlign w:val="bottom"/>
          </w:tcPr>
          <w:p w14:paraId="4CB7720A" w14:textId="797988C5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1</w:t>
            </w:r>
          </w:p>
        </w:tc>
      </w:tr>
      <w:tr w:rsidR="00A03244" w:rsidRPr="008C764D" w14:paraId="085949A6" w14:textId="349ECDF6" w:rsidTr="00A03244">
        <w:trPr>
          <w:trHeight w:val="300"/>
        </w:trPr>
        <w:tc>
          <w:tcPr>
            <w:tcW w:w="455" w:type="pct"/>
            <w:vMerge/>
            <w:shd w:val="clear" w:color="auto" w:fill="auto"/>
          </w:tcPr>
          <w:p w14:paraId="59D62FD6" w14:textId="77777777" w:rsidR="00A03244" w:rsidRPr="008C764D" w:rsidRDefault="00A03244" w:rsidP="00AA6E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7D16FC54" w14:textId="77777777" w:rsidR="00A03244" w:rsidRPr="00617C38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663CC" w14:textId="155BC811" w:rsidR="00A03244" w:rsidRPr="00897DA0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4.57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CF4DF8" w14:textId="58F269F9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6DEEFA28" w14:textId="66D85D4E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2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FD349" w14:textId="1580701A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4B503886" w14:textId="7B594519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1</w:t>
            </w:r>
          </w:p>
        </w:tc>
        <w:tc>
          <w:tcPr>
            <w:tcW w:w="537" w:type="pct"/>
            <w:gridSpan w:val="2"/>
            <w:vAlign w:val="bottom"/>
          </w:tcPr>
          <w:p w14:paraId="5F954492" w14:textId="2ABCBE01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  <w:tc>
          <w:tcPr>
            <w:tcW w:w="543" w:type="pct"/>
            <w:gridSpan w:val="2"/>
            <w:vAlign w:val="bottom"/>
          </w:tcPr>
          <w:p w14:paraId="7C747159" w14:textId="25D1F1D3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</w:tr>
      <w:tr w:rsidR="00A03244" w:rsidRPr="008C764D" w14:paraId="4C40B281" w14:textId="1A2D5B25" w:rsidTr="00A03244">
        <w:trPr>
          <w:trHeight w:val="300"/>
        </w:trPr>
        <w:tc>
          <w:tcPr>
            <w:tcW w:w="455" w:type="pct"/>
            <w:vMerge/>
            <w:shd w:val="clear" w:color="auto" w:fill="auto"/>
          </w:tcPr>
          <w:p w14:paraId="5F90932C" w14:textId="77777777" w:rsidR="00A03244" w:rsidRPr="008C764D" w:rsidRDefault="00A03244" w:rsidP="00AA6E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7259E3F7" w14:textId="77777777" w:rsidR="00A03244" w:rsidRPr="00617C38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B2CA2" w14:textId="75DB1FA5" w:rsidR="00A03244" w:rsidRPr="00897DA0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6.36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9C400E" w14:textId="104B4D72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2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4B5246EE" w14:textId="33E6C377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7FD64" w14:textId="36E58DCA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2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590E5F00" w14:textId="1F7D44E5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37" w:type="pct"/>
            <w:gridSpan w:val="2"/>
            <w:vAlign w:val="bottom"/>
          </w:tcPr>
          <w:p w14:paraId="175F648F" w14:textId="23C8B5BF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43" w:type="pct"/>
            <w:gridSpan w:val="2"/>
            <w:vAlign w:val="bottom"/>
          </w:tcPr>
          <w:p w14:paraId="41A18875" w14:textId="65F12ED6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</w:tr>
      <w:tr w:rsidR="00A03244" w:rsidRPr="008C764D" w14:paraId="7F04FDB3" w14:textId="77777777" w:rsidTr="00A03244">
        <w:trPr>
          <w:trHeight w:val="300"/>
        </w:trPr>
        <w:tc>
          <w:tcPr>
            <w:tcW w:w="455" w:type="pct"/>
            <w:vMerge/>
            <w:shd w:val="clear" w:color="auto" w:fill="auto"/>
          </w:tcPr>
          <w:p w14:paraId="0B56F689" w14:textId="77777777" w:rsidR="00A03244" w:rsidRPr="008C764D" w:rsidRDefault="00A03244" w:rsidP="00AA6E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6993849B" w14:textId="77777777" w:rsidR="00A03244" w:rsidRPr="00617C38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CA310" w14:textId="7D8B71A3" w:rsidR="00A03244" w:rsidRPr="00897DA0" w:rsidRDefault="00A03244" w:rsidP="00AA6E47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2.23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48669F" w14:textId="11AF3709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4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73959203" w14:textId="09DF0FFE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2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F7C65" w14:textId="4D752DD5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1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0923F98C" w14:textId="236C24D0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37" w:type="pct"/>
            <w:gridSpan w:val="2"/>
            <w:vAlign w:val="bottom"/>
          </w:tcPr>
          <w:p w14:paraId="442934F1" w14:textId="06CD10A4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43" w:type="pct"/>
            <w:gridSpan w:val="2"/>
            <w:vAlign w:val="bottom"/>
          </w:tcPr>
          <w:p w14:paraId="7BE0ED85" w14:textId="0404053A" w:rsidR="00A03244" w:rsidRPr="00665E9B" w:rsidRDefault="00A03244" w:rsidP="00AA6E47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2</w:t>
            </w:r>
          </w:p>
        </w:tc>
      </w:tr>
      <w:tr w:rsidR="00A03244" w:rsidRPr="00897DA0" w14:paraId="4DDABEFC" w14:textId="77777777" w:rsidTr="008C3256">
        <w:trPr>
          <w:trHeight w:val="300"/>
        </w:trPr>
        <w:tc>
          <w:tcPr>
            <w:tcW w:w="45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C619763" w14:textId="77777777" w:rsidR="00A03244" w:rsidRPr="008C764D" w:rsidRDefault="00A03244" w:rsidP="00FC68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6F97F6A" w14:textId="1FA8A220" w:rsidR="00A03244" w:rsidRPr="00617C38" w:rsidRDefault="00A03244" w:rsidP="008C325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edian</w:t>
            </w:r>
          </w:p>
        </w:tc>
        <w:tc>
          <w:tcPr>
            <w:tcW w:w="61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C99E62B" w14:textId="28F3289C" w:rsidR="00A03244" w:rsidRPr="00897DA0" w:rsidRDefault="00A03244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0</w:t>
            </w: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71FBF3C" w14:textId="2A405C31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35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7F842CD" w14:textId="220CB6F1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2</w:t>
            </w:r>
          </w:p>
        </w:tc>
        <w:tc>
          <w:tcPr>
            <w:tcW w:w="529" w:type="pct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A27A2CB" w14:textId="6BCE0801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1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D9D0403" w14:textId="5A160978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1</w:t>
            </w:r>
          </w:p>
        </w:tc>
        <w:tc>
          <w:tcPr>
            <w:tcW w:w="537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BAFBEC1" w14:textId="1A762B38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43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035DFE3" w14:textId="4264C907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</w:tr>
      <w:tr w:rsidR="00A03244" w:rsidRPr="008C764D" w14:paraId="3D3508D7" w14:textId="77777777" w:rsidTr="00A03244">
        <w:trPr>
          <w:trHeight w:val="300"/>
        </w:trPr>
        <w:tc>
          <w:tcPr>
            <w:tcW w:w="455" w:type="pct"/>
            <w:vMerge w:val="restart"/>
            <w:textDirection w:val="btLr"/>
            <w:vAlign w:val="center"/>
          </w:tcPr>
          <w:p w14:paraId="39FCF771" w14:textId="437D21DF" w:rsidR="00A03244" w:rsidRPr="00A03244" w:rsidRDefault="00A03244" w:rsidP="00A03244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40"/>
                <w:szCs w:val="40"/>
              </w:rPr>
            </w:pPr>
            <w:r w:rsidRPr="00A03244">
              <w:rPr>
                <w:rFonts w:ascii="Arial" w:hAnsi="Arial" w:cs="Arial"/>
                <w:b/>
                <w:bCs/>
                <w:color w:val="A6A6A6" w:themeColor="background1" w:themeShade="A6"/>
                <w:sz w:val="40"/>
                <w:szCs w:val="40"/>
              </w:rPr>
              <w:t>Serum</w:t>
            </w:r>
          </w:p>
        </w:tc>
        <w:tc>
          <w:tcPr>
            <w:tcW w:w="696" w:type="pct"/>
            <w:gridSpan w:val="2"/>
            <w:tcBorders>
              <w:top w:val="single" w:sz="4" w:space="0" w:color="BFBFBF"/>
            </w:tcBorders>
          </w:tcPr>
          <w:p w14:paraId="641A7ECB" w14:textId="31225DF9" w:rsidR="00A03244" w:rsidRPr="00617C38" w:rsidRDefault="00D925EA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</w:t>
            </w:r>
            <w:r w:rsidR="00A03244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10 – 100 </w:t>
            </w:r>
            <w:proofErr w:type="spellStart"/>
            <w:r w:rsidR="00A03244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 w:rsidR="00A03244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 w:rsidR="00A03244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2F5EC" w14:textId="398951F9" w:rsidR="00A03244" w:rsidRPr="00897DA0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66</w:t>
            </w:r>
          </w:p>
        </w:tc>
        <w:tc>
          <w:tcPr>
            <w:tcW w:w="546" w:type="pct"/>
            <w:tcBorders>
              <w:top w:val="single" w:sz="4" w:space="0" w:color="BFBFBF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B13234" w14:textId="2906F937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8</w:t>
            </w:r>
          </w:p>
        </w:tc>
        <w:tc>
          <w:tcPr>
            <w:tcW w:w="535" w:type="pct"/>
            <w:gridSpan w:val="2"/>
            <w:tcBorders>
              <w:top w:val="single" w:sz="4" w:space="0" w:color="BFBFBF"/>
            </w:tcBorders>
            <w:shd w:val="clear" w:color="auto" w:fill="auto"/>
            <w:noWrap/>
            <w:vAlign w:val="bottom"/>
          </w:tcPr>
          <w:p w14:paraId="1DDFDC12" w14:textId="3332ACA1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1</w:t>
            </w:r>
          </w:p>
        </w:tc>
        <w:tc>
          <w:tcPr>
            <w:tcW w:w="529" w:type="pct"/>
            <w:gridSpan w:val="3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A56A9" w14:textId="65075F13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2</w:t>
            </w:r>
          </w:p>
        </w:tc>
        <w:tc>
          <w:tcPr>
            <w:tcW w:w="547" w:type="pct"/>
            <w:tcBorders>
              <w:top w:val="single" w:sz="4" w:space="0" w:color="BFBFBF"/>
              <w:left w:val="single" w:sz="4" w:space="0" w:color="auto"/>
            </w:tcBorders>
            <w:vAlign w:val="bottom"/>
          </w:tcPr>
          <w:p w14:paraId="17AB6D1C" w14:textId="69AB6664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37" w:type="pct"/>
            <w:gridSpan w:val="2"/>
            <w:tcBorders>
              <w:top w:val="single" w:sz="4" w:space="0" w:color="BFBFBF"/>
            </w:tcBorders>
            <w:vAlign w:val="bottom"/>
          </w:tcPr>
          <w:p w14:paraId="26858B3D" w14:textId="353090A0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3</w:t>
            </w:r>
          </w:p>
        </w:tc>
        <w:tc>
          <w:tcPr>
            <w:tcW w:w="543" w:type="pct"/>
            <w:gridSpan w:val="2"/>
            <w:tcBorders>
              <w:top w:val="single" w:sz="4" w:space="0" w:color="BFBFBF"/>
            </w:tcBorders>
            <w:vAlign w:val="bottom"/>
          </w:tcPr>
          <w:p w14:paraId="6C3B623F" w14:textId="7B97D4EF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5</w:t>
            </w:r>
          </w:p>
        </w:tc>
      </w:tr>
      <w:tr w:rsidR="00A03244" w:rsidRPr="008C764D" w14:paraId="41EDE4E1" w14:textId="77777777" w:rsidTr="00A03244">
        <w:trPr>
          <w:trHeight w:val="300"/>
        </w:trPr>
        <w:tc>
          <w:tcPr>
            <w:tcW w:w="455" w:type="pct"/>
            <w:vMerge/>
          </w:tcPr>
          <w:p w14:paraId="752AC22B" w14:textId="77777777" w:rsidR="00A03244" w:rsidRPr="008C764D" w:rsidRDefault="00A03244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122B314D" w14:textId="77777777" w:rsidR="00A03244" w:rsidRPr="00617C38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106FC" w14:textId="677F1A92" w:rsidR="00A03244" w:rsidRPr="00897DA0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41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A95B415" w14:textId="0DA6CEBE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1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3C2A6EDC" w14:textId="257F9C1D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8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BB09C" w14:textId="06D69510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23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66E31D79" w14:textId="22D459E9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41</w:t>
            </w:r>
          </w:p>
        </w:tc>
        <w:tc>
          <w:tcPr>
            <w:tcW w:w="537" w:type="pct"/>
            <w:gridSpan w:val="2"/>
            <w:vAlign w:val="bottom"/>
          </w:tcPr>
          <w:p w14:paraId="31EE8BC4" w14:textId="14DB9FEF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5</w:t>
            </w:r>
          </w:p>
        </w:tc>
        <w:tc>
          <w:tcPr>
            <w:tcW w:w="543" w:type="pct"/>
            <w:gridSpan w:val="2"/>
            <w:vAlign w:val="bottom"/>
          </w:tcPr>
          <w:p w14:paraId="2774ABC1" w14:textId="5584E23F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7</w:t>
            </w:r>
          </w:p>
        </w:tc>
      </w:tr>
      <w:tr w:rsidR="00A03244" w:rsidRPr="008C764D" w14:paraId="2A4CBC15" w14:textId="77777777" w:rsidTr="00A03244">
        <w:trPr>
          <w:trHeight w:val="300"/>
        </w:trPr>
        <w:tc>
          <w:tcPr>
            <w:tcW w:w="455" w:type="pct"/>
            <w:vMerge/>
          </w:tcPr>
          <w:p w14:paraId="1F78EA4D" w14:textId="77777777" w:rsidR="00A03244" w:rsidRPr="008C764D" w:rsidRDefault="00A03244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44F64E15" w14:textId="77777777" w:rsidR="00A03244" w:rsidRPr="00617C38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25671" w14:textId="587F965B" w:rsidR="00A03244" w:rsidRPr="00897DA0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2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6B0A8F" w14:textId="31B7F548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1C81042A" w14:textId="79499BED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98E89" w14:textId="17EFCBF6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1.12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642DD7FD" w14:textId="65704F64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1.12</w:t>
            </w:r>
          </w:p>
        </w:tc>
        <w:tc>
          <w:tcPr>
            <w:tcW w:w="537" w:type="pct"/>
            <w:gridSpan w:val="2"/>
            <w:vAlign w:val="bottom"/>
          </w:tcPr>
          <w:p w14:paraId="4DC3E3EB" w14:textId="20A2A3EB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1.12</w:t>
            </w:r>
          </w:p>
        </w:tc>
        <w:tc>
          <w:tcPr>
            <w:tcW w:w="543" w:type="pct"/>
            <w:gridSpan w:val="2"/>
            <w:vAlign w:val="bottom"/>
          </w:tcPr>
          <w:p w14:paraId="6F0B947F" w14:textId="1A773A20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</w:tr>
      <w:tr w:rsidR="00A03244" w:rsidRPr="008C764D" w14:paraId="5E011639" w14:textId="77777777" w:rsidTr="00A03244">
        <w:trPr>
          <w:trHeight w:val="300"/>
        </w:trPr>
        <w:tc>
          <w:tcPr>
            <w:tcW w:w="455" w:type="pct"/>
            <w:vMerge/>
          </w:tcPr>
          <w:p w14:paraId="1F9FEE70" w14:textId="77777777" w:rsidR="00A03244" w:rsidRPr="008C764D" w:rsidRDefault="00A03244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00541C2A" w14:textId="77777777" w:rsidR="00A03244" w:rsidRPr="00617C38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8337D" w14:textId="381E5FF5" w:rsidR="00A03244" w:rsidRPr="00897DA0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06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3C35A6" w14:textId="228BB2A0" w:rsidR="00A03244" w:rsidRPr="00665E9B" w:rsidRDefault="00A03244" w:rsidP="00127ED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5E9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1.06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39E30915" w14:textId="7DD80B97" w:rsidR="00A03244" w:rsidRPr="00665E9B" w:rsidRDefault="00A03244" w:rsidP="00127ED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5E9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1.06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03422" w14:textId="4455B4D1" w:rsidR="00A03244" w:rsidRPr="00665E9B" w:rsidRDefault="00A03244" w:rsidP="00127ED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5E9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1.06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153CDD76" w14:textId="42CBB81B" w:rsidR="00A03244" w:rsidRPr="00665E9B" w:rsidRDefault="00A03244" w:rsidP="00127ED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5E9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1.06</w:t>
            </w:r>
          </w:p>
        </w:tc>
        <w:tc>
          <w:tcPr>
            <w:tcW w:w="537" w:type="pct"/>
            <w:gridSpan w:val="2"/>
            <w:vAlign w:val="bottom"/>
          </w:tcPr>
          <w:p w14:paraId="5B08BAED" w14:textId="144BACE2" w:rsidR="00A03244" w:rsidRPr="00665E9B" w:rsidRDefault="00A03244" w:rsidP="00127ED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665E9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1.06</w:t>
            </w:r>
          </w:p>
        </w:tc>
        <w:tc>
          <w:tcPr>
            <w:tcW w:w="543" w:type="pct"/>
            <w:gridSpan w:val="2"/>
            <w:vAlign w:val="bottom"/>
          </w:tcPr>
          <w:p w14:paraId="78F805BD" w14:textId="0794C5F3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6</w:t>
            </w:r>
          </w:p>
        </w:tc>
      </w:tr>
      <w:tr w:rsidR="00A03244" w:rsidRPr="008C764D" w14:paraId="36DE1822" w14:textId="77777777" w:rsidTr="008C3256">
        <w:trPr>
          <w:trHeight w:val="300"/>
        </w:trPr>
        <w:tc>
          <w:tcPr>
            <w:tcW w:w="455" w:type="pct"/>
            <w:vMerge/>
          </w:tcPr>
          <w:p w14:paraId="52B7960B" w14:textId="77777777" w:rsidR="00A03244" w:rsidRPr="008C764D" w:rsidRDefault="00A03244" w:rsidP="00FC68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bottom w:val="single" w:sz="4" w:space="0" w:color="BFBFBF"/>
            </w:tcBorders>
            <w:shd w:val="clear" w:color="auto" w:fill="E7E6E6" w:themeFill="background2"/>
            <w:vAlign w:val="center"/>
          </w:tcPr>
          <w:p w14:paraId="012E8356" w14:textId="7B27623E" w:rsidR="00A03244" w:rsidRPr="00617C38" w:rsidRDefault="00A03244" w:rsidP="008C325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edian</w:t>
            </w:r>
          </w:p>
        </w:tc>
        <w:tc>
          <w:tcPr>
            <w:tcW w:w="611" w:type="pct"/>
            <w:tcBorders>
              <w:bottom w:val="single" w:sz="4" w:space="0" w:color="BFBFBF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ABE7E91" w14:textId="0CFBADF0" w:rsidR="00A03244" w:rsidRPr="00897DA0" w:rsidRDefault="00A03244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2</w:t>
            </w: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7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BFBFBF"/>
            </w:tcBorders>
            <w:shd w:val="clear" w:color="auto" w:fill="E7E6E6" w:themeFill="background2"/>
            <w:noWrap/>
            <w:vAlign w:val="bottom"/>
          </w:tcPr>
          <w:p w14:paraId="290A762A" w14:textId="6A611A7F" w:rsidR="00A03244" w:rsidRPr="00897DA0" w:rsidRDefault="00A03244" w:rsidP="00897DA0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</w:t>
            </w:r>
          </w:p>
        </w:tc>
        <w:tc>
          <w:tcPr>
            <w:tcW w:w="535" w:type="pct"/>
            <w:gridSpan w:val="2"/>
            <w:tcBorders>
              <w:bottom w:val="single" w:sz="4" w:space="0" w:color="BFBFBF"/>
            </w:tcBorders>
            <w:shd w:val="clear" w:color="auto" w:fill="E7E6E6" w:themeFill="background2"/>
            <w:noWrap/>
            <w:vAlign w:val="bottom"/>
          </w:tcPr>
          <w:p w14:paraId="1163FBE8" w14:textId="4B4E3F3B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5</w:t>
            </w:r>
          </w:p>
        </w:tc>
        <w:tc>
          <w:tcPr>
            <w:tcW w:w="529" w:type="pct"/>
            <w:gridSpan w:val="3"/>
            <w:tcBorders>
              <w:bottom w:val="single" w:sz="4" w:space="0" w:color="BFBFBF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3C3B42B" w14:textId="13DC8AAF" w:rsidR="00A03244" w:rsidRPr="00897DA0" w:rsidRDefault="00A03244" w:rsidP="00FC68E5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54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4" w:space="0" w:color="BFBFBF"/>
            </w:tcBorders>
            <w:shd w:val="clear" w:color="auto" w:fill="E7E6E6" w:themeFill="background2"/>
            <w:vAlign w:val="bottom"/>
          </w:tcPr>
          <w:p w14:paraId="45E3BB00" w14:textId="7724E8DC" w:rsidR="00A03244" w:rsidRPr="00897DA0" w:rsidRDefault="00A03244" w:rsidP="00FC68E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74</w:t>
            </w:r>
          </w:p>
        </w:tc>
        <w:tc>
          <w:tcPr>
            <w:tcW w:w="537" w:type="pct"/>
            <w:gridSpan w:val="2"/>
            <w:tcBorders>
              <w:bottom w:val="single" w:sz="4" w:space="0" w:color="BFBFBF"/>
            </w:tcBorders>
            <w:shd w:val="clear" w:color="auto" w:fill="E7E6E6" w:themeFill="background2"/>
            <w:vAlign w:val="bottom"/>
          </w:tcPr>
          <w:p w14:paraId="4C89BF9F" w14:textId="64B43E4E" w:rsidR="00A03244" w:rsidRPr="00897DA0" w:rsidRDefault="00A03244" w:rsidP="00FC68E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60</w:t>
            </w:r>
          </w:p>
        </w:tc>
        <w:tc>
          <w:tcPr>
            <w:tcW w:w="543" w:type="pct"/>
            <w:gridSpan w:val="2"/>
            <w:tcBorders>
              <w:bottom w:val="single" w:sz="4" w:space="0" w:color="BFBFBF"/>
            </w:tcBorders>
            <w:shd w:val="clear" w:color="auto" w:fill="E7E6E6" w:themeFill="background2"/>
            <w:vAlign w:val="bottom"/>
          </w:tcPr>
          <w:p w14:paraId="5B8921AF" w14:textId="43BF382C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4</w:t>
            </w:r>
          </w:p>
        </w:tc>
      </w:tr>
      <w:tr w:rsidR="00A03244" w:rsidRPr="008C764D" w14:paraId="23CE9409" w14:textId="77777777" w:rsidTr="00A03244">
        <w:trPr>
          <w:trHeight w:val="300"/>
        </w:trPr>
        <w:tc>
          <w:tcPr>
            <w:tcW w:w="455" w:type="pct"/>
            <w:vMerge/>
          </w:tcPr>
          <w:p w14:paraId="425FC899" w14:textId="77777777" w:rsidR="00A03244" w:rsidRPr="008C764D" w:rsidRDefault="00A03244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single" w:sz="4" w:space="0" w:color="BFBFBF"/>
            </w:tcBorders>
          </w:tcPr>
          <w:p w14:paraId="4C569C80" w14:textId="5F45E164" w:rsidR="00A03244" w:rsidRPr="00617C38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FA9BF" w14:textId="28E6F4A9" w:rsidR="00A03244" w:rsidRPr="00897DA0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3.01</w:t>
            </w:r>
          </w:p>
        </w:tc>
        <w:tc>
          <w:tcPr>
            <w:tcW w:w="546" w:type="pct"/>
            <w:tcBorders>
              <w:top w:val="single" w:sz="4" w:space="0" w:color="BFBFBF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EFDA68" w14:textId="3F44D2E2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35" w:type="pct"/>
            <w:gridSpan w:val="2"/>
            <w:tcBorders>
              <w:top w:val="single" w:sz="4" w:space="0" w:color="BFBFBF"/>
            </w:tcBorders>
            <w:shd w:val="clear" w:color="auto" w:fill="auto"/>
            <w:noWrap/>
            <w:vAlign w:val="bottom"/>
          </w:tcPr>
          <w:p w14:paraId="159A8F57" w14:textId="4E5AF99F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1</w:t>
            </w:r>
          </w:p>
        </w:tc>
        <w:tc>
          <w:tcPr>
            <w:tcW w:w="529" w:type="pct"/>
            <w:gridSpan w:val="3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9C1FD" w14:textId="13273A95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47" w:type="pct"/>
            <w:tcBorders>
              <w:top w:val="single" w:sz="4" w:space="0" w:color="BFBFBF"/>
              <w:left w:val="single" w:sz="4" w:space="0" w:color="auto"/>
            </w:tcBorders>
            <w:vAlign w:val="bottom"/>
          </w:tcPr>
          <w:p w14:paraId="0B13E865" w14:textId="62FF163B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6</w:t>
            </w:r>
          </w:p>
        </w:tc>
        <w:tc>
          <w:tcPr>
            <w:tcW w:w="537" w:type="pct"/>
            <w:gridSpan w:val="2"/>
            <w:tcBorders>
              <w:top w:val="single" w:sz="4" w:space="0" w:color="BFBFBF"/>
            </w:tcBorders>
            <w:vAlign w:val="bottom"/>
          </w:tcPr>
          <w:p w14:paraId="15C72A3C" w14:textId="6F04C6CC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  <w:tc>
          <w:tcPr>
            <w:tcW w:w="543" w:type="pct"/>
            <w:gridSpan w:val="2"/>
            <w:tcBorders>
              <w:top w:val="single" w:sz="4" w:space="0" w:color="BFBFBF"/>
            </w:tcBorders>
            <w:vAlign w:val="bottom"/>
          </w:tcPr>
          <w:p w14:paraId="14ABF479" w14:textId="254B797F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</w:tr>
      <w:tr w:rsidR="00A03244" w:rsidRPr="008C764D" w14:paraId="090ADF5B" w14:textId="77777777" w:rsidTr="00A03244">
        <w:trPr>
          <w:trHeight w:val="300"/>
        </w:trPr>
        <w:tc>
          <w:tcPr>
            <w:tcW w:w="455" w:type="pct"/>
            <w:vMerge/>
          </w:tcPr>
          <w:p w14:paraId="517F9F8B" w14:textId="77777777" w:rsidR="00A03244" w:rsidRPr="008C764D" w:rsidRDefault="00A03244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7AA39016" w14:textId="77777777" w:rsidR="00A03244" w:rsidRPr="00617C38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1DB16" w14:textId="5B80BA80" w:rsidR="00A03244" w:rsidRPr="00897DA0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3.70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0EAF37" w14:textId="747FB7A2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35648AC0" w14:textId="62B4BAB6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BC34F" w14:textId="4A6BB182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1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42F0AC8E" w14:textId="20859674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6</w:t>
            </w:r>
          </w:p>
        </w:tc>
        <w:tc>
          <w:tcPr>
            <w:tcW w:w="537" w:type="pct"/>
            <w:gridSpan w:val="2"/>
            <w:vAlign w:val="bottom"/>
          </w:tcPr>
          <w:p w14:paraId="26188AFF" w14:textId="3FE9ABE5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2</w:t>
            </w:r>
          </w:p>
        </w:tc>
        <w:tc>
          <w:tcPr>
            <w:tcW w:w="543" w:type="pct"/>
            <w:gridSpan w:val="2"/>
            <w:vAlign w:val="bottom"/>
          </w:tcPr>
          <w:p w14:paraId="16991016" w14:textId="02743C2C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0</w:t>
            </w:r>
          </w:p>
        </w:tc>
      </w:tr>
      <w:tr w:rsidR="00A03244" w:rsidRPr="008C764D" w14:paraId="08AB837E" w14:textId="77777777" w:rsidTr="00A03244">
        <w:trPr>
          <w:trHeight w:val="300"/>
        </w:trPr>
        <w:tc>
          <w:tcPr>
            <w:tcW w:w="455" w:type="pct"/>
            <w:vMerge/>
          </w:tcPr>
          <w:p w14:paraId="50869676" w14:textId="77777777" w:rsidR="00A03244" w:rsidRPr="008C764D" w:rsidRDefault="00A03244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56BEFF03" w14:textId="77777777" w:rsidR="00A03244" w:rsidRPr="00617C38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764DA" w14:textId="40351E81" w:rsidR="00A03244" w:rsidRPr="00897DA0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50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54BAE9" w14:textId="50E00F62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509373EE" w14:textId="3EBB0F3F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6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35D5C" w14:textId="2944CC43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8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1EB15B7B" w14:textId="4F5D0127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  <w:tc>
          <w:tcPr>
            <w:tcW w:w="537" w:type="pct"/>
            <w:gridSpan w:val="2"/>
            <w:vAlign w:val="bottom"/>
          </w:tcPr>
          <w:p w14:paraId="150F34FC" w14:textId="3E0214B4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0</w:t>
            </w:r>
          </w:p>
        </w:tc>
        <w:tc>
          <w:tcPr>
            <w:tcW w:w="543" w:type="pct"/>
            <w:gridSpan w:val="2"/>
            <w:vAlign w:val="bottom"/>
          </w:tcPr>
          <w:p w14:paraId="03705CFA" w14:textId="70E10791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</w:tr>
      <w:tr w:rsidR="00A03244" w:rsidRPr="008C764D" w14:paraId="3A1B1AF8" w14:textId="77777777" w:rsidTr="00A03244">
        <w:trPr>
          <w:trHeight w:val="300"/>
        </w:trPr>
        <w:tc>
          <w:tcPr>
            <w:tcW w:w="455" w:type="pct"/>
            <w:vMerge/>
          </w:tcPr>
          <w:p w14:paraId="7D3DE668" w14:textId="77777777" w:rsidR="00A03244" w:rsidRPr="008C764D" w:rsidRDefault="00A03244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4BD61D79" w14:textId="77777777" w:rsidR="00A03244" w:rsidRPr="00617C38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033BE" w14:textId="03EC3F23" w:rsidR="00A03244" w:rsidRPr="00897DA0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7.88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22DD7FD" w14:textId="193EE621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2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43C3E831" w14:textId="1D0F2D3F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F6D20" w14:textId="6A4798A2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5DFA4FD9" w14:textId="57B77B62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1</w:t>
            </w:r>
          </w:p>
        </w:tc>
        <w:tc>
          <w:tcPr>
            <w:tcW w:w="537" w:type="pct"/>
            <w:gridSpan w:val="2"/>
            <w:vAlign w:val="bottom"/>
          </w:tcPr>
          <w:p w14:paraId="66D60EE6" w14:textId="35053419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6</w:t>
            </w:r>
          </w:p>
        </w:tc>
        <w:tc>
          <w:tcPr>
            <w:tcW w:w="543" w:type="pct"/>
            <w:gridSpan w:val="2"/>
            <w:vAlign w:val="bottom"/>
          </w:tcPr>
          <w:p w14:paraId="3D0669F1" w14:textId="23AC603A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</w:tr>
      <w:tr w:rsidR="00A03244" w:rsidRPr="008C764D" w14:paraId="0ED818BB" w14:textId="77777777" w:rsidTr="00A03244">
        <w:trPr>
          <w:trHeight w:val="300"/>
        </w:trPr>
        <w:tc>
          <w:tcPr>
            <w:tcW w:w="455" w:type="pct"/>
            <w:vMerge/>
          </w:tcPr>
          <w:p w14:paraId="53E3DA43" w14:textId="77777777" w:rsidR="00A03244" w:rsidRPr="008C764D" w:rsidRDefault="00A03244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4EB8E8DA" w14:textId="77777777" w:rsidR="00A03244" w:rsidRPr="00617C38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65C75" w14:textId="26F44CF1" w:rsidR="00A03244" w:rsidRPr="00897DA0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6.84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75CF77" w14:textId="0538720D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7EA4F5B2" w14:textId="617C0E8C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2BC68" w14:textId="6F47090B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2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61B2964E" w14:textId="1332D253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37" w:type="pct"/>
            <w:gridSpan w:val="2"/>
            <w:vAlign w:val="bottom"/>
          </w:tcPr>
          <w:p w14:paraId="1B3D14D7" w14:textId="1FBB8036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6</w:t>
            </w:r>
          </w:p>
        </w:tc>
        <w:tc>
          <w:tcPr>
            <w:tcW w:w="543" w:type="pct"/>
            <w:gridSpan w:val="2"/>
            <w:vAlign w:val="bottom"/>
          </w:tcPr>
          <w:p w14:paraId="1155422B" w14:textId="77326B16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</w:tr>
      <w:tr w:rsidR="00A03244" w:rsidRPr="008C764D" w14:paraId="5E0C1E68" w14:textId="77777777" w:rsidTr="00A03244">
        <w:trPr>
          <w:trHeight w:val="300"/>
        </w:trPr>
        <w:tc>
          <w:tcPr>
            <w:tcW w:w="455" w:type="pct"/>
            <w:vMerge/>
          </w:tcPr>
          <w:p w14:paraId="12C46384" w14:textId="77777777" w:rsidR="00A03244" w:rsidRPr="008C764D" w:rsidRDefault="00A03244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27C89890" w14:textId="77777777" w:rsidR="00A03244" w:rsidRPr="00617C38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97EC0" w14:textId="6443122B" w:rsidR="00A03244" w:rsidRPr="00897DA0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4.60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C043CC" w14:textId="7C1CDA1A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2DF5BDDB" w14:textId="79E81985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9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13EBE" w14:textId="5827E9BE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1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4450E41A" w14:textId="0E3F038E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1</w:t>
            </w:r>
          </w:p>
        </w:tc>
        <w:tc>
          <w:tcPr>
            <w:tcW w:w="537" w:type="pct"/>
            <w:gridSpan w:val="2"/>
            <w:vAlign w:val="bottom"/>
          </w:tcPr>
          <w:p w14:paraId="6E4B948E" w14:textId="227816C9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4</w:t>
            </w:r>
          </w:p>
        </w:tc>
        <w:tc>
          <w:tcPr>
            <w:tcW w:w="543" w:type="pct"/>
            <w:gridSpan w:val="2"/>
            <w:vAlign w:val="bottom"/>
          </w:tcPr>
          <w:p w14:paraId="648F06FE" w14:textId="740ED955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</w:tr>
      <w:tr w:rsidR="00A03244" w:rsidRPr="008C764D" w14:paraId="2EDB1DE2" w14:textId="77777777" w:rsidTr="00A03244">
        <w:trPr>
          <w:trHeight w:val="300"/>
        </w:trPr>
        <w:tc>
          <w:tcPr>
            <w:tcW w:w="455" w:type="pct"/>
            <w:vMerge/>
          </w:tcPr>
          <w:p w14:paraId="61A7F2C6" w14:textId="77777777" w:rsidR="00A03244" w:rsidRPr="008C764D" w:rsidRDefault="00A03244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4CF3D69E" w14:textId="77777777" w:rsidR="00A03244" w:rsidRPr="00617C38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75759" w14:textId="78B49A8C" w:rsidR="00A03244" w:rsidRPr="00897DA0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6.33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DEA375" w14:textId="4399D2B0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2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7031AD32" w14:textId="7F347E14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7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E545F" w14:textId="1BD5C4CC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52878811" w14:textId="72EB7F94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37" w:type="pct"/>
            <w:gridSpan w:val="2"/>
            <w:vAlign w:val="bottom"/>
          </w:tcPr>
          <w:p w14:paraId="347BDFEC" w14:textId="4F8A36D1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43" w:type="pct"/>
            <w:gridSpan w:val="2"/>
            <w:vAlign w:val="bottom"/>
          </w:tcPr>
          <w:p w14:paraId="0F4A4238" w14:textId="0465D90E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</w:tr>
      <w:tr w:rsidR="00A03244" w:rsidRPr="008C764D" w14:paraId="4C449EA4" w14:textId="77777777" w:rsidTr="00A03244">
        <w:trPr>
          <w:trHeight w:val="300"/>
        </w:trPr>
        <w:tc>
          <w:tcPr>
            <w:tcW w:w="455" w:type="pct"/>
            <w:vMerge/>
          </w:tcPr>
          <w:p w14:paraId="16A034B7" w14:textId="77777777" w:rsidR="00A03244" w:rsidRPr="008C764D" w:rsidRDefault="00A03244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</w:tcPr>
          <w:p w14:paraId="1B1311E5" w14:textId="77777777" w:rsidR="00A03244" w:rsidRPr="00617C38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2479F" w14:textId="52449B7E" w:rsidR="00A03244" w:rsidRPr="00897DA0" w:rsidRDefault="00A03244" w:rsidP="00127ED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2.30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A278E6" w14:textId="2D0E0D76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6</w:t>
            </w:r>
          </w:p>
        </w:tc>
        <w:tc>
          <w:tcPr>
            <w:tcW w:w="535" w:type="pct"/>
            <w:gridSpan w:val="2"/>
            <w:shd w:val="clear" w:color="auto" w:fill="auto"/>
            <w:noWrap/>
            <w:vAlign w:val="bottom"/>
          </w:tcPr>
          <w:p w14:paraId="5D04FD19" w14:textId="0F2735CC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29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E9781" w14:textId="6E4782FC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5</w:t>
            </w:r>
          </w:p>
        </w:tc>
        <w:tc>
          <w:tcPr>
            <w:tcW w:w="547" w:type="pct"/>
            <w:tcBorders>
              <w:left w:val="single" w:sz="4" w:space="0" w:color="auto"/>
            </w:tcBorders>
            <w:vAlign w:val="bottom"/>
          </w:tcPr>
          <w:p w14:paraId="64B6E729" w14:textId="4879005F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37" w:type="pct"/>
            <w:gridSpan w:val="2"/>
            <w:vAlign w:val="bottom"/>
          </w:tcPr>
          <w:p w14:paraId="57CEEBAE" w14:textId="65101C0B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43" w:type="pct"/>
            <w:gridSpan w:val="2"/>
            <w:vAlign w:val="bottom"/>
          </w:tcPr>
          <w:p w14:paraId="38345F9B" w14:textId="3610C28A" w:rsidR="00A03244" w:rsidRPr="00665E9B" w:rsidRDefault="00A03244" w:rsidP="00127ED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65E9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1</w:t>
            </w:r>
          </w:p>
        </w:tc>
      </w:tr>
      <w:tr w:rsidR="00A03244" w:rsidRPr="008C764D" w14:paraId="2E217C0D" w14:textId="77777777" w:rsidTr="008C3256">
        <w:trPr>
          <w:trHeight w:val="300"/>
        </w:trPr>
        <w:tc>
          <w:tcPr>
            <w:tcW w:w="455" w:type="pct"/>
            <w:vMerge/>
            <w:tcBorders>
              <w:bottom w:val="single" w:sz="4" w:space="0" w:color="auto"/>
            </w:tcBorders>
          </w:tcPr>
          <w:p w14:paraId="77DF5410" w14:textId="77777777" w:rsidR="00A03244" w:rsidRPr="008C764D" w:rsidRDefault="00A03244" w:rsidP="00FC68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A8DBA1" w14:textId="2983A46E" w:rsidR="00A03244" w:rsidRPr="00617C38" w:rsidRDefault="00A03244" w:rsidP="008C325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edian</w:t>
            </w:r>
          </w:p>
        </w:tc>
        <w:tc>
          <w:tcPr>
            <w:tcW w:w="61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1FE8607" w14:textId="37088C62" w:rsidR="00A03244" w:rsidRPr="00897DA0" w:rsidRDefault="00A03244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05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C68B2E0" w14:textId="5DFE4BD0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35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7A330A3" w14:textId="7FAF5DF3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29" w:type="pct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A8DC165" w14:textId="1E92294E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</w:t>
            </w:r>
          </w:p>
        </w:tc>
        <w:tc>
          <w:tcPr>
            <w:tcW w:w="547" w:type="pct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B4113EA" w14:textId="6B955989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1</w:t>
            </w:r>
          </w:p>
        </w:tc>
        <w:tc>
          <w:tcPr>
            <w:tcW w:w="537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AA5B1C7" w14:textId="5B98BEA0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2</w:t>
            </w:r>
          </w:p>
        </w:tc>
        <w:tc>
          <w:tcPr>
            <w:tcW w:w="543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1A1FADB" w14:textId="5E9BE40A" w:rsidR="00A03244" w:rsidRPr="00897DA0" w:rsidRDefault="00A03244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5</w:t>
            </w:r>
          </w:p>
        </w:tc>
      </w:tr>
      <w:tr w:rsidR="00A03244" w:rsidRPr="008C764D" w14:paraId="479CF48E" w14:textId="77777777" w:rsidTr="00A03244">
        <w:trPr>
          <w:trHeight w:val="300"/>
        </w:trPr>
        <w:tc>
          <w:tcPr>
            <w:tcW w:w="455" w:type="pct"/>
            <w:tcBorders>
              <w:top w:val="single" w:sz="4" w:space="0" w:color="auto"/>
            </w:tcBorders>
          </w:tcPr>
          <w:p w14:paraId="0406B18A" w14:textId="77777777" w:rsidR="00127ED1" w:rsidRPr="008C764D" w:rsidRDefault="00127ED1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6" w:type="pct"/>
            <w:gridSpan w:val="2"/>
            <w:tcBorders>
              <w:top w:val="single" w:sz="4" w:space="0" w:color="auto"/>
            </w:tcBorders>
          </w:tcPr>
          <w:p w14:paraId="0106621C" w14:textId="77777777" w:rsidR="00127ED1" w:rsidRPr="008C764D" w:rsidRDefault="00127ED1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164224" w14:textId="417D5A84" w:rsidR="00127ED1" w:rsidRPr="008C764D" w:rsidRDefault="00127ED1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F42D28" w14:textId="38542E4B" w:rsidR="00127ED1" w:rsidRPr="008C764D" w:rsidRDefault="00127ED1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75155A" w14:textId="5190BA9E" w:rsidR="00127ED1" w:rsidRPr="008C764D" w:rsidRDefault="00127ED1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C0CB8E" w14:textId="2B0DF585" w:rsidR="00127ED1" w:rsidRPr="008C764D" w:rsidRDefault="00127ED1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pct"/>
            <w:gridSpan w:val="3"/>
            <w:tcBorders>
              <w:top w:val="single" w:sz="4" w:space="0" w:color="auto"/>
            </w:tcBorders>
            <w:vAlign w:val="bottom"/>
          </w:tcPr>
          <w:p w14:paraId="164DC05C" w14:textId="56F5B42D" w:rsidR="00127ED1" w:rsidRPr="008C764D" w:rsidRDefault="00127ED1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2"/>
            <w:tcBorders>
              <w:top w:val="single" w:sz="4" w:space="0" w:color="auto"/>
            </w:tcBorders>
            <w:vAlign w:val="bottom"/>
          </w:tcPr>
          <w:p w14:paraId="3FD94A1E" w14:textId="613204F9" w:rsidR="00127ED1" w:rsidRPr="008C764D" w:rsidRDefault="00127ED1" w:rsidP="00127E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bottom"/>
          </w:tcPr>
          <w:p w14:paraId="0DFD406B" w14:textId="3B6307E1" w:rsidR="00127ED1" w:rsidRPr="008C764D" w:rsidRDefault="00127ED1" w:rsidP="00127ED1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B4F8B3E" w14:textId="77777777" w:rsidR="008B37A8" w:rsidRDefault="008B37A8"/>
    <w:p w14:paraId="42C329A5" w14:textId="77777777" w:rsidR="008C3256" w:rsidRDefault="008C3256"/>
    <w:p w14:paraId="259EA5C0" w14:textId="77777777" w:rsidR="008C3256" w:rsidRDefault="008C3256"/>
    <w:p w14:paraId="66EA1451" w14:textId="77777777" w:rsidR="008C3256" w:rsidRDefault="008C3256"/>
    <w:p w14:paraId="3543687C" w14:textId="77777777" w:rsidR="008C3256" w:rsidRDefault="008C3256"/>
    <w:p w14:paraId="2AC7C183" w14:textId="77777777" w:rsidR="008B37A8" w:rsidRDefault="008B37A8"/>
    <w:p w14:paraId="227EFE6B" w14:textId="77777777" w:rsidR="008B37A8" w:rsidRDefault="008B37A8"/>
    <w:p w14:paraId="16BB67CF" w14:textId="77777777" w:rsidR="008B37A8" w:rsidRDefault="008B37A8"/>
    <w:p w14:paraId="4F8DDF4C" w14:textId="24E9FE27" w:rsidR="00617C38" w:rsidRPr="008C3256" w:rsidRDefault="00617C38" w:rsidP="008C3256">
      <w:pPr>
        <w:pStyle w:val="Beschriftung"/>
        <w:keepNext/>
        <w:spacing w:line="480" w:lineRule="auto"/>
        <w:jc w:val="both"/>
        <w:rPr>
          <w:rFonts w:ascii="Calibri" w:hAnsi="Calibri" w:cs="Calibri"/>
          <w:i w:val="0"/>
          <w:color w:val="auto"/>
          <w:sz w:val="24"/>
          <w:szCs w:val="24"/>
          <w:lang w:val="en-US"/>
        </w:rPr>
      </w:pPr>
      <w:r w:rsidRPr="008C3256">
        <w:rPr>
          <w:rFonts w:ascii="Calibri" w:hAnsi="Calibri" w:cs="Calibri"/>
          <w:b/>
          <w:i w:val="0"/>
          <w:color w:val="auto"/>
          <w:sz w:val="24"/>
          <w:szCs w:val="24"/>
          <w:lang w:val="en-US"/>
        </w:rPr>
        <w:t xml:space="preserve">Suppl. table 2 </w:t>
      </w:r>
      <w:r w:rsidRPr="008C3256">
        <w:rPr>
          <w:rFonts w:ascii="Calibri" w:hAnsi="Calibri" w:cs="Calibri"/>
          <w:i w:val="0"/>
          <w:color w:val="auto"/>
          <w:sz w:val="24"/>
          <w:szCs w:val="24"/>
          <w:lang w:val="en-US"/>
        </w:rPr>
        <w:t>Changes in log HBV-RNA level of individual samples after storage for 6, 48 or 16</w:t>
      </w:r>
      <w:r w:rsidR="00BD1F0E">
        <w:rPr>
          <w:rFonts w:ascii="Calibri" w:hAnsi="Calibri" w:cs="Calibri"/>
          <w:i w:val="0"/>
          <w:color w:val="auto"/>
          <w:sz w:val="24"/>
          <w:szCs w:val="24"/>
          <w:lang w:val="en-US"/>
        </w:rPr>
        <w:t>9</w:t>
      </w:r>
      <w:r w:rsidRPr="008C3256">
        <w:rPr>
          <w:rFonts w:ascii="Calibri" w:hAnsi="Calibri" w:cs="Calibri"/>
          <w:i w:val="0"/>
          <w:color w:val="auto"/>
          <w:sz w:val="24"/>
          <w:szCs w:val="24"/>
          <w:lang w:val="en-US"/>
        </w:rPr>
        <w:t xml:space="preserve"> h at 25°C compared to baseline. Changes in concentration &gt; log 0.5 are highlighted in black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2"/>
        <w:gridCol w:w="1130"/>
        <w:gridCol w:w="1127"/>
        <w:gridCol w:w="996"/>
        <w:gridCol w:w="996"/>
        <w:gridCol w:w="869"/>
        <w:gridCol w:w="118"/>
        <w:gridCol w:w="998"/>
        <w:gridCol w:w="998"/>
        <w:gridCol w:w="998"/>
      </w:tblGrid>
      <w:tr w:rsidR="005A5C21" w:rsidRPr="008C764D" w14:paraId="7D988AE4" w14:textId="77777777" w:rsidTr="008C3256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581F37" w14:textId="3A34A18A" w:rsidR="005A5C21" w:rsidRPr="008C764D" w:rsidRDefault="005A5C21" w:rsidP="000918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5</w:t>
            </w:r>
            <w:r w:rsidRPr="006D6FE5">
              <w:rPr>
                <w:rFonts w:ascii="Arial" w:hAnsi="Arial" w:cs="Arial"/>
                <w:b/>
                <w:sz w:val="20"/>
                <w:szCs w:val="20"/>
              </w:rPr>
              <w:t>°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1C8D24" w14:textId="77777777" w:rsidR="005A5C21" w:rsidRPr="008C764D" w:rsidRDefault="005A5C21" w:rsidP="000918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B26CF5" w14:textId="0E11D4C7" w:rsidR="005A5C21" w:rsidRPr="008C764D" w:rsidRDefault="005A5C21" w:rsidP="000918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6D6F9C7" w14:textId="5F25AED4" w:rsidR="005A5C21" w:rsidRPr="008C764D" w:rsidRDefault="005A5C21" w:rsidP="00091843">
            <w:pPr>
              <w:rPr>
                <w:rFonts w:ascii="Arial" w:hAnsi="Arial" w:cs="Arial"/>
                <w:sz w:val="20"/>
                <w:szCs w:val="20"/>
              </w:rPr>
            </w:pPr>
            <w:r w:rsidRPr="006D6FE5">
              <w:rPr>
                <w:rFonts w:ascii="Arial" w:hAnsi="Arial" w:cs="Arial"/>
                <w:b/>
                <w:sz w:val="20"/>
                <w:szCs w:val="20"/>
              </w:rPr>
              <w:t xml:space="preserve">Whole </w:t>
            </w:r>
            <w:proofErr w:type="spellStart"/>
            <w:r w:rsidRPr="006D6FE5">
              <w:rPr>
                <w:rFonts w:ascii="Arial" w:hAnsi="Arial" w:cs="Arial"/>
                <w:b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71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8AC447" w14:textId="6E16781B" w:rsidR="005A5C21" w:rsidRPr="008C764D" w:rsidRDefault="005A5C21" w:rsidP="0009184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6FE5">
              <w:rPr>
                <w:rFonts w:ascii="Arial" w:hAnsi="Arial" w:cs="Arial"/>
                <w:b/>
                <w:sz w:val="20"/>
                <w:szCs w:val="20"/>
              </w:rPr>
              <w:t>Supernatant</w:t>
            </w:r>
            <w:proofErr w:type="spellEnd"/>
          </w:p>
        </w:tc>
      </w:tr>
      <w:tr w:rsidR="005A5C21" w:rsidRPr="008C764D" w14:paraId="20183036" w14:textId="77777777" w:rsidTr="008C3256">
        <w:trPr>
          <w:trHeight w:val="300"/>
        </w:trPr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0D91256" w14:textId="77777777" w:rsidR="005A5C21" w:rsidRPr="0091515E" w:rsidRDefault="005A5C21" w:rsidP="009151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84EC6A2" w14:textId="77777777" w:rsidR="005A5C21" w:rsidRPr="0091515E" w:rsidRDefault="005A5C21" w:rsidP="0091515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32A152B2" w14:textId="2B5F766C" w:rsidR="005A5C21" w:rsidRPr="0091515E" w:rsidRDefault="005A5C21" w:rsidP="009151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BL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1EE4E41" w14:textId="0B1566F7" w:rsidR="005A5C21" w:rsidRPr="0091515E" w:rsidRDefault="005A5C21" w:rsidP="009151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6 h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E3CFA6A" w14:textId="75B11B63" w:rsidR="005A5C21" w:rsidRPr="0091515E" w:rsidRDefault="005A5C21" w:rsidP="009151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48 h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45F9670" w14:textId="3FC7EF17" w:rsidR="005A5C21" w:rsidRPr="0091515E" w:rsidRDefault="005A5C21" w:rsidP="009151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="00BD1F0E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1515E">
              <w:rPr>
                <w:rFonts w:ascii="Arial" w:hAnsi="Arial" w:cs="Arial"/>
                <w:b/>
                <w:sz w:val="20"/>
                <w:szCs w:val="20"/>
              </w:rPr>
              <w:t xml:space="preserve"> 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1B3009" w14:textId="236BDB8B" w:rsidR="005A5C21" w:rsidRPr="0091515E" w:rsidRDefault="005A5C21" w:rsidP="009151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6 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80EB1F2" w14:textId="617BB09D" w:rsidR="005A5C21" w:rsidRPr="0091515E" w:rsidRDefault="005A5C21" w:rsidP="009151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48 h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6CD613C" w14:textId="30705C5B" w:rsidR="005A5C21" w:rsidRPr="0091515E" w:rsidRDefault="005A5C21" w:rsidP="009151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="00BD1F0E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1515E">
              <w:rPr>
                <w:rFonts w:ascii="Arial" w:hAnsi="Arial" w:cs="Arial"/>
                <w:b/>
                <w:sz w:val="20"/>
                <w:szCs w:val="20"/>
              </w:rPr>
              <w:t xml:space="preserve"> h</w:t>
            </w:r>
          </w:p>
        </w:tc>
      </w:tr>
      <w:tr w:rsidR="003A5CA6" w:rsidRPr="008C764D" w14:paraId="0CB088F8" w14:textId="16A4A302" w:rsidTr="008C3256">
        <w:trPr>
          <w:trHeight w:val="300"/>
        </w:trPr>
        <w:tc>
          <w:tcPr>
            <w:tcW w:w="464" w:type="pct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245C2890" w14:textId="63FB2362" w:rsidR="003A5CA6" w:rsidRPr="008C3256" w:rsidRDefault="008C3256" w:rsidP="008C3256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40"/>
                <w:szCs w:val="40"/>
              </w:rPr>
            </w:pPr>
            <w:r w:rsidRPr="008C3256">
              <w:rPr>
                <w:rFonts w:ascii="Arial" w:hAnsi="Arial" w:cs="Arial"/>
                <w:b/>
                <w:bCs/>
                <w:color w:val="A6A6A6" w:themeColor="background1" w:themeShade="A6"/>
                <w:sz w:val="40"/>
                <w:szCs w:val="40"/>
              </w:rPr>
              <w:t>Plasma</w:t>
            </w:r>
          </w:p>
        </w:tc>
        <w:tc>
          <w:tcPr>
            <w:tcW w:w="623" w:type="pct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1A3FCC5F" w14:textId="288EE6F8" w:rsidR="003A5CA6" w:rsidRPr="00617C38" w:rsidRDefault="003A5CA6" w:rsidP="005A5C2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 -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21" w:type="pct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521DB" w14:textId="0B23F95E" w:rsidR="003A5CA6" w:rsidRPr="00897DA0" w:rsidRDefault="003A5CA6" w:rsidP="005A5C2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9</w:t>
            </w:r>
          </w:p>
        </w:tc>
        <w:tc>
          <w:tcPr>
            <w:tcW w:w="549" w:type="pct"/>
            <w:tcBorders>
              <w:top w:val="single" w:sz="4" w:space="0" w:color="BFBF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091FE" w14:textId="7E22387A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A965" w14:textId="01DD9C68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44" w:type="pct"/>
            <w:gridSpan w:val="2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865A6" w14:textId="2DC5ED77" w:rsidR="003A5CA6" w:rsidRPr="0091515E" w:rsidRDefault="003A5CA6" w:rsidP="005A5C21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19</w:t>
            </w:r>
          </w:p>
        </w:tc>
        <w:tc>
          <w:tcPr>
            <w:tcW w:w="550" w:type="pct"/>
            <w:tcBorders>
              <w:top w:val="single" w:sz="4" w:space="0" w:color="BFBFBF"/>
              <w:left w:val="single" w:sz="4" w:space="0" w:color="auto"/>
              <w:bottom w:val="nil"/>
              <w:right w:val="nil"/>
            </w:tcBorders>
            <w:vAlign w:val="bottom"/>
          </w:tcPr>
          <w:p w14:paraId="450E3C99" w14:textId="1D33C41A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4</w:t>
            </w:r>
          </w:p>
        </w:tc>
        <w:tc>
          <w:tcPr>
            <w:tcW w:w="550" w:type="pct"/>
            <w:tcBorders>
              <w:top w:val="single" w:sz="4" w:space="0" w:color="BFBFBF"/>
              <w:left w:val="nil"/>
              <w:bottom w:val="nil"/>
              <w:right w:val="nil"/>
            </w:tcBorders>
            <w:vAlign w:val="bottom"/>
          </w:tcPr>
          <w:p w14:paraId="4E378E40" w14:textId="65F6EA11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50" w:type="pct"/>
            <w:tcBorders>
              <w:top w:val="single" w:sz="4" w:space="0" w:color="BFBFBF"/>
              <w:left w:val="nil"/>
              <w:bottom w:val="nil"/>
              <w:right w:val="nil"/>
            </w:tcBorders>
            <w:vAlign w:val="bottom"/>
          </w:tcPr>
          <w:p w14:paraId="445910D4" w14:textId="4C7E7919" w:rsidR="003A5CA6" w:rsidRPr="0091515E" w:rsidRDefault="003A5CA6" w:rsidP="005A5C21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</w:tr>
      <w:tr w:rsidR="003A5CA6" w:rsidRPr="008C764D" w14:paraId="79212E63" w14:textId="32EAB798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00A3C9A8" w14:textId="77777777" w:rsidR="003A5CA6" w:rsidRPr="008C764D" w:rsidRDefault="003A5CA6" w:rsidP="005A5C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D9035ED" w14:textId="77777777" w:rsidR="003A5CA6" w:rsidRPr="00617C38" w:rsidRDefault="003A5CA6" w:rsidP="005A5C2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348B7" w14:textId="7CE447A2" w:rsidR="003A5CA6" w:rsidRPr="00897DA0" w:rsidRDefault="003A5CA6" w:rsidP="005A5C2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09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97E48" w14:textId="5C9D17BF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E55EB" w14:textId="11A4EB02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2CFF8" w14:textId="7ED85F6C" w:rsidR="003A5CA6" w:rsidRPr="0091515E" w:rsidRDefault="003A5CA6" w:rsidP="005A5C21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09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9222E0" w14:textId="4DD1BF2D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0D15B" w14:textId="029FEE74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C4BC7" w14:textId="4C8B8818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</w:tr>
      <w:tr w:rsidR="003A5CA6" w:rsidRPr="008C764D" w14:paraId="6F0CFA69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1405EE8F" w14:textId="77777777" w:rsidR="003A5CA6" w:rsidRPr="008C764D" w:rsidRDefault="003A5CA6" w:rsidP="005A5C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29DA3DD" w14:textId="77777777" w:rsidR="003A5CA6" w:rsidRPr="00617C38" w:rsidRDefault="003A5CA6" w:rsidP="005A5C2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42CCD" w14:textId="29CDE3BE" w:rsidR="003A5CA6" w:rsidRPr="00897DA0" w:rsidRDefault="003A5CA6" w:rsidP="005A5C2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45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944F" w14:textId="5AA6AC0A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15A63" w14:textId="4722E86E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570F1" w14:textId="213B93E9" w:rsidR="003A5CA6" w:rsidRPr="0091515E" w:rsidRDefault="003A5CA6" w:rsidP="005A5C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DA9362" w14:textId="05A62438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4FB89" w14:textId="51C83243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25D95" w14:textId="083D1DD8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1</w:t>
            </w:r>
          </w:p>
        </w:tc>
      </w:tr>
      <w:tr w:rsidR="003A5CA6" w:rsidRPr="008C764D" w14:paraId="4F2A9228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2DDBFCD7" w14:textId="77777777" w:rsidR="003A5CA6" w:rsidRPr="008C764D" w:rsidRDefault="003A5CA6" w:rsidP="005A5C2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B7F89C9" w14:textId="77777777" w:rsidR="003A5CA6" w:rsidRPr="00617C38" w:rsidRDefault="003A5CA6" w:rsidP="005A5C2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5E161" w14:textId="2BAE915B" w:rsidR="003A5CA6" w:rsidRPr="00897DA0" w:rsidRDefault="003A5CA6" w:rsidP="005A5C21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9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3F55F" w14:textId="630B1823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FAA8" w14:textId="3BA9ECE1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4BAE7" w14:textId="00F13860" w:rsidR="003A5CA6" w:rsidRPr="0091515E" w:rsidRDefault="003A5CA6" w:rsidP="005A5C2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9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D2E86A" w14:textId="410C7D09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B02B2" w14:textId="1725AB06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35EDA" w14:textId="1B1EC193" w:rsidR="003A5CA6" w:rsidRPr="0091515E" w:rsidRDefault="003A5CA6" w:rsidP="005A5C21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</w:tr>
      <w:tr w:rsidR="00FC68E5" w:rsidRPr="008C764D" w14:paraId="2D5B9FF0" w14:textId="48B01B23" w:rsidTr="00122BAA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77351F85" w14:textId="77777777" w:rsidR="00FC68E5" w:rsidRPr="008C764D" w:rsidRDefault="00FC68E5" w:rsidP="00FC68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E7E6E6" w:themeFill="background2"/>
          </w:tcPr>
          <w:p w14:paraId="229D66D8" w14:textId="4A03DC41" w:rsidR="00FC68E5" w:rsidRPr="00617C38" w:rsidRDefault="00FC68E5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edia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8FD8F3E" w14:textId="4BB66A9D" w:rsidR="00FC68E5" w:rsidRPr="00897DA0" w:rsidRDefault="00FC68E5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9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auto" w:fill="E7E6E6" w:themeFill="background2"/>
            <w:noWrap/>
            <w:vAlign w:val="bottom"/>
          </w:tcPr>
          <w:p w14:paraId="026CF9FF" w14:textId="5B52F25D" w:rsidR="00FC68E5" w:rsidRPr="00897DA0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</w:t>
            </w:r>
            <w:r w:rsid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E7E6E6" w:themeFill="background2"/>
            <w:noWrap/>
            <w:vAlign w:val="bottom"/>
          </w:tcPr>
          <w:p w14:paraId="29BF4F28" w14:textId="456ED3B9" w:rsidR="00FC68E5" w:rsidRPr="00897DA0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</w:t>
            </w:r>
            <w:r w:rsid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B4C68C2" w14:textId="3E2C6029" w:rsidR="00FC68E5" w:rsidRPr="00897DA0" w:rsidRDefault="00FC68E5" w:rsidP="00FC68E5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57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auto" w:fill="E7E6E6" w:themeFill="background2"/>
            <w:vAlign w:val="bottom"/>
          </w:tcPr>
          <w:p w14:paraId="270DD69F" w14:textId="4771EC72" w:rsidR="00FC68E5" w:rsidRPr="00897DA0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E7E6E6" w:themeFill="background2"/>
            <w:vAlign w:val="bottom"/>
          </w:tcPr>
          <w:p w14:paraId="58EF617C" w14:textId="664F183B" w:rsidR="00FC68E5" w:rsidRPr="00897DA0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</w:t>
            </w:r>
            <w:r w:rsid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E7E6E6" w:themeFill="background2"/>
            <w:vAlign w:val="bottom"/>
          </w:tcPr>
          <w:p w14:paraId="727BB613" w14:textId="2E46EC7A" w:rsidR="00FC68E5" w:rsidRPr="00897DA0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4</w:t>
            </w:r>
          </w:p>
        </w:tc>
      </w:tr>
      <w:tr w:rsidR="003A5CA6" w:rsidRPr="008C764D" w14:paraId="53F2918A" w14:textId="183F807C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52C6A8A4" w14:textId="77777777" w:rsidR="003A5CA6" w:rsidRPr="008C764D" w:rsidRDefault="003A5CA6" w:rsidP="003A5C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56610B9B" w14:textId="7124188C" w:rsidR="003A5CA6" w:rsidRPr="00617C38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21" w:type="pct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24A26" w14:textId="26B705AA" w:rsidR="003A5CA6" w:rsidRPr="00897DA0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2.97</w:t>
            </w:r>
          </w:p>
        </w:tc>
        <w:tc>
          <w:tcPr>
            <w:tcW w:w="549" w:type="pct"/>
            <w:tcBorders>
              <w:top w:val="single" w:sz="4" w:space="0" w:color="BFBF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33BF7" w14:textId="5C27586B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5A5B" w14:textId="6C77E26D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1</w:t>
            </w:r>
          </w:p>
        </w:tc>
        <w:tc>
          <w:tcPr>
            <w:tcW w:w="544" w:type="pct"/>
            <w:gridSpan w:val="2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736EB" w14:textId="4E365C78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50" w:type="pct"/>
            <w:tcBorders>
              <w:top w:val="single" w:sz="4" w:space="0" w:color="BFBFBF"/>
              <w:left w:val="single" w:sz="4" w:space="0" w:color="auto"/>
              <w:bottom w:val="nil"/>
              <w:right w:val="nil"/>
            </w:tcBorders>
            <w:vAlign w:val="bottom"/>
          </w:tcPr>
          <w:p w14:paraId="5730C7D9" w14:textId="16863E97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50" w:type="pct"/>
            <w:tcBorders>
              <w:top w:val="single" w:sz="4" w:space="0" w:color="BFBFBF"/>
              <w:left w:val="nil"/>
              <w:bottom w:val="nil"/>
              <w:right w:val="nil"/>
            </w:tcBorders>
            <w:vAlign w:val="bottom"/>
          </w:tcPr>
          <w:p w14:paraId="056FAF85" w14:textId="371BD5E9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6</w:t>
            </w:r>
          </w:p>
        </w:tc>
        <w:tc>
          <w:tcPr>
            <w:tcW w:w="550" w:type="pct"/>
            <w:tcBorders>
              <w:top w:val="single" w:sz="4" w:space="0" w:color="BFBFBF"/>
              <w:left w:val="nil"/>
              <w:bottom w:val="nil"/>
              <w:right w:val="nil"/>
            </w:tcBorders>
            <w:vAlign w:val="bottom"/>
          </w:tcPr>
          <w:p w14:paraId="28AD3312" w14:textId="41EA282E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5</w:t>
            </w:r>
          </w:p>
        </w:tc>
      </w:tr>
      <w:tr w:rsidR="003A5CA6" w:rsidRPr="008C764D" w14:paraId="1C38530C" w14:textId="7466BBF0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0843E042" w14:textId="77777777" w:rsidR="003A5CA6" w:rsidRPr="008C764D" w:rsidRDefault="003A5CA6" w:rsidP="003A5C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028B4B82" w14:textId="77777777" w:rsidR="003A5CA6" w:rsidRPr="00617C38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62F81" w14:textId="64072E62" w:rsidR="003A5CA6" w:rsidRPr="00897DA0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3.63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92F92" w14:textId="59C36B4C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C75B" w14:textId="38F81E53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5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6EDAA" w14:textId="21B01638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4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44E618" w14:textId="7B51216E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BDC99" w14:textId="727C76EA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A7DB2" w14:textId="2BEAD5E3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</w:tr>
      <w:tr w:rsidR="003A5CA6" w:rsidRPr="008C764D" w14:paraId="261FBB8E" w14:textId="2E3706BC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0842397A" w14:textId="77777777" w:rsidR="003A5CA6" w:rsidRPr="008C764D" w:rsidRDefault="003A5CA6" w:rsidP="003A5C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07976200" w14:textId="77777777" w:rsidR="003A5CA6" w:rsidRPr="00617C38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6C75B" w14:textId="34DC6EE7" w:rsidR="003A5CA6" w:rsidRPr="00897DA0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44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B949" w14:textId="323A4D1A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0D72" w14:textId="01AC9D04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7A5C8" w14:textId="56104944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4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0A2A66" w14:textId="49D792FE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94532" w14:textId="6E2EEA38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08D92" w14:textId="18DC5F48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</w:tr>
      <w:tr w:rsidR="003A5CA6" w:rsidRPr="008C764D" w14:paraId="214F8180" w14:textId="04204BCA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77466252" w14:textId="77777777" w:rsidR="003A5CA6" w:rsidRPr="008C764D" w:rsidRDefault="003A5CA6" w:rsidP="003A5C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27C37BA9" w14:textId="77777777" w:rsidR="003A5CA6" w:rsidRPr="00617C38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AFE85" w14:textId="55974874" w:rsidR="003A5CA6" w:rsidRPr="00897DA0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7.87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2F62D" w14:textId="08620D25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B0F97" w14:textId="349F0C73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0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1D544" w14:textId="54AD609B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2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0848A4" w14:textId="1A60096E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7A79F" w14:textId="715682BF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67C1D" w14:textId="1EE2C5A9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3</w:t>
            </w:r>
          </w:p>
        </w:tc>
      </w:tr>
      <w:tr w:rsidR="003A5CA6" w:rsidRPr="008C764D" w14:paraId="4AD3A4A6" w14:textId="577A3F33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6BE43AE7" w14:textId="77777777" w:rsidR="003A5CA6" w:rsidRPr="008C764D" w:rsidRDefault="003A5CA6" w:rsidP="003A5C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D3E1165" w14:textId="77777777" w:rsidR="003A5CA6" w:rsidRPr="00617C38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7BF48" w14:textId="116BBCFE" w:rsidR="003A5CA6" w:rsidRPr="00897DA0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6.79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1CDF9" w14:textId="4617B863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B8BA" w14:textId="17098782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1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69E4D" w14:textId="63A03C06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D75F1F" w14:textId="152B9C0E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8E8B3" w14:textId="450E91D0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3FCF6" w14:textId="5AFCB266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4</w:t>
            </w:r>
          </w:p>
        </w:tc>
      </w:tr>
      <w:tr w:rsidR="003A5CA6" w:rsidRPr="008C764D" w14:paraId="60E0E90C" w14:textId="03ABB600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03E47455" w14:textId="77777777" w:rsidR="003A5CA6" w:rsidRPr="008C764D" w:rsidRDefault="003A5CA6" w:rsidP="003A5C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77CC437" w14:textId="77777777" w:rsidR="003A5CA6" w:rsidRPr="00617C38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04262" w14:textId="012E4795" w:rsidR="003A5CA6" w:rsidRPr="00897DA0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4.57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F676A" w14:textId="73CBAABE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4816" w14:textId="67622F9C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D7A7D" w14:textId="3CC965CA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1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71BFCA" w14:textId="1552C25D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7A583" w14:textId="22F7244E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5799E" w14:textId="7E3898DA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0</w:t>
            </w:r>
          </w:p>
        </w:tc>
      </w:tr>
      <w:tr w:rsidR="003A5CA6" w:rsidRPr="008C764D" w14:paraId="6F77C681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08E1B61E" w14:textId="77777777" w:rsidR="003A5CA6" w:rsidRPr="008C764D" w:rsidRDefault="003A5CA6" w:rsidP="003A5C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227F808" w14:textId="77777777" w:rsidR="003A5CA6" w:rsidRPr="00617C38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14456F" w14:textId="38806ED0" w:rsidR="003A5CA6" w:rsidRPr="00897DA0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6.36</w:t>
            </w:r>
          </w:p>
        </w:tc>
        <w:tc>
          <w:tcPr>
            <w:tcW w:w="549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8976D" w14:textId="0C1B990C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2436" w14:textId="19CB1BF5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F80FDF" w14:textId="1FFC3B21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Pr="003A5CA6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0</w:t>
            </w:r>
          </w:p>
        </w:tc>
        <w:tc>
          <w:tcPr>
            <w:tcW w:w="550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785B934" w14:textId="2A753283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EB58A" w14:textId="6D1F970A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74B12" w14:textId="6FF25776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4</w:t>
            </w:r>
          </w:p>
        </w:tc>
      </w:tr>
      <w:tr w:rsidR="003A5CA6" w:rsidRPr="008C764D" w14:paraId="0B99EB26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522AD46E" w14:textId="77777777" w:rsidR="003A5CA6" w:rsidRPr="008C764D" w:rsidRDefault="003A5CA6" w:rsidP="003A5C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E4C5EAA" w14:textId="77777777" w:rsidR="003A5CA6" w:rsidRPr="00617C38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457ED" w14:textId="426315E9" w:rsidR="003A5CA6" w:rsidRPr="00897DA0" w:rsidRDefault="003A5CA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2.23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0261" w14:textId="397CFFA2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E1090" w14:textId="0B67CC50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1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E4F8A" w14:textId="2815C01A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8E11D6" w14:textId="65777145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F1B21" w14:textId="32415D60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09968" w14:textId="10A808A4" w:rsidR="003A5CA6" w:rsidRPr="0091515E" w:rsidRDefault="003A5CA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34</w:t>
            </w:r>
          </w:p>
        </w:tc>
      </w:tr>
      <w:tr w:rsidR="00897DA0" w:rsidRPr="00897DA0" w14:paraId="4EA4C84B" w14:textId="77777777" w:rsidTr="00122BAA">
        <w:trPr>
          <w:trHeight w:val="300"/>
        </w:trPr>
        <w:tc>
          <w:tcPr>
            <w:tcW w:w="46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3A6CAC" w14:textId="77777777" w:rsidR="00FC68E5" w:rsidRPr="008C764D" w:rsidRDefault="00FC68E5" w:rsidP="00FC68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392342" w14:textId="72FF6630" w:rsidR="00FC68E5" w:rsidRPr="00617C38" w:rsidRDefault="00FC68E5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edia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867E6F7" w14:textId="12D1E6BF" w:rsidR="00FC68E5" w:rsidRPr="00897DA0" w:rsidRDefault="00FC68E5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0</w:t>
            </w:r>
            <w:r w:rsid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35145B76" w14:textId="5C9574A2" w:rsidR="00FC68E5" w:rsidRPr="00897DA0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</w:t>
            </w:r>
            <w:r w:rsid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69058D84" w14:textId="6FE1A422" w:rsidR="00FC68E5" w:rsidRPr="00897DA0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</w:t>
            </w:r>
            <w:r w:rsid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512DE04" w14:textId="3B6FEF01" w:rsidR="00FC68E5" w:rsidRPr="00897DA0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0FDC09DC" w14:textId="5030C770" w:rsidR="00FC68E5" w:rsidRPr="00897DA0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0772FE90" w14:textId="13305978" w:rsidR="00FC68E5" w:rsidRPr="00897DA0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</w:t>
            </w:r>
            <w:r w:rsid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619C9248" w14:textId="4EB4D3DE" w:rsidR="00FC68E5" w:rsidRPr="00897DA0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4</w:t>
            </w:r>
          </w:p>
        </w:tc>
      </w:tr>
      <w:tr w:rsidR="008C3256" w:rsidRPr="008C764D" w14:paraId="0B8E3AB1" w14:textId="77777777" w:rsidTr="008C3256">
        <w:trPr>
          <w:trHeight w:val="300"/>
        </w:trPr>
        <w:tc>
          <w:tcPr>
            <w:tcW w:w="464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7C297B37" w14:textId="50460F40" w:rsidR="008C3256" w:rsidRPr="00D45C24" w:rsidRDefault="008C3256" w:rsidP="00D45C24">
            <w:pPr>
              <w:ind w:left="113" w:right="113"/>
              <w:jc w:val="center"/>
              <w:rPr>
                <w:rFonts w:ascii="Arial" w:hAnsi="Arial" w:cs="Arial"/>
                <w:b/>
                <w:color w:val="A6A6A6" w:themeColor="background1" w:themeShade="A6"/>
                <w:sz w:val="40"/>
                <w:szCs w:val="40"/>
              </w:rPr>
            </w:pPr>
            <w:r w:rsidRPr="00D45C24">
              <w:rPr>
                <w:rFonts w:ascii="Arial" w:hAnsi="Arial" w:cs="Arial"/>
                <w:b/>
                <w:color w:val="A6A6A6" w:themeColor="background1" w:themeShade="A6"/>
                <w:sz w:val="40"/>
                <w:szCs w:val="40"/>
              </w:rPr>
              <w:t>Serum</w:t>
            </w:r>
          </w:p>
        </w:tc>
        <w:tc>
          <w:tcPr>
            <w:tcW w:w="623" w:type="pct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0A21FF40" w14:textId="151E2BC0" w:rsidR="008C3256" w:rsidRPr="00617C38" w:rsidRDefault="008C325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 -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21" w:type="pct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F5820" w14:textId="0FEA41FD" w:rsidR="008C3256" w:rsidRPr="00897DA0" w:rsidRDefault="008C325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2</w:t>
            </w:r>
          </w:p>
        </w:tc>
        <w:tc>
          <w:tcPr>
            <w:tcW w:w="549" w:type="pct"/>
            <w:tcBorders>
              <w:top w:val="single" w:sz="4" w:space="0" w:color="BFBF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4B6DD" w14:textId="6FBC7960" w:rsidR="008C3256" w:rsidRPr="0091515E" w:rsidRDefault="008C325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5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82435" w14:textId="2AB75804" w:rsidR="008C3256" w:rsidRPr="0091515E" w:rsidRDefault="008C3256" w:rsidP="003A5CA6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  <w:tc>
          <w:tcPr>
            <w:tcW w:w="544" w:type="pct"/>
            <w:gridSpan w:val="2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2030F" w14:textId="79D9A65B" w:rsidR="008C3256" w:rsidRPr="0091515E" w:rsidRDefault="008C3256" w:rsidP="003A5CA6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12</w:t>
            </w:r>
          </w:p>
        </w:tc>
        <w:tc>
          <w:tcPr>
            <w:tcW w:w="550" w:type="pct"/>
            <w:tcBorders>
              <w:top w:val="single" w:sz="4" w:space="0" w:color="BFBFBF"/>
              <w:left w:val="single" w:sz="4" w:space="0" w:color="auto"/>
              <w:bottom w:val="nil"/>
              <w:right w:val="nil"/>
            </w:tcBorders>
            <w:vAlign w:val="bottom"/>
          </w:tcPr>
          <w:p w14:paraId="6A0C2F63" w14:textId="1F13B5BF" w:rsidR="008C3256" w:rsidRPr="0091515E" w:rsidRDefault="008C325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12</w:t>
            </w:r>
          </w:p>
        </w:tc>
        <w:tc>
          <w:tcPr>
            <w:tcW w:w="550" w:type="pct"/>
            <w:tcBorders>
              <w:top w:val="single" w:sz="4" w:space="0" w:color="BFBFBF"/>
              <w:left w:val="nil"/>
              <w:bottom w:val="nil"/>
              <w:right w:val="nil"/>
            </w:tcBorders>
            <w:vAlign w:val="bottom"/>
          </w:tcPr>
          <w:p w14:paraId="7082DA1B" w14:textId="195CF820" w:rsidR="008C3256" w:rsidRPr="0091515E" w:rsidRDefault="008C325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  <w:tc>
          <w:tcPr>
            <w:tcW w:w="550" w:type="pct"/>
            <w:tcBorders>
              <w:top w:val="single" w:sz="4" w:space="0" w:color="BFBFBF"/>
              <w:left w:val="nil"/>
              <w:bottom w:val="nil"/>
              <w:right w:val="nil"/>
            </w:tcBorders>
            <w:vAlign w:val="bottom"/>
          </w:tcPr>
          <w:p w14:paraId="66F62249" w14:textId="1E1A7518" w:rsidR="008C3256" w:rsidRPr="0091515E" w:rsidRDefault="008C325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12</w:t>
            </w:r>
          </w:p>
        </w:tc>
      </w:tr>
      <w:tr w:rsidR="008C3256" w:rsidRPr="008C764D" w14:paraId="453CC209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7A90D38B" w14:textId="77777777" w:rsidR="008C3256" w:rsidRPr="008C764D" w:rsidRDefault="008C3256" w:rsidP="003A5C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1DB371B" w14:textId="77777777" w:rsidR="008C3256" w:rsidRPr="00617C38" w:rsidRDefault="008C325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E488D" w14:textId="54124A72" w:rsidR="008C3256" w:rsidRPr="00897DA0" w:rsidRDefault="008C3256" w:rsidP="003A5CA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66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24887" w14:textId="1DF8CD1A" w:rsidR="008C3256" w:rsidRPr="0091515E" w:rsidRDefault="008C325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52DD2" w14:textId="11345F83" w:rsidR="008C3256" w:rsidRPr="0091515E" w:rsidRDefault="008C325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BB5C4" w14:textId="52EF7058" w:rsidR="008C3256" w:rsidRPr="0091515E" w:rsidRDefault="008C3256" w:rsidP="003A5CA6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8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39104C" w14:textId="43B496BC" w:rsidR="008C3256" w:rsidRPr="0091515E" w:rsidRDefault="008C325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30342" w14:textId="7576439C" w:rsidR="008C3256" w:rsidRPr="0091515E" w:rsidRDefault="008C325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0D809" w14:textId="60312080" w:rsidR="008C3256" w:rsidRPr="0091515E" w:rsidRDefault="008C3256" w:rsidP="003A5CA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0</w:t>
            </w:r>
          </w:p>
        </w:tc>
      </w:tr>
      <w:tr w:rsidR="008C3256" w:rsidRPr="008C764D" w14:paraId="0B92FD52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1154E91E" w14:textId="77777777" w:rsidR="008C3256" w:rsidRPr="008C764D" w:rsidRDefault="008C3256" w:rsidP="007F4B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2C48E3E" w14:textId="77777777" w:rsidR="008C3256" w:rsidRPr="00617C38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A80CB" w14:textId="66FB8B47" w:rsidR="008C3256" w:rsidRPr="00897DA0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41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BCA28" w14:textId="38152519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3547" w14:textId="2608DC0A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41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3A8FA" w14:textId="180C5140" w:rsidR="008C3256" w:rsidRPr="0091515E" w:rsidRDefault="008C3256" w:rsidP="007F4B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41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0663E6" w14:textId="29FE0903" w:rsidR="008C3256" w:rsidRPr="0091515E" w:rsidRDefault="008C3256" w:rsidP="007F4B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349AB" w14:textId="2064F74E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DFA2B" w14:textId="564C2CDC" w:rsidR="008C3256" w:rsidRPr="000B2F50" w:rsidRDefault="008C3256" w:rsidP="007F4BFC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41</w:t>
            </w:r>
          </w:p>
        </w:tc>
      </w:tr>
      <w:tr w:rsidR="008C3256" w:rsidRPr="008C764D" w14:paraId="0AC4C45F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22F752B6" w14:textId="77777777" w:rsidR="008C3256" w:rsidRPr="008C764D" w:rsidRDefault="008C3256" w:rsidP="007F4B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6EC505A" w14:textId="77777777" w:rsidR="008C3256" w:rsidRPr="00617C38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CE106" w14:textId="1C7288BE" w:rsidR="008C3256" w:rsidRPr="00897DA0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06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596E" w14:textId="76447261" w:rsidR="008C3256" w:rsidRPr="0091515E" w:rsidRDefault="008C3256" w:rsidP="007F4BFC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097EB" w14:textId="7A3FA01C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06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0ECBD" w14:textId="4F34C894" w:rsidR="008C3256" w:rsidRPr="0091515E" w:rsidRDefault="008C3256" w:rsidP="007F4BFC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06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06C462" w14:textId="0970E573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8C681" w14:textId="0636177E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0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43A14" w14:textId="1F684A2E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6</w:t>
            </w:r>
          </w:p>
        </w:tc>
      </w:tr>
      <w:tr w:rsidR="008C3256" w:rsidRPr="008C764D" w14:paraId="280852EE" w14:textId="77777777" w:rsidTr="00122BAA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21895932" w14:textId="77777777" w:rsidR="008C3256" w:rsidRPr="008C764D" w:rsidRDefault="008C3256" w:rsidP="00FC68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E7E6E6" w:themeFill="background2"/>
          </w:tcPr>
          <w:p w14:paraId="356D0C49" w14:textId="3B8AA3F7" w:rsidR="008C3256" w:rsidRPr="00617C38" w:rsidRDefault="008C3256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edia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9AE1F58" w14:textId="1B362B97" w:rsidR="008C3256" w:rsidRPr="00897DA0" w:rsidRDefault="008C3256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2</w:t>
            </w: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7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auto" w:fill="E7E6E6" w:themeFill="background2"/>
            <w:noWrap/>
            <w:vAlign w:val="bottom"/>
          </w:tcPr>
          <w:p w14:paraId="67F53A99" w14:textId="29FDA3E4" w:rsidR="008C3256" w:rsidRPr="00897DA0" w:rsidRDefault="008C3256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E7E6E6" w:themeFill="background2"/>
            <w:noWrap/>
            <w:vAlign w:val="bottom"/>
          </w:tcPr>
          <w:p w14:paraId="45D5F24C" w14:textId="4ACDB21F" w:rsidR="008C3256" w:rsidRPr="002804A3" w:rsidRDefault="008C3256" w:rsidP="00FC68E5">
            <w:pPr>
              <w:jc w:val="center"/>
              <w:rPr>
                <w:rFonts w:ascii="Arial" w:hAnsi="Arial" w:cs="Arial"/>
                <w:bCs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7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BBD2AF8" w14:textId="716419C5" w:rsidR="008C3256" w:rsidRPr="00897DA0" w:rsidRDefault="008C3256" w:rsidP="00FC68E5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1.09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auto" w:fill="E7E6E6" w:themeFill="background2"/>
            <w:vAlign w:val="bottom"/>
          </w:tcPr>
          <w:p w14:paraId="6326525E" w14:textId="5CA9BD48" w:rsidR="008C3256" w:rsidRPr="00897DA0" w:rsidRDefault="008C3256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E7E6E6" w:themeFill="background2"/>
            <w:vAlign w:val="bottom"/>
          </w:tcPr>
          <w:p w14:paraId="5032DE07" w14:textId="0D759A06" w:rsidR="008C3256" w:rsidRPr="00897DA0" w:rsidRDefault="008C3256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E7E6E6" w:themeFill="background2"/>
            <w:vAlign w:val="bottom"/>
          </w:tcPr>
          <w:p w14:paraId="4A7C9260" w14:textId="3D0B46C2" w:rsidR="008C3256" w:rsidRPr="00897DA0" w:rsidRDefault="008C3256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6</w:t>
            </w:r>
          </w:p>
        </w:tc>
      </w:tr>
      <w:tr w:rsidR="008C3256" w:rsidRPr="008C764D" w14:paraId="5F4FCDED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166D9F3C" w14:textId="77777777" w:rsidR="008C3256" w:rsidRPr="008C764D" w:rsidRDefault="008C3256" w:rsidP="007F4B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5FEE0EDB" w14:textId="2A0F47B0" w:rsidR="008C3256" w:rsidRPr="00617C38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21" w:type="pct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23712" w14:textId="11A05417" w:rsidR="008C3256" w:rsidRPr="00897DA0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3.01</w:t>
            </w:r>
          </w:p>
        </w:tc>
        <w:tc>
          <w:tcPr>
            <w:tcW w:w="549" w:type="pct"/>
            <w:tcBorders>
              <w:top w:val="single" w:sz="4" w:space="0" w:color="BFBFBF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99BC" w14:textId="35153192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49" w:type="pct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A63B" w14:textId="7F865C6D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44" w:type="pct"/>
            <w:gridSpan w:val="2"/>
            <w:tcBorders>
              <w:top w:val="single" w:sz="4" w:space="0" w:color="BFBFBF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2CC53" w14:textId="43D63E80" w:rsidR="008C3256" w:rsidRPr="0091515E" w:rsidRDefault="008C3256" w:rsidP="007F4BFC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  <w:tc>
          <w:tcPr>
            <w:tcW w:w="550" w:type="pct"/>
            <w:tcBorders>
              <w:top w:val="single" w:sz="4" w:space="0" w:color="BFBFBF"/>
              <w:left w:val="single" w:sz="4" w:space="0" w:color="auto"/>
              <w:bottom w:val="nil"/>
              <w:right w:val="nil"/>
            </w:tcBorders>
            <w:vAlign w:val="bottom"/>
          </w:tcPr>
          <w:p w14:paraId="21754A0C" w14:textId="651231FF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6</w:t>
            </w:r>
          </w:p>
        </w:tc>
        <w:tc>
          <w:tcPr>
            <w:tcW w:w="550" w:type="pct"/>
            <w:tcBorders>
              <w:top w:val="single" w:sz="4" w:space="0" w:color="BFBFBF"/>
              <w:left w:val="nil"/>
              <w:bottom w:val="nil"/>
              <w:right w:val="nil"/>
            </w:tcBorders>
            <w:vAlign w:val="bottom"/>
          </w:tcPr>
          <w:p w14:paraId="2BA6632F" w14:textId="6A75B7FF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0</w:t>
            </w:r>
          </w:p>
        </w:tc>
        <w:tc>
          <w:tcPr>
            <w:tcW w:w="550" w:type="pct"/>
            <w:tcBorders>
              <w:top w:val="single" w:sz="4" w:space="0" w:color="BFBFBF"/>
              <w:left w:val="nil"/>
              <w:bottom w:val="nil"/>
              <w:right w:val="nil"/>
            </w:tcBorders>
            <w:vAlign w:val="bottom"/>
          </w:tcPr>
          <w:p w14:paraId="2937DE16" w14:textId="1D818038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7</w:t>
            </w:r>
          </w:p>
        </w:tc>
      </w:tr>
      <w:tr w:rsidR="008C3256" w:rsidRPr="008C764D" w14:paraId="0131A148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58FC3D46" w14:textId="77777777" w:rsidR="008C3256" w:rsidRPr="008C764D" w:rsidRDefault="008C3256" w:rsidP="007F4B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85F6030" w14:textId="77777777" w:rsidR="008C3256" w:rsidRPr="00617C38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CB0FF" w14:textId="5E32CDFF" w:rsidR="008C3256" w:rsidRPr="00897DA0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3.70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D05F" w14:textId="7D3368E0" w:rsidR="008C3256" w:rsidRPr="0091515E" w:rsidRDefault="008C3256" w:rsidP="007F4B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AD04" w14:textId="3B87CDA8" w:rsidR="008C3256" w:rsidRPr="0091515E" w:rsidRDefault="008C3256" w:rsidP="007F4B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8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670DB" w14:textId="0F7C83F4" w:rsidR="008C3256" w:rsidRPr="0091515E" w:rsidRDefault="008C3256" w:rsidP="007F4B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646BE2" w14:textId="21999C44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B8D45" w14:textId="09D27A8C" w:rsidR="008C3256" w:rsidRPr="0091515E" w:rsidRDefault="008C3256" w:rsidP="007F4BFC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79DE8" w14:textId="1408313D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46</w:t>
            </w:r>
          </w:p>
        </w:tc>
      </w:tr>
      <w:tr w:rsidR="008C3256" w:rsidRPr="008C764D" w14:paraId="35246944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03F3D43E" w14:textId="77777777" w:rsidR="008C3256" w:rsidRPr="008C764D" w:rsidRDefault="008C3256" w:rsidP="007F4B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A47B77F" w14:textId="77777777" w:rsidR="008C3256" w:rsidRPr="00617C38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4EC05" w14:textId="088DD0E1" w:rsidR="008C3256" w:rsidRPr="00897DA0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50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63BF" w14:textId="7738301C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52DA" w14:textId="6165D04D" w:rsidR="008C3256" w:rsidRPr="0091515E" w:rsidRDefault="008C3256" w:rsidP="007F4B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1656F" w14:textId="655FA28D" w:rsidR="008C3256" w:rsidRPr="0091515E" w:rsidRDefault="008C3256" w:rsidP="007F4BF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5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0D5746" w14:textId="15C0914D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9ED53" w14:textId="7CBFD259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25B46" w14:textId="1A112579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37</w:t>
            </w:r>
          </w:p>
        </w:tc>
      </w:tr>
      <w:tr w:rsidR="008C3256" w:rsidRPr="008C764D" w14:paraId="47BA35BB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00CD3F01" w14:textId="77777777" w:rsidR="008C3256" w:rsidRPr="008C764D" w:rsidRDefault="008C3256" w:rsidP="007F4B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7E297967" w14:textId="77777777" w:rsidR="008C3256" w:rsidRPr="00617C38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73191" w14:textId="4396436B" w:rsidR="008C3256" w:rsidRPr="00897DA0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7.88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55AD" w14:textId="3C9DE18A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AB0F" w14:textId="7471ADAA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336CB" w14:textId="187517A3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0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09C325" w14:textId="4C4D8471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01B29" w14:textId="01C49433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EE0FD" w14:textId="67D23BE3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9</w:t>
            </w:r>
          </w:p>
        </w:tc>
      </w:tr>
      <w:tr w:rsidR="008C3256" w:rsidRPr="008C764D" w14:paraId="1D1CAFA8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7D9DF978" w14:textId="77777777" w:rsidR="008C3256" w:rsidRPr="008C764D" w:rsidRDefault="008C3256" w:rsidP="00FC68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213F74DB" w14:textId="07506CC7" w:rsidR="008C3256" w:rsidRPr="00617C38" w:rsidRDefault="008C3256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C2F62" w14:textId="7BAB8F31" w:rsidR="008C3256" w:rsidRPr="00897DA0" w:rsidRDefault="008C3256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6.84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A462" w14:textId="689F245B" w:rsidR="008C3256" w:rsidRPr="00897DA0" w:rsidRDefault="008C3256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1F04" w14:textId="610E159B" w:rsidR="008C3256" w:rsidRPr="00897DA0" w:rsidRDefault="008C3256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8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7A702" w14:textId="169885C6" w:rsidR="008C3256" w:rsidRPr="00897DA0" w:rsidRDefault="008C3256" w:rsidP="00FC68E5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2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4EC74C" w14:textId="56E85350" w:rsidR="008C3256" w:rsidRPr="00897DA0" w:rsidRDefault="008C3256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0AB10" w14:textId="54D3F41E" w:rsidR="008C3256" w:rsidRPr="00897DA0" w:rsidRDefault="008C3256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F79B4" w14:textId="2914024B" w:rsidR="008C3256" w:rsidRPr="00897DA0" w:rsidRDefault="008C3256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32</w:t>
            </w:r>
          </w:p>
        </w:tc>
      </w:tr>
      <w:tr w:rsidR="008C3256" w:rsidRPr="008C764D" w14:paraId="58F94EBF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172D3834" w14:textId="77777777" w:rsidR="008C3256" w:rsidRPr="008C764D" w:rsidRDefault="008C3256" w:rsidP="007F4B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D891BE5" w14:textId="7FA8C757" w:rsidR="008C3256" w:rsidRPr="00617C38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B7B86" w14:textId="21662F5D" w:rsidR="008C3256" w:rsidRPr="00897DA0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4.60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A610" w14:textId="25597DB1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57A51" w14:textId="7515BF50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6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272B5" w14:textId="231D017D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675834" w14:textId="5FE87627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FA38C" w14:textId="31C621C8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217D7" w14:textId="4E5F9177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47</w:t>
            </w:r>
          </w:p>
        </w:tc>
      </w:tr>
      <w:tr w:rsidR="008C3256" w:rsidRPr="008C764D" w14:paraId="29CBA7CD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58814CAC" w14:textId="77777777" w:rsidR="008C3256" w:rsidRPr="008C764D" w:rsidRDefault="008C3256" w:rsidP="007F4B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2C192035" w14:textId="77777777" w:rsidR="008C3256" w:rsidRPr="00617C38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EE5B4" w14:textId="487039C8" w:rsidR="008C3256" w:rsidRPr="00897DA0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6.33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F0EF2" w14:textId="15AFE8F3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2AC3" w14:textId="46271298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1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E544D" w14:textId="19654C93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550987" w14:textId="0F9EDE4A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B6E1D" w14:textId="2960567A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C21DB" w14:textId="5759BB8D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6</w:t>
            </w:r>
          </w:p>
        </w:tc>
      </w:tr>
      <w:tr w:rsidR="008C3256" w:rsidRPr="008C764D" w14:paraId="2FC48E31" w14:textId="77777777" w:rsidTr="008C3256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5E6D40B0" w14:textId="77777777" w:rsidR="008C3256" w:rsidRPr="008C764D" w:rsidRDefault="008C3256" w:rsidP="007F4B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0AD90D7" w14:textId="77777777" w:rsidR="008C3256" w:rsidRPr="00617C38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123C4" w14:textId="5F428A68" w:rsidR="008C3256" w:rsidRPr="00897DA0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2.30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5C3D6" w14:textId="132C57B9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B3F9" w14:textId="2D2B87C3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31905" w14:textId="0AB430BB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B3AC2F" w14:textId="454CDB8A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158F9" w14:textId="7A717725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F1063" w14:textId="63167272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7</w:t>
            </w:r>
          </w:p>
        </w:tc>
      </w:tr>
      <w:tr w:rsidR="008C3256" w:rsidRPr="008C764D" w14:paraId="6ABF4E29" w14:textId="77777777" w:rsidTr="00122BAA">
        <w:trPr>
          <w:trHeight w:val="300"/>
        </w:trPr>
        <w:tc>
          <w:tcPr>
            <w:tcW w:w="464" w:type="pct"/>
            <w:vMerge/>
            <w:tcBorders>
              <w:left w:val="nil"/>
              <w:right w:val="nil"/>
            </w:tcBorders>
          </w:tcPr>
          <w:p w14:paraId="59C777DB" w14:textId="77777777" w:rsidR="008C3256" w:rsidRPr="008C764D" w:rsidRDefault="008C3256" w:rsidP="007F4B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7F8539" w14:textId="6F315F3F" w:rsidR="008C3256" w:rsidRPr="00617C38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edian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28FBAAE" w14:textId="64F8B529" w:rsidR="008C3256" w:rsidRPr="00897DA0" w:rsidRDefault="008C3256" w:rsidP="007F4BFC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05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7EF9669F" w14:textId="356AA149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.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40E2D18E" w14:textId="416A9BF3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8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88E0EB9" w14:textId="03038E22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3</w:t>
            </w:r>
          </w:p>
        </w:tc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5CD7BCC0" w14:textId="053D69FF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5B710104" w14:textId="5356BC3F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940EC8B" w14:textId="7BCFFE80" w:rsidR="008C3256" w:rsidRPr="0091515E" w:rsidRDefault="008C3256" w:rsidP="007F4BFC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3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</w:t>
            </w:r>
          </w:p>
        </w:tc>
      </w:tr>
    </w:tbl>
    <w:p w14:paraId="0841CA96" w14:textId="77777777" w:rsidR="008B37A8" w:rsidRDefault="008B37A8"/>
    <w:p w14:paraId="02F3F6B2" w14:textId="77777777" w:rsidR="00893264" w:rsidRDefault="00893264"/>
    <w:p w14:paraId="46323AA0" w14:textId="77777777" w:rsidR="00893264" w:rsidRPr="00122BAA" w:rsidRDefault="00893264" w:rsidP="00122BAA">
      <w:pPr>
        <w:spacing w:line="480" w:lineRule="auto"/>
        <w:jc w:val="both"/>
      </w:pPr>
    </w:p>
    <w:p w14:paraId="14BF86FB" w14:textId="6193E18E" w:rsidR="00617C38" w:rsidRPr="00122BAA" w:rsidRDefault="00617C38" w:rsidP="00122BAA">
      <w:pPr>
        <w:pStyle w:val="Beschriftung"/>
        <w:keepNext/>
        <w:spacing w:line="480" w:lineRule="auto"/>
        <w:jc w:val="both"/>
        <w:rPr>
          <w:rFonts w:ascii="Calibri" w:hAnsi="Calibri" w:cs="Calibri"/>
          <w:i w:val="0"/>
          <w:color w:val="auto"/>
          <w:sz w:val="24"/>
          <w:szCs w:val="24"/>
          <w:lang w:val="en-US"/>
        </w:rPr>
      </w:pPr>
      <w:r w:rsidRPr="00122BAA">
        <w:rPr>
          <w:rFonts w:ascii="Calibri" w:hAnsi="Calibri" w:cs="Calibri"/>
          <w:b/>
          <w:i w:val="0"/>
          <w:color w:val="auto"/>
          <w:sz w:val="24"/>
          <w:szCs w:val="24"/>
          <w:lang w:val="en-US"/>
        </w:rPr>
        <w:lastRenderedPageBreak/>
        <w:t xml:space="preserve">Suppl. table 3 </w:t>
      </w:r>
      <w:r w:rsidRPr="00122BAA">
        <w:rPr>
          <w:rFonts w:ascii="Calibri" w:hAnsi="Calibri" w:cs="Calibri"/>
          <w:i w:val="0"/>
          <w:color w:val="auto"/>
          <w:sz w:val="24"/>
          <w:szCs w:val="24"/>
          <w:lang w:val="en-US"/>
        </w:rPr>
        <w:t>Changes in log HBV-RNA level of individual samples after storage for 6, 48 or 16</w:t>
      </w:r>
      <w:r w:rsidR="00BD1F0E">
        <w:rPr>
          <w:rFonts w:ascii="Calibri" w:hAnsi="Calibri" w:cs="Calibri"/>
          <w:i w:val="0"/>
          <w:color w:val="auto"/>
          <w:sz w:val="24"/>
          <w:szCs w:val="24"/>
          <w:lang w:val="en-US"/>
        </w:rPr>
        <w:t>9</w:t>
      </w:r>
      <w:r w:rsidRPr="00122BAA">
        <w:rPr>
          <w:rFonts w:ascii="Calibri" w:hAnsi="Calibri" w:cs="Calibri"/>
          <w:i w:val="0"/>
          <w:color w:val="auto"/>
          <w:sz w:val="24"/>
          <w:szCs w:val="24"/>
          <w:lang w:val="en-US"/>
        </w:rPr>
        <w:t xml:space="preserve"> h at 42°C compared to baseline. Changes in concentration &gt; log 0.5 are highlighted in black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381"/>
        <w:gridCol w:w="1312"/>
        <w:gridCol w:w="56"/>
        <w:gridCol w:w="914"/>
        <w:gridCol w:w="916"/>
        <w:gridCol w:w="916"/>
        <w:gridCol w:w="503"/>
        <w:gridCol w:w="403"/>
        <w:gridCol w:w="916"/>
        <w:gridCol w:w="909"/>
      </w:tblGrid>
      <w:tr w:rsidR="00E91D08" w:rsidRPr="008C764D" w14:paraId="1AA67D9C" w14:textId="77777777" w:rsidTr="00122BAA">
        <w:trPr>
          <w:trHeight w:val="300"/>
        </w:trPr>
        <w:tc>
          <w:tcPr>
            <w:tcW w:w="466" w:type="pct"/>
            <w:shd w:val="clear" w:color="auto" w:fill="E7E6E6" w:themeFill="background2"/>
            <w:vAlign w:val="center"/>
          </w:tcPr>
          <w:p w14:paraId="5EEB721F" w14:textId="54FD8189" w:rsidR="00E91D08" w:rsidRPr="008C764D" w:rsidRDefault="00E91D08" w:rsidP="009151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2</w:t>
            </w:r>
            <w:r w:rsidRPr="006D6FE5">
              <w:rPr>
                <w:rFonts w:ascii="Arial" w:hAnsi="Arial" w:cs="Arial"/>
                <w:b/>
                <w:sz w:val="20"/>
                <w:szCs w:val="20"/>
              </w:rPr>
              <w:t>°C</w:t>
            </w:r>
          </w:p>
        </w:tc>
        <w:tc>
          <w:tcPr>
            <w:tcW w:w="761" w:type="pct"/>
            <w:shd w:val="clear" w:color="auto" w:fill="E7E6E6" w:themeFill="background2"/>
          </w:tcPr>
          <w:p w14:paraId="25CBAB1B" w14:textId="77777777" w:rsidR="00E91D08" w:rsidRPr="008C764D" w:rsidRDefault="00E91D08" w:rsidP="009151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4" w:type="pct"/>
            <w:gridSpan w:val="2"/>
            <w:shd w:val="clear" w:color="auto" w:fill="E7E6E6" w:themeFill="background2"/>
            <w:noWrap/>
            <w:vAlign w:val="center"/>
          </w:tcPr>
          <w:p w14:paraId="0985FCE3" w14:textId="3B96DDE7" w:rsidR="00E91D08" w:rsidRPr="008C764D" w:rsidRDefault="00E91D08" w:rsidP="009151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pct"/>
            <w:gridSpan w:val="4"/>
            <w:shd w:val="clear" w:color="auto" w:fill="E7E6E6" w:themeFill="background2"/>
            <w:noWrap/>
            <w:vAlign w:val="center"/>
          </w:tcPr>
          <w:p w14:paraId="6307CEB6" w14:textId="7B8FD7F7" w:rsidR="00E91D08" w:rsidRPr="008C764D" w:rsidRDefault="00E91D08" w:rsidP="0091515E">
            <w:pPr>
              <w:rPr>
                <w:rFonts w:ascii="Arial" w:hAnsi="Arial" w:cs="Arial"/>
                <w:sz w:val="20"/>
                <w:szCs w:val="20"/>
              </w:rPr>
            </w:pPr>
            <w:r w:rsidRPr="006D6FE5">
              <w:rPr>
                <w:rFonts w:ascii="Arial" w:hAnsi="Arial" w:cs="Arial"/>
                <w:b/>
                <w:sz w:val="20"/>
                <w:szCs w:val="20"/>
              </w:rPr>
              <w:t xml:space="preserve">Whole </w:t>
            </w:r>
            <w:proofErr w:type="spellStart"/>
            <w:r w:rsidRPr="006D6FE5">
              <w:rPr>
                <w:rFonts w:ascii="Arial" w:hAnsi="Arial" w:cs="Arial"/>
                <w:b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228" w:type="pct"/>
            <w:gridSpan w:val="3"/>
            <w:shd w:val="clear" w:color="auto" w:fill="E7E6E6" w:themeFill="background2"/>
            <w:vAlign w:val="bottom"/>
          </w:tcPr>
          <w:p w14:paraId="2A8064C4" w14:textId="71236940" w:rsidR="00E91D08" w:rsidRPr="008C764D" w:rsidRDefault="00E91D08" w:rsidP="0091515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6FE5">
              <w:rPr>
                <w:rFonts w:ascii="Arial" w:hAnsi="Arial" w:cs="Arial"/>
                <w:b/>
                <w:sz w:val="20"/>
                <w:szCs w:val="20"/>
              </w:rPr>
              <w:t>Supernatant</w:t>
            </w:r>
            <w:proofErr w:type="spellEnd"/>
          </w:p>
        </w:tc>
      </w:tr>
      <w:tr w:rsidR="00E91D08" w:rsidRPr="008C764D" w14:paraId="5D682C4E" w14:textId="77777777" w:rsidTr="00122BAA">
        <w:trPr>
          <w:trHeight w:val="300"/>
        </w:trPr>
        <w:tc>
          <w:tcPr>
            <w:tcW w:w="466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59474A" w14:textId="77777777" w:rsidR="00E91D08" w:rsidRPr="008C764D" w:rsidRDefault="00E91D08" w:rsidP="009151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0D5E94CC" w14:textId="77777777" w:rsidR="00E91D08" w:rsidRPr="0091515E" w:rsidRDefault="00E91D08" w:rsidP="0091515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10CC6F" w14:textId="116FE987" w:rsidR="00E91D08" w:rsidRPr="008C764D" w:rsidRDefault="00E91D08" w:rsidP="0091515E">
            <w:pPr>
              <w:rPr>
                <w:rFonts w:ascii="Arial" w:hAnsi="Arial" w:cs="Arial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BL</w:t>
            </w:r>
          </w:p>
        </w:tc>
        <w:tc>
          <w:tcPr>
            <w:tcW w:w="535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77F7D0A" w14:textId="5AB1A344" w:rsidR="00E91D08" w:rsidRPr="008C764D" w:rsidRDefault="00E91D08" w:rsidP="00915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6 h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0ECC3BF" w14:textId="6BD15B3D" w:rsidR="00E91D08" w:rsidRPr="008C764D" w:rsidRDefault="00E91D08" w:rsidP="00915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48 h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61E4B6F" w14:textId="71BCD649" w:rsidR="00E91D08" w:rsidRPr="008C764D" w:rsidRDefault="00E91D08" w:rsidP="00915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="00BD1F0E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1515E">
              <w:rPr>
                <w:rFonts w:ascii="Arial" w:hAnsi="Arial" w:cs="Arial"/>
                <w:b/>
                <w:sz w:val="20"/>
                <w:szCs w:val="20"/>
              </w:rPr>
              <w:t xml:space="preserve"> h</w:t>
            </w:r>
          </w:p>
        </w:tc>
        <w:tc>
          <w:tcPr>
            <w:tcW w:w="499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3409B04" w14:textId="58918295" w:rsidR="00E91D08" w:rsidRPr="008C764D" w:rsidRDefault="00E91D08" w:rsidP="00915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6 h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87E36A" w14:textId="614B70BC" w:rsidR="00E91D08" w:rsidRPr="008C764D" w:rsidRDefault="00E91D08" w:rsidP="00915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48 h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82C0FD5" w14:textId="78156965" w:rsidR="00E91D08" w:rsidRPr="008C764D" w:rsidRDefault="00E91D08" w:rsidP="009151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="00BD1F0E">
              <w:rPr>
                <w:rFonts w:ascii="Arial" w:hAnsi="Arial" w:cs="Arial"/>
                <w:b/>
                <w:sz w:val="20"/>
                <w:szCs w:val="20"/>
              </w:rPr>
              <w:t>9</w:t>
            </w:r>
            <w:r w:rsidRPr="0091515E">
              <w:rPr>
                <w:rFonts w:ascii="Arial" w:hAnsi="Arial" w:cs="Arial"/>
                <w:b/>
                <w:sz w:val="20"/>
                <w:szCs w:val="20"/>
              </w:rPr>
              <w:t xml:space="preserve"> h</w:t>
            </w:r>
          </w:p>
        </w:tc>
      </w:tr>
      <w:tr w:rsidR="00E91D08" w:rsidRPr="008C764D" w14:paraId="0C62F238" w14:textId="4C4E7C65" w:rsidTr="00122BAA">
        <w:trPr>
          <w:trHeight w:val="300"/>
        </w:trPr>
        <w:tc>
          <w:tcPr>
            <w:tcW w:w="466" w:type="pct"/>
            <w:vMerge w:val="restart"/>
            <w:textDirection w:val="btLr"/>
            <w:vAlign w:val="center"/>
          </w:tcPr>
          <w:p w14:paraId="03656AFF" w14:textId="43602EDB" w:rsidR="00E91D08" w:rsidRPr="00122BAA" w:rsidRDefault="00122BAA" w:rsidP="00122BAA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40"/>
                <w:szCs w:val="40"/>
              </w:rPr>
            </w:pPr>
            <w:r w:rsidRPr="00122BAA">
              <w:rPr>
                <w:rFonts w:ascii="Arial" w:hAnsi="Arial" w:cs="Arial"/>
                <w:b/>
                <w:bCs/>
                <w:color w:val="A6A6A6" w:themeColor="background1" w:themeShade="A6"/>
                <w:sz w:val="40"/>
                <w:szCs w:val="40"/>
              </w:rPr>
              <w:t>Plasma</w:t>
            </w:r>
          </w:p>
        </w:tc>
        <w:tc>
          <w:tcPr>
            <w:tcW w:w="761" w:type="pct"/>
            <w:tcBorders>
              <w:top w:val="single" w:sz="4" w:space="0" w:color="BFBFBF"/>
            </w:tcBorders>
          </w:tcPr>
          <w:p w14:paraId="27499114" w14:textId="5681F1E2" w:rsidR="00E91D08" w:rsidRPr="00617C38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 -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723" w:type="pct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E2291" w14:textId="31151841" w:rsidR="00E91D08" w:rsidRPr="00995BD7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9</w:t>
            </w:r>
          </w:p>
        </w:tc>
        <w:tc>
          <w:tcPr>
            <w:tcW w:w="535" w:type="pct"/>
            <w:gridSpan w:val="2"/>
            <w:tcBorders>
              <w:top w:val="single" w:sz="4" w:space="0" w:color="BFBFBF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A0D784" w14:textId="11503F92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05" w:type="pct"/>
            <w:tcBorders>
              <w:top w:val="single" w:sz="4" w:space="0" w:color="BFBFBF"/>
            </w:tcBorders>
            <w:shd w:val="clear" w:color="auto" w:fill="auto"/>
            <w:noWrap/>
            <w:vAlign w:val="bottom"/>
          </w:tcPr>
          <w:p w14:paraId="40789755" w14:textId="4EA3823B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19</w:t>
            </w:r>
          </w:p>
        </w:tc>
        <w:tc>
          <w:tcPr>
            <w:tcW w:w="505" w:type="pct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26112" w14:textId="71C7E221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19</w:t>
            </w:r>
          </w:p>
        </w:tc>
        <w:tc>
          <w:tcPr>
            <w:tcW w:w="499" w:type="pct"/>
            <w:gridSpan w:val="2"/>
            <w:tcBorders>
              <w:top w:val="single" w:sz="4" w:space="0" w:color="BFBFBF"/>
              <w:left w:val="single" w:sz="4" w:space="0" w:color="auto"/>
            </w:tcBorders>
            <w:vAlign w:val="bottom"/>
          </w:tcPr>
          <w:p w14:paraId="7A0718DD" w14:textId="1C3AFDE2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  <w:tc>
          <w:tcPr>
            <w:tcW w:w="505" w:type="pct"/>
            <w:tcBorders>
              <w:top w:val="single" w:sz="4" w:space="0" w:color="BFBFBF"/>
            </w:tcBorders>
            <w:vAlign w:val="bottom"/>
          </w:tcPr>
          <w:p w14:paraId="7D51BEE2" w14:textId="1E2A7E2D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0.19</w:t>
            </w:r>
          </w:p>
        </w:tc>
        <w:tc>
          <w:tcPr>
            <w:tcW w:w="501" w:type="pct"/>
            <w:tcBorders>
              <w:top w:val="single" w:sz="4" w:space="0" w:color="BFBFBF"/>
            </w:tcBorders>
            <w:vAlign w:val="bottom"/>
          </w:tcPr>
          <w:p w14:paraId="4414D3D2" w14:textId="5F374B3A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0.19</w:t>
            </w:r>
          </w:p>
        </w:tc>
      </w:tr>
      <w:tr w:rsidR="00E91D08" w:rsidRPr="008C764D" w14:paraId="03560FD2" w14:textId="6F170F24" w:rsidTr="00122BAA">
        <w:trPr>
          <w:trHeight w:val="300"/>
        </w:trPr>
        <w:tc>
          <w:tcPr>
            <w:tcW w:w="466" w:type="pct"/>
            <w:vMerge/>
          </w:tcPr>
          <w:p w14:paraId="2BAFC064" w14:textId="77777777" w:rsidR="00E91D08" w:rsidRPr="008C764D" w:rsidRDefault="00E91D08" w:rsidP="00E91D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216B5066" w14:textId="77777777" w:rsidR="00E91D08" w:rsidRPr="00617C38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2F96D" w14:textId="4584953A" w:rsidR="00E91D08" w:rsidRPr="00995BD7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09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657B572" w14:textId="0A5D9EBA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09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4DD8B100" w14:textId="449EF214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09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B3DFF" w14:textId="20B9BF10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09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62ACC4F2" w14:textId="10E37B78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05" w:type="pct"/>
            <w:vAlign w:val="bottom"/>
          </w:tcPr>
          <w:p w14:paraId="190C7546" w14:textId="020455FB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01" w:type="pct"/>
            <w:vAlign w:val="bottom"/>
          </w:tcPr>
          <w:p w14:paraId="0DFBAD7D" w14:textId="7B63382D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b/>
                <w:sz w:val="20"/>
                <w:szCs w:val="20"/>
              </w:rPr>
              <w:t>-1.09</w:t>
            </w:r>
          </w:p>
        </w:tc>
      </w:tr>
      <w:tr w:rsidR="00E91D08" w:rsidRPr="008C764D" w14:paraId="133772F9" w14:textId="39534269" w:rsidTr="00122BAA">
        <w:trPr>
          <w:trHeight w:val="300"/>
        </w:trPr>
        <w:tc>
          <w:tcPr>
            <w:tcW w:w="466" w:type="pct"/>
            <w:vMerge/>
          </w:tcPr>
          <w:p w14:paraId="5ED5194A" w14:textId="77777777" w:rsidR="00E91D08" w:rsidRPr="008C764D" w:rsidRDefault="00E91D08" w:rsidP="00E91D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436D0A6C" w14:textId="77777777" w:rsidR="00E91D08" w:rsidRPr="00617C38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996E6" w14:textId="61E4CD42" w:rsidR="00E91D08" w:rsidRPr="00995BD7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45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0EC474" w14:textId="21A33EFC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0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31937A3F" w14:textId="0EB41381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39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59024" w14:textId="2D5CFA0E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1.45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4A277D40" w14:textId="62F1BBC8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  <w:tc>
          <w:tcPr>
            <w:tcW w:w="505" w:type="pct"/>
            <w:vAlign w:val="bottom"/>
          </w:tcPr>
          <w:p w14:paraId="67FCE88C" w14:textId="6EBDD98B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01" w:type="pct"/>
            <w:vAlign w:val="bottom"/>
          </w:tcPr>
          <w:p w14:paraId="6C723D11" w14:textId="044FAD4D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45</w:t>
            </w:r>
          </w:p>
        </w:tc>
      </w:tr>
      <w:tr w:rsidR="00E91D08" w:rsidRPr="008C764D" w14:paraId="3B044A74" w14:textId="56E4E4E4" w:rsidTr="00122BAA">
        <w:trPr>
          <w:trHeight w:val="300"/>
        </w:trPr>
        <w:tc>
          <w:tcPr>
            <w:tcW w:w="466" w:type="pct"/>
            <w:vMerge/>
          </w:tcPr>
          <w:p w14:paraId="73231AA4" w14:textId="77777777" w:rsidR="00E91D08" w:rsidRPr="008C764D" w:rsidRDefault="00E91D08" w:rsidP="00E91D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2BA3018F" w14:textId="77777777" w:rsidR="00E91D08" w:rsidRPr="00617C38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26F48" w14:textId="435EDD4D" w:rsidR="00E91D08" w:rsidRPr="00995BD7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9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B4102B" w14:textId="295CBCFF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8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22DD3ADB" w14:textId="65CB5D4C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1.19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7B981" w14:textId="45C72492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1.19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262DEC9A" w14:textId="03D2C777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2</w:t>
            </w:r>
          </w:p>
        </w:tc>
        <w:tc>
          <w:tcPr>
            <w:tcW w:w="505" w:type="pct"/>
            <w:vAlign w:val="bottom"/>
          </w:tcPr>
          <w:p w14:paraId="4ADA8764" w14:textId="483ACC37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6</w:t>
            </w:r>
          </w:p>
        </w:tc>
        <w:tc>
          <w:tcPr>
            <w:tcW w:w="501" w:type="pct"/>
            <w:vAlign w:val="bottom"/>
          </w:tcPr>
          <w:p w14:paraId="3C88F10D" w14:textId="12B9255D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9</w:t>
            </w:r>
          </w:p>
        </w:tc>
      </w:tr>
      <w:tr w:rsidR="00FC68E5" w:rsidRPr="008C764D" w14:paraId="635E5F2C" w14:textId="5EC1A9E6" w:rsidTr="00122BAA">
        <w:trPr>
          <w:trHeight w:val="300"/>
        </w:trPr>
        <w:tc>
          <w:tcPr>
            <w:tcW w:w="466" w:type="pct"/>
            <w:vMerge/>
          </w:tcPr>
          <w:p w14:paraId="3ED5647A" w14:textId="77777777" w:rsidR="00FC68E5" w:rsidRPr="008C764D" w:rsidRDefault="00FC68E5" w:rsidP="00FC68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tcBorders>
              <w:bottom w:val="single" w:sz="4" w:space="0" w:color="BFBFBF"/>
            </w:tcBorders>
            <w:shd w:val="clear" w:color="auto" w:fill="E7E6E6" w:themeFill="background2"/>
          </w:tcPr>
          <w:p w14:paraId="6304D78A" w14:textId="3A0FB956" w:rsidR="00FC68E5" w:rsidRPr="00617C38" w:rsidRDefault="00FC68E5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edian</w:t>
            </w:r>
          </w:p>
        </w:tc>
        <w:tc>
          <w:tcPr>
            <w:tcW w:w="723" w:type="pct"/>
            <w:tcBorders>
              <w:bottom w:val="single" w:sz="4" w:space="0" w:color="BFBFBF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EA90DA6" w14:textId="23916D5D" w:rsidR="00FC68E5" w:rsidRPr="00995BD7" w:rsidRDefault="00FC68E5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9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  <w:bottom w:val="single" w:sz="4" w:space="0" w:color="BFBFBF"/>
            </w:tcBorders>
            <w:shd w:val="clear" w:color="auto" w:fill="E7E6E6" w:themeFill="background2"/>
            <w:noWrap/>
            <w:vAlign w:val="bottom"/>
          </w:tcPr>
          <w:p w14:paraId="267D540D" w14:textId="4CE719F2" w:rsidR="00FC68E5" w:rsidRPr="00995BD7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</w:t>
            </w:r>
            <w:r w:rsid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5</w:t>
            </w:r>
          </w:p>
        </w:tc>
        <w:tc>
          <w:tcPr>
            <w:tcW w:w="505" w:type="pct"/>
            <w:tcBorders>
              <w:bottom w:val="single" w:sz="4" w:space="0" w:color="BFBFBF"/>
            </w:tcBorders>
            <w:shd w:val="clear" w:color="auto" w:fill="E7E6E6" w:themeFill="background2"/>
            <w:noWrap/>
            <w:vAlign w:val="bottom"/>
          </w:tcPr>
          <w:p w14:paraId="310E39C9" w14:textId="0B1868E7" w:rsidR="00FC68E5" w:rsidRPr="00995BD7" w:rsidRDefault="00FC68E5" w:rsidP="00FC68E5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1.14</w:t>
            </w:r>
          </w:p>
        </w:tc>
        <w:tc>
          <w:tcPr>
            <w:tcW w:w="505" w:type="pct"/>
            <w:tcBorders>
              <w:bottom w:val="single" w:sz="4" w:space="0" w:color="BFBFBF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9CB9D4E" w14:textId="427D2F20" w:rsidR="00FC68E5" w:rsidRPr="00995BD7" w:rsidRDefault="00FC68E5" w:rsidP="00FC68E5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1.19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  <w:bottom w:val="single" w:sz="4" w:space="0" w:color="BFBFBF"/>
            </w:tcBorders>
            <w:shd w:val="clear" w:color="auto" w:fill="E7E6E6" w:themeFill="background2"/>
            <w:vAlign w:val="bottom"/>
          </w:tcPr>
          <w:p w14:paraId="469FCFDF" w14:textId="36447F44" w:rsidR="00FC68E5" w:rsidRPr="00995BD7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</w:t>
            </w:r>
            <w:r w:rsid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</w:t>
            </w:r>
          </w:p>
        </w:tc>
        <w:tc>
          <w:tcPr>
            <w:tcW w:w="505" w:type="pct"/>
            <w:tcBorders>
              <w:bottom w:val="single" w:sz="4" w:space="0" w:color="BFBFBF"/>
            </w:tcBorders>
            <w:shd w:val="clear" w:color="auto" w:fill="E7E6E6" w:themeFill="background2"/>
            <w:vAlign w:val="bottom"/>
          </w:tcPr>
          <w:p w14:paraId="7BF66664" w14:textId="2D74EE37" w:rsidR="00FC68E5" w:rsidRPr="00995BD7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</w:t>
            </w:r>
            <w:r w:rsid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3</w:t>
            </w:r>
          </w:p>
        </w:tc>
        <w:tc>
          <w:tcPr>
            <w:tcW w:w="501" w:type="pct"/>
            <w:tcBorders>
              <w:bottom w:val="single" w:sz="4" w:space="0" w:color="BFBFBF"/>
            </w:tcBorders>
            <w:shd w:val="clear" w:color="auto" w:fill="E7E6E6" w:themeFill="background2"/>
            <w:vAlign w:val="bottom"/>
          </w:tcPr>
          <w:p w14:paraId="36C2F600" w14:textId="45277D60" w:rsidR="00FC68E5" w:rsidRPr="00995BD7" w:rsidRDefault="00FC68E5" w:rsidP="00FC68E5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32</w:t>
            </w:r>
          </w:p>
        </w:tc>
      </w:tr>
      <w:tr w:rsidR="00E91D08" w:rsidRPr="008C764D" w14:paraId="005BE099" w14:textId="0EF26CD5" w:rsidTr="00122BAA">
        <w:trPr>
          <w:trHeight w:val="300"/>
        </w:trPr>
        <w:tc>
          <w:tcPr>
            <w:tcW w:w="466" w:type="pct"/>
            <w:vMerge/>
          </w:tcPr>
          <w:p w14:paraId="0D611C04" w14:textId="77777777" w:rsidR="00E91D08" w:rsidRPr="008C764D" w:rsidRDefault="00E91D08" w:rsidP="00E91D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BFBFBF"/>
            </w:tcBorders>
          </w:tcPr>
          <w:p w14:paraId="305B7DCC" w14:textId="39F66A70" w:rsidR="00E91D08" w:rsidRPr="00617C38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723" w:type="pct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610C6" w14:textId="2196F540" w:rsidR="00E91D08" w:rsidRPr="00995BD7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2.97</w:t>
            </w:r>
          </w:p>
        </w:tc>
        <w:tc>
          <w:tcPr>
            <w:tcW w:w="535" w:type="pct"/>
            <w:gridSpan w:val="2"/>
            <w:tcBorders>
              <w:top w:val="single" w:sz="4" w:space="0" w:color="BFBFBF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A6E4415" w14:textId="374B4A87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4</w:t>
            </w:r>
          </w:p>
        </w:tc>
        <w:tc>
          <w:tcPr>
            <w:tcW w:w="505" w:type="pct"/>
            <w:tcBorders>
              <w:top w:val="single" w:sz="4" w:space="0" w:color="BFBFBF"/>
            </w:tcBorders>
            <w:shd w:val="clear" w:color="auto" w:fill="auto"/>
            <w:noWrap/>
            <w:vAlign w:val="bottom"/>
          </w:tcPr>
          <w:p w14:paraId="2336D6C3" w14:textId="5E76F24F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6</w:t>
            </w:r>
          </w:p>
        </w:tc>
        <w:tc>
          <w:tcPr>
            <w:tcW w:w="505" w:type="pct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9B75B" w14:textId="143AB5AA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33</w:t>
            </w:r>
          </w:p>
        </w:tc>
        <w:tc>
          <w:tcPr>
            <w:tcW w:w="499" w:type="pct"/>
            <w:gridSpan w:val="2"/>
            <w:tcBorders>
              <w:top w:val="single" w:sz="4" w:space="0" w:color="BFBFBF"/>
              <w:left w:val="single" w:sz="4" w:space="0" w:color="auto"/>
            </w:tcBorders>
            <w:vAlign w:val="bottom"/>
          </w:tcPr>
          <w:p w14:paraId="0545CFEB" w14:textId="2B5802FE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6</w:t>
            </w:r>
          </w:p>
        </w:tc>
        <w:tc>
          <w:tcPr>
            <w:tcW w:w="505" w:type="pct"/>
            <w:tcBorders>
              <w:top w:val="single" w:sz="4" w:space="0" w:color="BFBFBF"/>
            </w:tcBorders>
            <w:vAlign w:val="bottom"/>
          </w:tcPr>
          <w:p w14:paraId="6246281C" w14:textId="6A7781A5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3</w:t>
            </w:r>
          </w:p>
        </w:tc>
        <w:tc>
          <w:tcPr>
            <w:tcW w:w="501" w:type="pct"/>
            <w:tcBorders>
              <w:top w:val="single" w:sz="4" w:space="0" w:color="BFBFBF"/>
            </w:tcBorders>
            <w:vAlign w:val="bottom"/>
          </w:tcPr>
          <w:p w14:paraId="387DADC9" w14:textId="05B579B3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0.51</w:t>
            </w:r>
          </w:p>
        </w:tc>
      </w:tr>
      <w:tr w:rsidR="00E91D08" w:rsidRPr="008C764D" w14:paraId="61785FE8" w14:textId="7768C114" w:rsidTr="00122BAA">
        <w:trPr>
          <w:trHeight w:val="300"/>
        </w:trPr>
        <w:tc>
          <w:tcPr>
            <w:tcW w:w="466" w:type="pct"/>
            <w:vMerge/>
          </w:tcPr>
          <w:p w14:paraId="7DCB048E" w14:textId="77777777" w:rsidR="00E91D08" w:rsidRPr="008C764D" w:rsidRDefault="00E91D08" w:rsidP="00E91D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2D6DF433" w14:textId="77777777" w:rsidR="00E91D08" w:rsidRPr="00617C38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40C72" w14:textId="1E0A8AF1" w:rsidR="00E91D08" w:rsidRPr="00995BD7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3.63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1E5A76" w14:textId="1580FAE6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1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4A81626B" w14:textId="1025F7A4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1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97EF5" w14:textId="1B99F6E4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0.57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08C4179A" w14:textId="7CA15806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8</w:t>
            </w:r>
          </w:p>
        </w:tc>
        <w:tc>
          <w:tcPr>
            <w:tcW w:w="505" w:type="pct"/>
            <w:vAlign w:val="bottom"/>
          </w:tcPr>
          <w:p w14:paraId="65CA21D2" w14:textId="54BADE28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6</w:t>
            </w:r>
          </w:p>
        </w:tc>
        <w:tc>
          <w:tcPr>
            <w:tcW w:w="501" w:type="pct"/>
            <w:vAlign w:val="bottom"/>
          </w:tcPr>
          <w:p w14:paraId="16805BF2" w14:textId="1FE987AA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1.29</w:t>
            </w:r>
          </w:p>
        </w:tc>
      </w:tr>
      <w:tr w:rsidR="00E91D08" w:rsidRPr="008C764D" w14:paraId="10B09AA8" w14:textId="18FB0BBD" w:rsidTr="00122BAA">
        <w:trPr>
          <w:trHeight w:val="300"/>
        </w:trPr>
        <w:tc>
          <w:tcPr>
            <w:tcW w:w="466" w:type="pct"/>
            <w:vMerge/>
          </w:tcPr>
          <w:p w14:paraId="2D63BEA6" w14:textId="77777777" w:rsidR="00E91D08" w:rsidRPr="008C764D" w:rsidRDefault="00E91D08" w:rsidP="00E91D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5D32AA6D" w14:textId="77777777" w:rsidR="00E91D08" w:rsidRPr="00617C38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43E7E" w14:textId="5D064425" w:rsidR="00E91D08" w:rsidRPr="00995BD7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44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DE413D" w14:textId="547132E8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0479965C" w14:textId="15BAC49A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4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9E8B1" w14:textId="39150503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44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71FE23B4" w14:textId="766E1F59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  <w:tc>
          <w:tcPr>
            <w:tcW w:w="505" w:type="pct"/>
            <w:vAlign w:val="bottom"/>
          </w:tcPr>
          <w:p w14:paraId="3DACAC9F" w14:textId="79B5A2AC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35</w:t>
            </w:r>
          </w:p>
        </w:tc>
        <w:tc>
          <w:tcPr>
            <w:tcW w:w="501" w:type="pct"/>
            <w:vAlign w:val="bottom"/>
          </w:tcPr>
          <w:p w14:paraId="24672FE6" w14:textId="482E9EBD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0.59</w:t>
            </w:r>
          </w:p>
        </w:tc>
      </w:tr>
      <w:tr w:rsidR="00E91D08" w:rsidRPr="008C764D" w14:paraId="10F3032D" w14:textId="7750E66B" w:rsidTr="00122BAA">
        <w:trPr>
          <w:trHeight w:val="300"/>
        </w:trPr>
        <w:tc>
          <w:tcPr>
            <w:tcW w:w="466" w:type="pct"/>
            <w:vMerge/>
          </w:tcPr>
          <w:p w14:paraId="17FF33E1" w14:textId="77777777" w:rsidR="00E91D08" w:rsidRPr="008C764D" w:rsidRDefault="00E91D08" w:rsidP="00E91D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381CF7C5" w14:textId="77777777" w:rsidR="00E91D08" w:rsidRPr="00617C38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9D607" w14:textId="3F8C950C" w:rsidR="00E91D08" w:rsidRPr="00995BD7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7.87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04B0D1" w14:textId="0F3EC5C7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5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21003FCF" w14:textId="763623A7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3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CA1AC" w14:textId="1602BEFF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0.73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75A484B7" w14:textId="026603E6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05" w:type="pct"/>
            <w:vAlign w:val="bottom"/>
          </w:tcPr>
          <w:p w14:paraId="43844569" w14:textId="1EB03811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35</w:t>
            </w:r>
          </w:p>
        </w:tc>
        <w:tc>
          <w:tcPr>
            <w:tcW w:w="501" w:type="pct"/>
            <w:vAlign w:val="bottom"/>
          </w:tcPr>
          <w:p w14:paraId="44679A65" w14:textId="6963AFC7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1.00</w:t>
            </w:r>
          </w:p>
        </w:tc>
      </w:tr>
      <w:tr w:rsidR="00E91D08" w:rsidRPr="008C764D" w14:paraId="65F7D87F" w14:textId="5115B071" w:rsidTr="00122BAA">
        <w:trPr>
          <w:trHeight w:val="300"/>
        </w:trPr>
        <w:tc>
          <w:tcPr>
            <w:tcW w:w="466" w:type="pct"/>
            <w:vMerge/>
          </w:tcPr>
          <w:p w14:paraId="2B3EC0A3" w14:textId="77777777" w:rsidR="00E91D08" w:rsidRPr="008C764D" w:rsidRDefault="00E91D08" w:rsidP="00E91D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7A9A7D25" w14:textId="77777777" w:rsidR="00E91D08" w:rsidRPr="00617C38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D97F5" w14:textId="305B60B3" w:rsidR="00E91D08" w:rsidRPr="00995BD7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6.79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4B7E33" w14:textId="3C999316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3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2A354F75" w14:textId="6AAC8795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0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608AE" w14:textId="77DA621A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0.61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481EB418" w14:textId="0FF26CC5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8</w:t>
            </w:r>
          </w:p>
        </w:tc>
        <w:tc>
          <w:tcPr>
            <w:tcW w:w="505" w:type="pct"/>
            <w:vAlign w:val="bottom"/>
          </w:tcPr>
          <w:p w14:paraId="5CEFDCC6" w14:textId="624375A4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31</w:t>
            </w:r>
          </w:p>
        </w:tc>
        <w:tc>
          <w:tcPr>
            <w:tcW w:w="501" w:type="pct"/>
            <w:vAlign w:val="bottom"/>
          </w:tcPr>
          <w:p w14:paraId="78F592E2" w14:textId="5104F7A2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0.82</w:t>
            </w:r>
          </w:p>
        </w:tc>
      </w:tr>
      <w:tr w:rsidR="00E91D08" w:rsidRPr="008C764D" w14:paraId="50BE2DA0" w14:textId="26505A44" w:rsidTr="00122BAA">
        <w:trPr>
          <w:trHeight w:val="300"/>
        </w:trPr>
        <w:tc>
          <w:tcPr>
            <w:tcW w:w="466" w:type="pct"/>
            <w:vMerge/>
          </w:tcPr>
          <w:p w14:paraId="06F203BB" w14:textId="77777777" w:rsidR="00E91D08" w:rsidRPr="008C764D" w:rsidRDefault="00E91D08" w:rsidP="00E91D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440287BE" w14:textId="77777777" w:rsidR="00E91D08" w:rsidRPr="00617C38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95F71" w14:textId="469CE0A3" w:rsidR="00E91D08" w:rsidRPr="00995BD7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4.57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0F740D" w14:textId="0B629E71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0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3FE3F642" w14:textId="616504A1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6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B0C28" w14:textId="7B6F7B70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0.53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73A3A17D" w14:textId="7EDF678D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8</w:t>
            </w:r>
          </w:p>
        </w:tc>
        <w:tc>
          <w:tcPr>
            <w:tcW w:w="505" w:type="pct"/>
            <w:vAlign w:val="bottom"/>
          </w:tcPr>
          <w:p w14:paraId="677740DA" w14:textId="5B9493C4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36</w:t>
            </w:r>
          </w:p>
        </w:tc>
        <w:tc>
          <w:tcPr>
            <w:tcW w:w="501" w:type="pct"/>
            <w:vAlign w:val="bottom"/>
          </w:tcPr>
          <w:p w14:paraId="64FFE28E" w14:textId="6DF5B6AB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1.43</w:t>
            </w:r>
          </w:p>
        </w:tc>
      </w:tr>
      <w:tr w:rsidR="00E91D08" w:rsidRPr="008C764D" w14:paraId="07E8DD81" w14:textId="77777777" w:rsidTr="00122BAA">
        <w:trPr>
          <w:trHeight w:val="300"/>
        </w:trPr>
        <w:tc>
          <w:tcPr>
            <w:tcW w:w="466" w:type="pct"/>
            <w:vMerge/>
          </w:tcPr>
          <w:p w14:paraId="5704DA24" w14:textId="77777777" w:rsidR="00E91D08" w:rsidRPr="008C764D" w:rsidRDefault="00E91D08" w:rsidP="00E91D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70318AB1" w14:textId="77777777" w:rsidR="00E91D08" w:rsidRPr="00617C38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28C8E" w14:textId="066DB09E" w:rsidR="00E91D08" w:rsidRPr="00995BD7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6.36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F6FEEC" w14:textId="391D3F7E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2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2B9E8DAF" w14:textId="3219910D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5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E466A" w14:textId="19DE761E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0.55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44D05A87" w14:textId="066620F0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4</w:t>
            </w:r>
          </w:p>
        </w:tc>
        <w:tc>
          <w:tcPr>
            <w:tcW w:w="505" w:type="pct"/>
            <w:vAlign w:val="bottom"/>
          </w:tcPr>
          <w:p w14:paraId="082DB700" w14:textId="170A47F8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6</w:t>
            </w:r>
          </w:p>
        </w:tc>
        <w:tc>
          <w:tcPr>
            <w:tcW w:w="501" w:type="pct"/>
            <w:vAlign w:val="bottom"/>
          </w:tcPr>
          <w:p w14:paraId="5CD23930" w14:textId="0077B217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0.73</w:t>
            </w:r>
          </w:p>
        </w:tc>
      </w:tr>
      <w:tr w:rsidR="00E91D08" w:rsidRPr="008C764D" w14:paraId="2CFF255B" w14:textId="77777777" w:rsidTr="00122BAA">
        <w:trPr>
          <w:trHeight w:val="300"/>
        </w:trPr>
        <w:tc>
          <w:tcPr>
            <w:tcW w:w="466" w:type="pct"/>
            <w:vMerge/>
          </w:tcPr>
          <w:p w14:paraId="0B864308" w14:textId="77777777" w:rsidR="00E91D08" w:rsidRPr="008C764D" w:rsidRDefault="00E91D08" w:rsidP="00E91D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38C640FB" w14:textId="77777777" w:rsidR="00E91D08" w:rsidRPr="00617C38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7A411" w14:textId="0AF7CA4A" w:rsidR="00E91D08" w:rsidRPr="00995BD7" w:rsidRDefault="00E91D08" w:rsidP="00E91D08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2.23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1DF393" w14:textId="5F18399F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20160840" w14:textId="3F676BB4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10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73B6C" w14:textId="7D9BBFF0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0.54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2FBF4C3E" w14:textId="5B1F5B70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5</w:t>
            </w:r>
          </w:p>
        </w:tc>
        <w:tc>
          <w:tcPr>
            <w:tcW w:w="505" w:type="pct"/>
            <w:vAlign w:val="bottom"/>
          </w:tcPr>
          <w:p w14:paraId="58DCAE3B" w14:textId="5D03BE43" w:rsidR="00E91D08" w:rsidRPr="0091515E" w:rsidRDefault="00E91D08" w:rsidP="00E91D0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8</w:t>
            </w:r>
          </w:p>
        </w:tc>
        <w:tc>
          <w:tcPr>
            <w:tcW w:w="501" w:type="pct"/>
            <w:vAlign w:val="bottom"/>
          </w:tcPr>
          <w:p w14:paraId="2514E0C1" w14:textId="73A703BA" w:rsidR="00E91D08" w:rsidRPr="008C747B" w:rsidRDefault="00E91D08" w:rsidP="00E91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C747B">
              <w:rPr>
                <w:rFonts w:ascii="Arial" w:hAnsi="Arial" w:cs="Arial"/>
                <w:b/>
                <w:sz w:val="20"/>
                <w:szCs w:val="20"/>
              </w:rPr>
              <w:t>-1.23</w:t>
            </w:r>
          </w:p>
        </w:tc>
      </w:tr>
      <w:tr w:rsidR="00FC68E5" w:rsidRPr="008C764D" w14:paraId="3D988FD0" w14:textId="77777777" w:rsidTr="00122BAA">
        <w:trPr>
          <w:trHeight w:val="300"/>
        </w:trPr>
        <w:tc>
          <w:tcPr>
            <w:tcW w:w="466" w:type="pct"/>
            <w:vMerge/>
            <w:tcBorders>
              <w:bottom w:val="single" w:sz="4" w:space="0" w:color="auto"/>
            </w:tcBorders>
          </w:tcPr>
          <w:p w14:paraId="5348D459" w14:textId="77777777" w:rsidR="00FC68E5" w:rsidRPr="008C764D" w:rsidRDefault="00FC68E5" w:rsidP="00FC68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C072E54" w14:textId="609012C6" w:rsidR="00FC68E5" w:rsidRPr="00617C38" w:rsidRDefault="00FC68E5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edian</w:t>
            </w:r>
          </w:p>
        </w:tc>
        <w:tc>
          <w:tcPr>
            <w:tcW w:w="72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A8917BF" w14:textId="66DF383E" w:rsidR="00FC68E5" w:rsidRPr="00995BD7" w:rsidRDefault="00FC68E5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0</w:t>
            </w:r>
            <w:r w:rsid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860BBF2" w14:textId="17173370" w:rsidR="00FC68E5" w:rsidRPr="00995BD7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1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21730A4" w14:textId="701D1A63" w:rsidR="00FC68E5" w:rsidRPr="00995BD7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8</w:t>
            </w:r>
          </w:p>
        </w:tc>
        <w:tc>
          <w:tcPr>
            <w:tcW w:w="5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EB1FBD7" w14:textId="3389AB60" w:rsidR="00FC68E5" w:rsidRPr="00995BD7" w:rsidRDefault="00FC68E5" w:rsidP="00FC68E5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55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D172F09" w14:textId="2212CC59" w:rsidR="00FC68E5" w:rsidRPr="00995BD7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</w:t>
            </w:r>
            <w:r w:rsid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7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D74547E" w14:textId="3B9FF35C" w:rsidR="00FC68E5" w:rsidRPr="00995BD7" w:rsidRDefault="00FC68E5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</w:t>
            </w:r>
            <w:r w:rsid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9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2DA5916" w14:textId="454E9687" w:rsidR="00FC68E5" w:rsidRPr="00995BD7" w:rsidRDefault="00FC68E5" w:rsidP="00FC68E5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91</w:t>
            </w:r>
          </w:p>
        </w:tc>
      </w:tr>
      <w:tr w:rsidR="00122BAA" w:rsidRPr="008C764D" w14:paraId="6CADB694" w14:textId="77777777" w:rsidTr="00122BAA">
        <w:trPr>
          <w:trHeight w:val="300"/>
        </w:trPr>
        <w:tc>
          <w:tcPr>
            <w:tcW w:w="466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7DDD493" w14:textId="4B4E8748" w:rsidR="00122BAA" w:rsidRPr="0041465F" w:rsidRDefault="00122BAA" w:rsidP="0041465F">
            <w:pPr>
              <w:ind w:left="113" w:right="113"/>
              <w:jc w:val="center"/>
              <w:rPr>
                <w:rFonts w:ascii="Arial" w:hAnsi="Arial" w:cs="Arial"/>
                <w:b/>
                <w:color w:val="A6A6A6" w:themeColor="background1" w:themeShade="A6"/>
                <w:sz w:val="40"/>
                <w:szCs w:val="40"/>
              </w:rPr>
            </w:pPr>
            <w:r w:rsidRPr="0041465F">
              <w:rPr>
                <w:rFonts w:ascii="Arial" w:hAnsi="Arial" w:cs="Arial"/>
                <w:b/>
                <w:color w:val="A6A6A6" w:themeColor="background1" w:themeShade="A6"/>
                <w:sz w:val="40"/>
                <w:szCs w:val="40"/>
              </w:rPr>
              <w:t>Serum</w:t>
            </w:r>
          </w:p>
        </w:tc>
        <w:tc>
          <w:tcPr>
            <w:tcW w:w="761" w:type="pct"/>
            <w:tcBorders>
              <w:top w:val="single" w:sz="4" w:space="0" w:color="BFBFBF"/>
            </w:tcBorders>
          </w:tcPr>
          <w:p w14:paraId="18E10F00" w14:textId="36CD5856" w:rsidR="00122BAA" w:rsidRPr="00617C38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 -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723" w:type="pct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0BE0E" w14:textId="0B00A277" w:rsidR="00122BAA" w:rsidRPr="00995BD7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66</w:t>
            </w:r>
          </w:p>
        </w:tc>
        <w:tc>
          <w:tcPr>
            <w:tcW w:w="535" w:type="pct"/>
            <w:gridSpan w:val="2"/>
            <w:tcBorders>
              <w:top w:val="single" w:sz="4" w:space="0" w:color="BFBFBF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F7F0D5" w14:textId="76940AE8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3</w:t>
            </w:r>
          </w:p>
        </w:tc>
        <w:tc>
          <w:tcPr>
            <w:tcW w:w="505" w:type="pct"/>
            <w:tcBorders>
              <w:top w:val="single" w:sz="4" w:space="0" w:color="BFBFBF"/>
            </w:tcBorders>
            <w:shd w:val="clear" w:color="auto" w:fill="auto"/>
            <w:noWrap/>
            <w:vAlign w:val="bottom"/>
          </w:tcPr>
          <w:p w14:paraId="5EDEFBBC" w14:textId="6BA5D205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66</w:t>
            </w:r>
          </w:p>
        </w:tc>
        <w:tc>
          <w:tcPr>
            <w:tcW w:w="505" w:type="pct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C4BC4" w14:textId="159AB817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66</w:t>
            </w:r>
          </w:p>
        </w:tc>
        <w:tc>
          <w:tcPr>
            <w:tcW w:w="499" w:type="pct"/>
            <w:gridSpan w:val="2"/>
            <w:tcBorders>
              <w:top w:val="single" w:sz="4" w:space="0" w:color="BFBFBF"/>
              <w:left w:val="single" w:sz="4" w:space="0" w:color="auto"/>
            </w:tcBorders>
            <w:vAlign w:val="bottom"/>
          </w:tcPr>
          <w:p w14:paraId="74A36A54" w14:textId="5016AC50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43</w:t>
            </w:r>
          </w:p>
        </w:tc>
        <w:tc>
          <w:tcPr>
            <w:tcW w:w="505" w:type="pct"/>
            <w:tcBorders>
              <w:top w:val="single" w:sz="4" w:space="0" w:color="BFBFBF"/>
            </w:tcBorders>
            <w:vAlign w:val="bottom"/>
          </w:tcPr>
          <w:p w14:paraId="3C330756" w14:textId="1948D0FC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0.61</w:t>
            </w:r>
          </w:p>
        </w:tc>
        <w:tc>
          <w:tcPr>
            <w:tcW w:w="501" w:type="pct"/>
            <w:tcBorders>
              <w:top w:val="single" w:sz="4" w:space="0" w:color="BFBFBF"/>
            </w:tcBorders>
            <w:vAlign w:val="bottom"/>
          </w:tcPr>
          <w:p w14:paraId="0CAD3A99" w14:textId="4743B1C8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0.57</w:t>
            </w:r>
          </w:p>
        </w:tc>
      </w:tr>
      <w:tr w:rsidR="00122BAA" w:rsidRPr="008C764D" w14:paraId="158EE245" w14:textId="77777777" w:rsidTr="00122BAA">
        <w:trPr>
          <w:trHeight w:val="300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bottom"/>
          </w:tcPr>
          <w:p w14:paraId="5F42320B" w14:textId="478CE95B" w:rsidR="00122BAA" w:rsidRPr="008C764D" w:rsidRDefault="00122BAA" w:rsidP="00414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3734D888" w14:textId="77777777" w:rsidR="00122BAA" w:rsidRPr="00617C38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6A797" w14:textId="5093697B" w:rsidR="00122BAA" w:rsidRPr="00995BD7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41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D80C4C" w14:textId="0C675D37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6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345C7B2E" w14:textId="7B2EC4BF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41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E56B2" w14:textId="1DD2C170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41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0480D358" w14:textId="58A040FD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41</w:t>
            </w:r>
          </w:p>
        </w:tc>
        <w:tc>
          <w:tcPr>
            <w:tcW w:w="505" w:type="pct"/>
            <w:vAlign w:val="bottom"/>
          </w:tcPr>
          <w:p w14:paraId="5D3880ED" w14:textId="2A2313FC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41</w:t>
            </w:r>
          </w:p>
        </w:tc>
        <w:tc>
          <w:tcPr>
            <w:tcW w:w="501" w:type="pct"/>
            <w:vAlign w:val="bottom"/>
          </w:tcPr>
          <w:p w14:paraId="5BB6F982" w14:textId="251BD5A2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41</w:t>
            </w:r>
          </w:p>
        </w:tc>
      </w:tr>
      <w:tr w:rsidR="00122BAA" w:rsidRPr="008C764D" w14:paraId="284FDECA" w14:textId="77777777" w:rsidTr="00122BAA">
        <w:trPr>
          <w:trHeight w:val="300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bottom"/>
          </w:tcPr>
          <w:p w14:paraId="5B84734F" w14:textId="19C39E73" w:rsidR="00122BAA" w:rsidRPr="008C764D" w:rsidRDefault="00122BAA" w:rsidP="00414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665F4665" w14:textId="77777777" w:rsidR="00122BAA" w:rsidRPr="00617C38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896F0" w14:textId="121530C8" w:rsidR="00122BAA" w:rsidRPr="00995BD7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2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D3249F" w14:textId="76A8B076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12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49309A6A" w14:textId="03F0D0FD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12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0BD41" w14:textId="0FA13576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12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79896444" w14:textId="4E0405E3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0.12</w:t>
            </w:r>
          </w:p>
        </w:tc>
        <w:tc>
          <w:tcPr>
            <w:tcW w:w="505" w:type="pct"/>
            <w:vAlign w:val="bottom"/>
          </w:tcPr>
          <w:p w14:paraId="26D875FF" w14:textId="664A99B8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0.12</w:t>
            </w:r>
          </w:p>
        </w:tc>
        <w:tc>
          <w:tcPr>
            <w:tcW w:w="501" w:type="pct"/>
            <w:vAlign w:val="bottom"/>
          </w:tcPr>
          <w:p w14:paraId="593383B0" w14:textId="053FB2E9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12</w:t>
            </w:r>
          </w:p>
        </w:tc>
      </w:tr>
      <w:tr w:rsidR="00122BAA" w:rsidRPr="008C764D" w14:paraId="4F68CABF" w14:textId="77777777" w:rsidTr="00122BAA">
        <w:trPr>
          <w:trHeight w:val="300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bottom"/>
          </w:tcPr>
          <w:p w14:paraId="1B22BBC9" w14:textId="0F102AE3" w:rsidR="00122BAA" w:rsidRPr="008C764D" w:rsidRDefault="00122BAA" w:rsidP="00414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129C2215" w14:textId="77777777" w:rsidR="00122BAA" w:rsidRPr="00617C38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ABDAD" w14:textId="01C2AD7B" w:rsidR="00122BAA" w:rsidRPr="00995BD7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06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9B5D67" w14:textId="40100774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06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225B242B" w14:textId="4B268E93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06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740BE" w14:textId="0C914ABA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06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68CB788F" w14:textId="5786B131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06</w:t>
            </w:r>
          </w:p>
        </w:tc>
        <w:tc>
          <w:tcPr>
            <w:tcW w:w="505" w:type="pct"/>
            <w:vAlign w:val="bottom"/>
          </w:tcPr>
          <w:p w14:paraId="60DD0759" w14:textId="2C066A88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06</w:t>
            </w:r>
          </w:p>
        </w:tc>
        <w:tc>
          <w:tcPr>
            <w:tcW w:w="501" w:type="pct"/>
            <w:vAlign w:val="bottom"/>
          </w:tcPr>
          <w:p w14:paraId="1A6FD5C6" w14:textId="471F181A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06</w:t>
            </w:r>
          </w:p>
        </w:tc>
      </w:tr>
      <w:tr w:rsidR="00122BAA" w:rsidRPr="008C764D" w14:paraId="49D112F4" w14:textId="77777777" w:rsidTr="00122BAA">
        <w:trPr>
          <w:trHeight w:val="300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bottom"/>
          </w:tcPr>
          <w:p w14:paraId="0236D59C" w14:textId="700CDE56" w:rsidR="00122BAA" w:rsidRPr="008C764D" w:rsidRDefault="00122BAA" w:rsidP="00FC68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tcBorders>
              <w:bottom w:val="single" w:sz="4" w:space="0" w:color="BFBFBF"/>
            </w:tcBorders>
            <w:shd w:val="clear" w:color="auto" w:fill="E7E6E6" w:themeFill="background2"/>
          </w:tcPr>
          <w:p w14:paraId="0923EB36" w14:textId="2301C22A" w:rsidR="00122BAA" w:rsidRPr="00617C38" w:rsidRDefault="00122BAA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edian</w:t>
            </w:r>
          </w:p>
        </w:tc>
        <w:tc>
          <w:tcPr>
            <w:tcW w:w="723" w:type="pct"/>
            <w:tcBorders>
              <w:bottom w:val="single" w:sz="4" w:space="0" w:color="BFBFBF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CAD7B72" w14:textId="4C751267" w:rsidR="00122BAA" w:rsidRPr="00995BD7" w:rsidRDefault="00122BAA" w:rsidP="00FC68E5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2</w:t>
            </w: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7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  <w:bottom w:val="single" w:sz="4" w:space="0" w:color="BFBFBF"/>
            </w:tcBorders>
            <w:shd w:val="clear" w:color="auto" w:fill="E7E6E6" w:themeFill="background2"/>
            <w:noWrap/>
            <w:vAlign w:val="bottom"/>
          </w:tcPr>
          <w:p w14:paraId="7665799D" w14:textId="0DFA9F09" w:rsidR="00122BAA" w:rsidRPr="00995BD7" w:rsidRDefault="00122BAA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60</w:t>
            </w:r>
          </w:p>
        </w:tc>
        <w:tc>
          <w:tcPr>
            <w:tcW w:w="505" w:type="pct"/>
            <w:tcBorders>
              <w:bottom w:val="single" w:sz="4" w:space="0" w:color="BFBFBF"/>
            </w:tcBorders>
            <w:shd w:val="clear" w:color="auto" w:fill="E7E6E6" w:themeFill="background2"/>
            <w:noWrap/>
            <w:vAlign w:val="bottom"/>
          </w:tcPr>
          <w:p w14:paraId="2DF76B85" w14:textId="2971AA53" w:rsidR="00122BAA" w:rsidRPr="00995BD7" w:rsidRDefault="00122BAA" w:rsidP="00FC68E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1.27</w:t>
            </w:r>
          </w:p>
        </w:tc>
        <w:tc>
          <w:tcPr>
            <w:tcW w:w="505" w:type="pct"/>
            <w:tcBorders>
              <w:bottom w:val="single" w:sz="4" w:space="0" w:color="BFBFBF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7E4A2D0" w14:textId="7CBCDAAE" w:rsidR="00122BAA" w:rsidRPr="00995BD7" w:rsidRDefault="00122BAA" w:rsidP="00FC68E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1.27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  <w:bottom w:val="single" w:sz="4" w:space="0" w:color="BFBFBF"/>
            </w:tcBorders>
            <w:shd w:val="clear" w:color="auto" w:fill="E7E6E6" w:themeFill="background2"/>
            <w:vAlign w:val="bottom"/>
          </w:tcPr>
          <w:p w14:paraId="6946C2B4" w14:textId="44B38F36" w:rsidR="00122BAA" w:rsidRPr="00995BD7" w:rsidRDefault="00122BAA" w:rsidP="00FC68E5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42</w:t>
            </w:r>
          </w:p>
        </w:tc>
        <w:tc>
          <w:tcPr>
            <w:tcW w:w="505" w:type="pct"/>
            <w:tcBorders>
              <w:bottom w:val="single" w:sz="4" w:space="0" w:color="BFBFBF"/>
            </w:tcBorders>
            <w:shd w:val="clear" w:color="auto" w:fill="E7E6E6" w:themeFill="background2"/>
            <w:vAlign w:val="bottom"/>
          </w:tcPr>
          <w:p w14:paraId="5AA8559F" w14:textId="3F7E74A4" w:rsidR="00122BAA" w:rsidRPr="00995BD7" w:rsidRDefault="00122BAA" w:rsidP="00FC68E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51</w:t>
            </w:r>
          </w:p>
        </w:tc>
        <w:tc>
          <w:tcPr>
            <w:tcW w:w="501" w:type="pct"/>
            <w:tcBorders>
              <w:bottom w:val="single" w:sz="4" w:space="0" w:color="BFBFBF"/>
            </w:tcBorders>
            <w:shd w:val="clear" w:color="auto" w:fill="E7E6E6" w:themeFill="background2"/>
            <w:vAlign w:val="bottom"/>
          </w:tcPr>
          <w:p w14:paraId="06E993A0" w14:textId="49E16FBF" w:rsidR="00122BAA" w:rsidRPr="00995BD7" w:rsidRDefault="00122BAA" w:rsidP="00FC68E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82</w:t>
            </w:r>
          </w:p>
        </w:tc>
      </w:tr>
      <w:tr w:rsidR="00122BAA" w:rsidRPr="008C764D" w14:paraId="63C001B7" w14:textId="77777777" w:rsidTr="00122BAA">
        <w:trPr>
          <w:trHeight w:val="300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bottom"/>
          </w:tcPr>
          <w:p w14:paraId="74D0EC76" w14:textId="03BDD95E" w:rsidR="00122BAA" w:rsidRPr="008C764D" w:rsidRDefault="00122BAA" w:rsidP="00414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BFBFBF"/>
            </w:tcBorders>
          </w:tcPr>
          <w:p w14:paraId="0C000896" w14:textId="64574FFF" w:rsidR="00122BAA" w:rsidRPr="00617C38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723" w:type="pct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C5232" w14:textId="44303FD9" w:rsidR="00122BAA" w:rsidRPr="00995BD7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3.01</w:t>
            </w:r>
          </w:p>
        </w:tc>
        <w:tc>
          <w:tcPr>
            <w:tcW w:w="535" w:type="pct"/>
            <w:gridSpan w:val="2"/>
            <w:tcBorders>
              <w:top w:val="single" w:sz="4" w:space="0" w:color="BFBFBF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BA0E3A" w14:textId="60F16A08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1</w:t>
            </w:r>
          </w:p>
        </w:tc>
        <w:tc>
          <w:tcPr>
            <w:tcW w:w="505" w:type="pct"/>
            <w:tcBorders>
              <w:top w:val="single" w:sz="4" w:space="0" w:color="BFBFBF"/>
            </w:tcBorders>
            <w:shd w:val="clear" w:color="auto" w:fill="auto"/>
            <w:noWrap/>
            <w:vAlign w:val="bottom"/>
          </w:tcPr>
          <w:p w14:paraId="41C0742D" w14:textId="7829D565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3</w:t>
            </w:r>
          </w:p>
        </w:tc>
        <w:tc>
          <w:tcPr>
            <w:tcW w:w="505" w:type="pct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5C987" w14:textId="460B8B45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48</w:t>
            </w:r>
          </w:p>
        </w:tc>
        <w:tc>
          <w:tcPr>
            <w:tcW w:w="499" w:type="pct"/>
            <w:gridSpan w:val="2"/>
            <w:tcBorders>
              <w:top w:val="single" w:sz="4" w:space="0" w:color="BFBFBF"/>
              <w:left w:val="single" w:sz="4" w:space="0" w:color="auto"/>
            </w:tcBorders>
            <w:vAlign w:val="bottom"/>
          </w:tcPr>
          <w:p w14:paraId="1D80F817" w14:textId="1AED05AB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5</w:t>
            </w:r>
          </w:p>
        </w:tc>
        <w:tc>
          <w:tcPr>
            <w:tcW w:w="505" w:type="pct"/>
            <w:tcBorders>
              <w:top w:val="single" w:sz="4" w:space="0" w:color="BFBFBF"/>
            </w:tcBorders>
            <w:vAlign w:val="bottom"/>
          </w:tcPr>
          <w:p w14:paraId="77BA5F19" w14:textId="033A5E1F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0.50</w:t>
            </w:r>
          </w:p>
        </w:tc>
        <w:tc>
          <w:tcPr>
            <w:tcW w:w="501" w:type="pct"/>
            <w:tcBorders>
              <w:top w:val="single" w:sz="4" w:space="0" w:color="BFBFBF"/>
            </w:tcBorders>
            <w:vAlign w:val="bottom"/>
          </w:tcPr>
          <w:p w14:paraId="43DF2CA1" w14:textId="45D1298F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08</w:t>
            </w:r>
          </w:p>
        </w:tc>
      </w:tr>
      <w:tr w:rsidR="00122BAA" w:rsidRPr="008C764D" w14:paraId="64CEB5E6" w14:textId="77777777" w:rsidTr="00122BAA">
        <w:trPr>
          <w:trHeight w:val="300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bottom"/>
          </w:tcPr>
          <w:p w14:paraId="14DA386E" w14:textId="6285D521" w:rsidR="00122BAA" w:rsidRPr="008C764D" w:rsidRDefault="00122BAA" w:rsidP="00414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1BEB81DE" w14:textId="77777777" w:rsidR="00122BAA" w:rsidRPr="00617C38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38917" w14:textId="6050D6EF" w:rsidR="00122BAA" w:rsidRPr="00995BD7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3.70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C9EE285" w14:textId="2DBC8577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1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4664AD68" w14:textId="51DDECD2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7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D4540" w14:textId="3F33EC49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69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58367341" w14:textId="009C2D0D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0</w:t>
            </w:r>
          </w:p>
        </w:tc>
        <w:tc>
          <w:tcPr>
            <w:tcW w:w="505" w:type="pct"/>
            <w:vAlign w:val="bottom"/>
          </w:tcPr>
          <w:p w14:paraId="3BF057A2" w14:textId="7608A307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20</w:t>
            </w:r>
          </w:p>
        </w:tc>
        <w:tc>
          <w:tcPr>
            <w:tcW w:w="501" w:type="pct"/>
            <w:vAlign w:val="bottom"/>
          </w:tcPr>
          <w:p w14:paraId="0E5EC596" w14:textId="2C04655F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2.50</w:t>
            </w:r>
          </w:p>
        </w:tc>
      </w:tr>
      <w:tr w:rsidR="00122BAA" w:rsidRPr="008C764D" w14:paraId="5C392E3E" w14:textId="77777777" w:rsidTr="00122BAA">
        <w:trPr>
          <w:trHeight w:val="300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bottom"/>
          </w:tcPr>
          <w:p w14:paraId="69253169" w14:textId="3BD9FCA0" w:rsidR="00122BAA" w:rsidRPr="008C764D" w:rsidRDefault="00122BAA" w:rsidP="00414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5A74535C" w14:textId="77777777" w:rsidR="00122BAA" w:rsidRPr="00617C38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588D2" w14:textId="1F0C1DF8" w:rsidR="00122BAA" w:rsidRPr="00995BD7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50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BECDE9" w14:textId="5A35C6F9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9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14EE3385" w14:textId="3377A4CE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3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B40EC" w14:textId="0CB6248E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0.77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29365BC7" w14:textId="50AD1114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3</w:t>
            </w:r>
          </w:p>
        </w:tc>
        <w:tc>
          <w:tcPr>
            <w:tcW w:w="505" w:type="pct"/>
            <w:vAlign w:val="bottom"/>
          </w:tcPr>
          <w:p w14:paraId="256BA40E" w14:textId="19270C93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0.63</w:t>
            </w:r>
          </w:p>
        </w:tc>
        <w:tc>
          <w:tcPr>
            <w:tcW w:w="501" w:type="pct"/>
            <w:vAlign w:val="bottom"/>
          </w:tcPr>
          <w:p w14:paraId="2D8180DB" w14:textId="27BB5297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12</w:t>
            </w:r>
          </w:p>
        </w:tc>
      </w:tr>
      <w:tr w:rsidR="00122BAA" w:rsidRPr="008C764D" w14:paraId="1A4F6F8C" w14:textId="77777777" w:rsidTr="00122BAA">
        <w:trPr>
          <w:trHeight w:val="300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bottom"/>
          </w:tcPr>
          <w:p w14:paraId="18AFF4D1" w14:textId="30C76E31" w:rsidR="00122BAA" w:rsidRPr="008C764D" w:rsidRDefault="00122BAA" w:rsidP="00414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3D6F688B" w14:textId="77777777" w:rsidR="00122BAA" w:rsidRPr="00617C38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FA5CE" w14:textId="6500E6A3" w:rsidR="00122BAA" w:rsidRPr="00995BD7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7.88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98AC4C" w14:textId="168E733F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3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1716BEFF" w14:textId="69821D5A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32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9F8E1" w14:textId="68640148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07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39BDAB14" w14:textId="01B56BDC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05" w:type="pct"/>
            <w:vAlign w:val="bottom"/>
          </w:tcPr>
          <w:p w14:paraId="3C58E1DA" w14:textId="60906531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35</w:t>
            </w:r>
          </w:p>
        </w:tc>
        <w:tc>
          <w:tcPr>
            <w:tcW w:w="501" w:type="pct"/>
            <w:vAlign w:val="bottom"/>
          </w:tcPr>
          <w:p w14:paraId="38DD3BE4" w14:textId="37E81CCB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2.78</w:t>
            </w:r>
          </w:p>
        </w:tc>
      </w:tr>
      <w:tr w:rsidR="00122BAA" w:rsidRPr="008C764D" w14:paraId="446D3989" w14:textId="77777777" w:rsidTr="00122BAA">
        <w:trPr>
          <w:trHeight w:val="300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bottom"/>
          </w:tcPr>
          <w:p w14:paraId="74771FE7" w14:textId="5CB12F42" w:rsidR="00122BAA" w:rsidRPr="008C764D" w:rsidRDefault="00122BAA" w:rsidP="00897D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0B508892" w14:textId="5EA56F8F" w:rsidR="00122BAA" w:rsidRPr="00617C38" w:rsidRDefault="00122BAA" w:rsidP="00897DA0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FDD27" w14:textId="56134E99" w:rsidR="00122BAA" w:rsidRPr="00995BD7" w:rsidRDefault="00122BAA" w:rsidP="00897DA0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6.84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A3DAF1" w14:textId="50E2AD32" w:rsidR="00122BAA" w:rsidRPr="00995BD7" w:rsidRDefault="00122BAA" w:rsidP="00897DA0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1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791304BF" w14:textId="6602BBB9" w:rsidR="00122BAA" w:rsidRPr="00995BD7" w:rsidRDefault="00122BAA" w:rsidP="00897DA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8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A123D" w14:textId="21478739" w:rsidR="00122BAA" w:rsidRPr="00995BD7" w:rsidRDefault="00122BAA" w:rsidP="00897DA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0.93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3C8A9BEE" w14:textId="41F5E032" w:rsidR="00122BAA" w:rsidRPr="00995BD7" w:rsidRDefault="00122BAA" w:rsidP="00897DA0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4</w:t>
            </w:r>
          </w:p>
        </w:tc>
        <w:tc>
          <w:tcPr>
            <w:tcW w:w="505" w:type="pct"/>
            <w:vAlign w:val="bottom"/>
          </w:tcPr>
          <w:p w14:paraId="2C8CD746" w14:textId="653323F3" w:rsidR="00122BAA" w:rsidRPr="00995BD7" w:rsidRDefault="00122BAA" w:rsidP="00897DA0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0.77</w:t>
            </w:r>
          </w:p>
        </w:tc>
        <w:tc>
          <w:tcPr>
            <w:tcW w:w="501" w:type="pct"/>
            <w:vAlign w:val="bottom"/>
          </w:tcPr>
          <w:p w14:paraId="322B5BCB" w14:textId="221A5C65" w:rsidR="00122BAA" w:rsidRPr="00995BD7" w:rsidRDefault="00122BAA" w:rsidP="00897DA0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59</w:t>
            </w:r>
          </w:p>
        </w:tc>
      </w:tr>
      <w:tr w:rsidR="00122BAA" w:rsidRPr="008C764D" w14:paraId="69B85A4B" w14:textId="77777777" w:rsidTr="00122BAA">
        <w:trPr>
          <w:trHeight w:val="300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bottom"/>
          </w:tcPr>
          <w:p w14:paraId="2D451EDA" w14:textId="6DC30AD1" w:rsidR="00122BAA" w:rsidRPr="008C764D" w:rsidRDefault="00122BAA" w:rsidP="00414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69958B3E" w14:textId="68575FB0" w:rsidR="00122BAA" w:rsidRPr="00617C38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D621E" w14:textId="1BA5388F" w:rsidR="00122BAA" w:rsidRPr="00995BD7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4.60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69F955" w14:textId="019EF810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0F8F02F4" w14:textId="57AE7B81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36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112A5" w14:textId="2BCA64EF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0.84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18E53323" w14:textId="1B76D7D8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1</w:t>
            </w:r>
          </w:p>
        </w:tc>
        <w:tc>
          <w:tcPr>
            <w:tcW w:w="505" w:type="pct"/>
            <w:vAlign w:val="bottom"/>
          </w:tcPr>
          <w:p w14:paraId="2BE78E79" w14:textId="6081F8B2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31</w:t>
            </w:r>
          </w:p>
        </w:tc>
        <w:tc>
          <w:tcPr>
            <w:tcW w:w="501" w:type="pct"/>
            <w:vAlign w:val="bottom"/>
          </w:tcPr>
          <w:p w14:paraId="6D5179BE" w14:textId="1DAAF12D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3.02</w:t>
            </w:r>
          </w:p>
        </w:tc>
      </w:tr>
      <w:tr w:rsidR="00122BAA" w:rsidRPr="008C764D" w14:paraId="76970655" w14:textId="77777777" w:rsidTr="00122BAA">
        <w:trPr>
          <w:trHeight w:val="300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bottom"/>
          </w:tcPr>
          <w:p w14:paraId="606CDB37" w14:textId="0DE9D759" w:rsidR="00122BAA" w:rsidRPr="008C764D" w:rsidRDefault="00122BAA" w:rsidP="00414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3EF4338B" w14:textId="77777777" w:rsidR="00122BAA" w:rsidRPr="00617C38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2C35E" w14:textId="2614C910" w:rsidR="00122BAA" w:rsidRPr="00995BD7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6.33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ADC6B1" w14:textId="653FB4B0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18AC2A1A" w14:textId="20AE4B9A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7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7EAF5" w14:textId="13709CCE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0.61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395D85BB" w14:textId="3BE49819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3</w:t>
            </w:r>
          </w:p>
        </w:tc>
        <w:tc>
          <w:tcPr>
            <w:tcW w:w="505" w:type="pct"/>
            <w:vAlign w:val="bottom"/>
          </w:tcPr>
          <w:p w14:paraId="53E030C6" w14:textId="1838CDE5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0.66</w:t>
            </w:r>
          </w:p>
        </w:tc>
        <w:tc>
          <w:tcPr>
            <w:tcW w:w="501" w:type="pct"/>
            <w:vAlign w:val="bottom"/>
          </w:tcPr>
          <w:p w14:paraId="5ABBED9A" w14:textId="5CE19980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22</w:t>
            </w:r>
          </w:p>
        </w:tc>
      </w:tr>
      <w:tr w:rsidR="00122BAA" w:rsidRPr="008C764D" w14:paraId="0D2031F9" w14:textId="77777777" w:rsidTr="00122BAA">
        <w:trPr>
          <w:trHeight w:val="300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bottom"/>
          </w:tcPr>
          <w:p w14:paraId="1ADADF78" w14:textId="2E2419CD" w:rsidR="00122BAA" w:rsidRPr="008C764D" w:rsidRDefault="00122BAA" w:rsidP="00414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</w:tcPr>
          <w:p w14:paraId="3A02FC1F" w14:textId="77777777" w:rsidR="00122BAA" w:rsidRPr="00617C38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BCA58" w14:textId="588469F7" w:rsidR="00122BAA" w:rsidRPr="00995BD7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2.30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4E8450" w14:textId="7FA57D60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3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2336AB95" w14:textId="2C0A02BE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2</w:t>
            </w:r>
          </w:p>
        </w:tc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147A7" w14:textId="0C319FD2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color w:val="A6A6A6" w:themeColor="background1" w:themeShade="A6"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2.30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</w:tcBorders>
            <w:vAlign w:val="bottom"/>
          </w:tcPr>
          <w:p w14:paraId="460680F3" w14:textId="5F4F829B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1515E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8</w:t>
            </w:r>
          </w:p>
        </w:tc>
        <w:tc>
          <w:tcPr>
            <w:tcW w:w="505" w:type="pct"/>
            <w:vAlign w:val="bottom"/>
          </w:tcPr>
          <w:p w14:paraId="028DB55C" w14:textId="5B195C1E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1.12</w:t>
            </w:r>
          </w:p>
        </w:tc>
        <w:tc>
          <w:tcPr>
            <w:tcW w:w="501" w:type="pct"/>
            <w:vAlign w:val="bottom"/>
          </w:tcPr>
          <w:p w14:paraId="11733E0D" w14:textId="6AD3905E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747">
              <w:rPr>
                <w:rFonts w:ascii="Arial" w:hAnsi="Arial" w:cs="Arial"/>
                <w:b/>
                <w:sz w:val="20"/>
                <w:szCs w:val="20"/>
              </w:rPr>
              <w:t>-2.30</w:t>
            </w:r>
          </w:p>
        </w:tc>
      </w:tr>
      <w:tr w:rsidR="00122BAA" w:rsidRPr="008C764D" w14:paraId="1907461F" w14:textId="77777777" w:rsidTr="00122BAA">
        <w:trPr>
          <w:trHeight w:val="300"/>
        </w:trPr>
        <w:tc>
          <w:tcPr>
            <w:tcW w:w="466" w:type="pct"/>
            <w:vMerge/>
            <w:tcBorders>
              <w:bottom w:val="single" w:sz="4" w:space="0" w:color="auto"/>
            </w:tcBorders>
            <w:vAlign w:val="bottom"/>
          </w:tcPr>
          <w:p w14:paraId="2729DF3F" w14:textId="29AEA23B" w:rsidR="00122BAA" w:rsidRPr="008C764D" w:rsidRDefault="00122BAA" w:rsidP="004146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4E7E6C8C" w14:textId="51565E8F" w:rsidR="00122BAA" w:rsidRPr="00617C38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edian</w:t>
            </w:r>
          </w:p>
        </w:tc>
        <w:tc>
          <w:tcPr>
            <w:tcW w:w="72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C6639CC" w14:textId="4EC936C7" w:rsidR="00122BAA" w:rsidRPr="00995BD7" w:rsidRDefault="00122BAA" w:rsidP="0041465F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05</w:t>
            </w:r>
          </w:p>
        </w:tc>
        <w:tc>
          <w:tcPr>
            <w:tcW w:w="535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8C40CA5" w14:textId="0540E601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07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425DF00" w14:textId="7D2659E0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2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</w:t>
            </w:r>
          </w:p>
        </w:tc>
        <w:tc>
          <w:tcPr>
            <w:tcW w:w="5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BE8BA4C" w14:textId="5C59650C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89</w:t>
            </w:r>
          </w:p>
        </w:tc>
        <w:tc>
          <w:tcPr>
            <w:tcW w:w="499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A3FD166" w14:textId="7CF0C179" w:rsidR="00122BAA" w:rsidRPr="0091515E" w:rsidRDefault="00122BAA" w:rsidP="0041465F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95BD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13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D50FD16" w14:textId="6CF8425C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95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70A1653" w14:textId="02674DCB" w:rsidR="00122BAA" w:rsidRPr="006D6747" w:rsidRDefault="00122BAA" w:rsidP="004146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1.95</w:t>
            </w:r>
          </w:p>
        </w:tc>
      </w:tr>
    </w:tbl>
    <w:p w14:paraId="41E794BF" w14:textId="59C788D2" w:rsidR="00DD1BDA" w:rsidRDefault="00DD1BDA"/>
    <w:p w14:paraId="7B0FF08D" w14:textId="77777777" w:rsidR="00FF3ECE" w:rsidRDefault="00FF3ECE" w:rsidP="00DD1BDA">
      <w:pPr>
        <w:pStyle w:val="Beschriftung"/>
        <w:keepNext/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</w:pPr>
    </w:p>
    <w:p w14:paraId="5F8AD1AB" w14:textId="77777777" w:rsidR="00813AC0" w:rsidRDefault="00813AC0" w:rsidP="00813AC0">
      <w:pPr>
        <w:rPr>
          <w:lang w:val="en-US"/>
        </w:rPr>
      </w:pPr>
    </w:p>
    <w:p w14:paraId="7A8DDC67" w14:textId="77777777" w:rsidR="00813AC0" w:rsidRDefault="00813AC0" w:rsidP="00813AC0">
      <w:pPr>
        <w:rPr>
          <w:lang w:val="en-US"/>
        </w:rPr>
      </w:pPr>
    </w:p>
    <w:p w14:paraId="04714592" w14:textId="77777777" w:rsidR="00813AC0" w:rsidRDefault="00813AC0" w:rsidP="00813AC0">
      <w:pPr>
        <w:rPr>
          <w:lang w:val="en-US"/>
        </w:rPr>
      </w:pPr>
    </w:p>
    <w:p w14:paraId="2048DAB4" w14:textId="77777777" w:rsidR="00813AC0" w:rsidRPr="009D0F38" w:rsidRDefault="00813AC0" w:rsidP="009D0F38">
      <w:pPr>
        <w:rPr>
          <w:i/>
          <w:lang w:val="en-US"/>
        </w:rPr>
      </w:pPr>
    </w:p>
    <w:p w14:paraId="794AE94B" w14:textId="77777777" w:rsidR="00FF3ECE" w:rsidRDefault="00FF3ECE" w:rsidP="00DD1BDA">
      <w:pPr>
        <w:pStyle w:val="Beschriftung"/>
        <w:keepNext/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</w:pPr>
    </w:p>
    <w:p w14:paraId="32A5CB5E" w14:textId="39E7C173" w:rsidR="003F5BB7" w:rsidRPr="00122BAA" w:rsidRDefault="003F5BB7" w:rsidP="003F5BB7">
      <w:pPr>
        <w:pStyle w:val="Beschriftung"/>
        <w:keepNext/>
        <w:spacing w:line="480" w:lineRule="auto"/>
        <w:jc w:val="both"/>
        <w:rPr>
          <w:rFonts w:ascii="Calibri" w:hAnsi="Calibri" w:cs="Calibri"/>
          <w:i w:val="0"/>
          <w:color w:val="auto"/>
          <w:sz w:val="24"/>
          <w:szCs w:val="24"/>
          <w:lang w:val="en-US"/>
        </w:rPr>
      </w:pPr>
      <w:r w:rsidRPr="00122BAA">
        <w:rPr>
          <w:rFonts w:ascii="Calibri" w:hAnsi="Calibri" w:cs="Calibri"/>
          <w:b/>
          <w:i w:val="0"/>
          <w:color w:val="auto"/>
          <w:sz w:val="24"/>
          <w:szCs w:val="24"/>
          <w:lang w:val="en-US"/>
        </w:rPr>
        <w:t xml:space="preserve">Suppl. table </w:t>
      </w:r>
      <w:r>
        <w:rPr>
          <w:rFonts w:ascii="Calibri" w:hAnsi="Calibri" w:cs="Calibri"/>
          <w:b/>
          <w:i w:val="0"/>
          <w:color w:val="auto"/>
          <w:sz w:val="24"/>
          <w:szCs w:val="24"/>
          <w:lang w:val="en-US"/>
        </w:rPr>
        <w:t>4</w:t>
      </w:r>
      <w:r w:rsidRPr="00122BAA">
        <w:rPr>
          <w:rFonts w:ascii="Calibri" w:hAnsi="Calibri" w:cs="Calibri"/>
          <w:b/>
          <w:i w:val="0"/>
          <w:color w:val="auto"/>
          <w:sz w:val="24"/>
          <w:szCs w:val="24"/>
          <w:lang w:val="en-US"/>
        </w:rPr>
        <w:t xml:space="preserve"> </w:t>
      </w:r>
      <w:r w:rsidRPr="009D0F38">
        <w:rPr>
          <w:rFonts w:ascii="Calibri" w:hAnsi="Calibri" w:cs="Calibri"/>
          <w:bCs/>
          <w:i w:val="0"/>
          <w:color w:val="auto"/>
          <w:sz w:val="24"/>
          <w:szCs w:val="24"/>
          <w:lang w:val="en-US"/>
        </w:rPr>
        <w:t xml:space="preserve">Percentage </w:t>
      </w:r>
      <w:r>
        <w:rPr>
          <w:rFonts w:ascii="Calibri" w:hAnsi="Calibri" w:cs="Calibri"/>
          <w:i w:val="0"/>
          <w:color w:val="auto"/>
          <w:sz w:val="24"/>
          <w:szCs w:val="24"/>
          <w:lang w:val="en-US"/>
        </w:rPr>
        <w:t>c</w:t>
      </w:r>
      <w:r w:rsidRPr="00122BAA">
        <w:rPr>
          <w:rFonts w:ascii="Calibri" w:hAnsi="Calibri" w:cs="Calibri"/>
          <w:i w:val="0"/>
          <w:color w:val="auto"/>
          <w:sz w:val="24"/>
          <w:szCs w:val="24"/>
          <w:lang w:val="en-US"/>
        </w:rPr>
        <w:t xml:space="preserve">hanges in </w:t>
      </w:r>
      <w:r>
        <w:rPr>
          <w:rFonts w:ascii="Calibri" w:hAnsi="Calibri" w:cs="Calibri"/>
          <w:i w:val="0"/>
          <w:color w:val="auto"/>
          <w:sz w:val="24"/>
          <w:szCs w:val="24"/>
          <w:lang w:val="en-US"/>
        </w:rPr>
        <w:t xml:space="preserve">median </w:t>
      </w:r>
      <w:r w:rsidRPr="00122BAA">
        <w:rPr>
          <w:rFonts w:ascii="Calibri" w:hAnsi="Calibri" w:cs="Calibri"/>
          <w:i w:val="0"/>
          <w:color w:val="auto"/>
          <w:sz w:val="24"/>
          <w:szCs w:val="24"/>
          <w:lang w:val="en-US"/>
        </w:rPr>
        <w:t>log HBV-RNA level after storage for 6, 48 or 16</w:t>
      </w:r>
      <w:r>
        <w:rPr>
          <w:rFonts w:ascii="Calibri" w:hAnsi="Calibri" w:cs="Calibri"/>
          <w:i w:val="0"/>
          <w:color w:val="auto"/>
          <w:sz w:val="24"/>
          <w:szCs w:val="24"/>
          <w:lang w:val="en-US"/>
        </w:rPr>
        <w:t>9</w:t>
      </w:r>
      <w:r w:rsidRPr="00122BAA">
        <w:rPr>
          <w:rFonts w:ascii="Calibri" w:hAnsi="Calibri" w:cs="Calibri"/>
          <w:i w:val="0"/>
          <w:color w:val="auto"/>
          <w:sz w:val="24"/>
          <w:szCs w:val="24"/>
          <w:lang w:val="en-US"/>
        </w:rPr>
        <w:t xml:space="preserve"> h at </w:t>
      </w:r>
      <w:r>
        <w:rPr>
          <w:rFonts w:ascii="Calibri" w:hAnsi="Calibri" w:cs="Calibri"/>
          <w:i w:val="0"/>
          <w:color w:val="auto"/>
          <w:sz w:val="24"/>
          <w:szCs w:val="24"/>
          <w:lang w:val="en-US"/>
        </w:rPr>
        <w:t xml:space="preserve">4, 25, and </w:t>
      </w:r>
      <w:r w:rsidRPr="00122BAA">
        <w:rPr>
          <w:rFonts w:ascii="Calibri" w:hAnsi="Calibri" w:cs="Calibri"/>
          <w:i w:val="0"/>
          <w:color w:val="auto"/>
          <w:sz w:val="24"/>
          <w:szCs w:val="24"/>
          <w:lang w:val="en-US"/>
        </w:rPr>
        <w:t>42°C</w:t>
      </w:r>
      <w:r>
        <w:rPr>
          <w:rFonts w:ascii="Calibri" w:hAnsi="Calibri" w:cs="Calibri"/>
          <w:i w:val="0"/>
          <w:color w:val="auto"/>
          <w:sz w:val="24"/>
          <w:szCs w:val="24"/>
          <w:lang w:val="en-US"/>
        </w:rPr>
        <w:t>, respectively</w:t>
      </w:r>
      <w:r w:rsidRPr="00122BAA">
        <w:rPr>
          <w:rFonts w:ascii="Calibri" w:hAnsi="Calibri" w:cs="Calibri"/>
          <w:i w:val="0"/>
          <w:color w:val="auto"/>
          <w:sz w:val="24"/>
          <w:szCs w:val="24"/>
          <w:lang w:val="en-US"/>
        </w:rPr>
        <w:t xml:space="preserve"> compared to baseline. Changes in concentration &gt; log 0.5 are highlighted in black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6"/>
        <w:gridCol w:w="418"/>
        <w:gridCol w:w="783"/>
        <w:gridCol w:w="1363"/>
        <w:gridCol w:w="961"/>
        <w:gridCol w:w="98"/>
        <w:gridCol w:w="811"/>
        <w:gridCol w:w="246"/>
        <w:gridCol w:w="719"/>
        <w:gridCol w:w="32"/>
        <w:gridCol w:w="962"/>
        <w:gridCol w:w="419"/>
        <w:gridCol w:w="497"/>
        <w:gridCol w:w="201"/>
        <w:gridCol w:w="726"/>
      </w:tblGrid>
      <w:tr w:rsidR="00813AC0" w:rsidRPr="008C764D" w14:paraId="19B06E3A" w14:textId="77777777" w:rsidTr="00DB7946">
        <w:trPr>
          <w:trHeight w:val="300"/>
        </w:trPr>
        <w:tc>
          <w:tcPr>
            <w:tcW w:w="708" w:type="pct"/>
            <w:gridSpan w:val="2"/>
            <w:shd w:val="clear" w:color="auto" w:fill="E7E6E6" w:themeFill="background2"/>
          </w:tcPr>
          <w:p w14:paraId="4A553742" w14:textId="77777777" w:rsidR="00813AC0" w:rsidRPr="009D0F38" w:rsidRDefault="00813AC0" w:rsidP="00DB794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59" w:type="pct"/>
            <w:gridSpan w:val="2"/>
            <w:shd w:val="clear" w:color="auto" w:fill="E7E6E6" w:themeFill="background2"/>
            <w:vAlign w:val="center"/>
          </w:tcPr>
          <w:p w14:paraId="4235AC74" w14:textId="77777777" w:rsidR="00813AC0" w:rsidRPr="009D0F38" w:rsidRDefault="00813AC0" w:rsidP="00DB794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90" w:type="pct"/>
            <w:gridSpan w:val="5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 w14:paraId="2025B0F0" w14:textId="77777777" w:rsidR="00813AC0" w:rsidRPr="006D6FE5" w:rsidRDefault="00813AC0" w:rsidP="00DB794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FE5">
              <w:rPr>
                <w:rFonts w:ascii="Arial" w:hAnsi="Arial" w:cs="Arial"/>
                <w:b/>
                <w:sz w:val="20"/>
                <w:szCs w:val="20"/>
              </w:rPr>
              <w:t xml:space="preserve">Whole </w:t>
            </w:r>
            <w:proofErr w:type="spellStart"/>
            <w:r w:rsidRPr="006D6FE5">
              <w:rPr>
                <w:rFonts w:ascii="Arial" w:hAnsi="Arial" w:cs="Arial"/>
                <w:b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643" w:type="pct"/>
            <w:gridSpan w:val="6"/>
            <w:shd w:val="clear" w:color="auto" w:fill="E7E6E6" w:themeFill="background2"/>
            <w:vAlign w:val="center"/>
          </w:tcPr>
          <w:p w14:paraId="6101B603" w14:textId="77777777" w:rsidR="00813AC0" w:rsidRPr="006D6FE5" w:rsidRDefault="00813AC0" w:rsidP="00DB794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D6FE5">
              <w:rPr>
                <w:rFonts w:ascii="Arial" w:hAnsi="Arial" w:cs="Arial"/>
                <w:b/>
                <w:sz w:val="20"/>
                <w:szCs w:val="20"/>
              </w:rPr>
              <w:t>Supernatant</w:t>
            </w:r>
            <w:proofErr w:type="spellEnd"/>
          </w:p>
        </w:tc>
      </w:tr>
      <w:tr w:rsidR="003F5BB7" w:rsidRPr="008C764D" w14:paraId="37A25CBA" w14:textId="77777777" w:rsidTr="00DB7946">
        <w:trPr>
          <w:trHeight w:val="300"/>
        </w:trPr>
        <w:tc>
          <w:tcPr>
            <w:tcW w:w="461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0817872" w14:textId="77777777" w:rsidR="00813AC0" w:rsidRPr="006D6FE5" w:rsidRDefault="00813AC0" w:rsidP="00DB79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21F66AEF" w14:textId="77777777" w:rsidR="00813AC0" w:rsidRPr="006D6FE5" w:rsidRDefault="00813AC0" w:rsidP="00DB794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E86F644" w14:textId="77777777" w:rsidR="003F5BB7" w:rsidRDefault="00813AC0" w:rsidP="00DB79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6FE5">
              <w:rPr>
                <w:rFonts w:ascii="Arial" w:hAnsi="Arial" w:cs="Arial"/>
                <w:b/>
                <w:sz w:val="20"/>
                <w:szCs w:val="20"/>
              </w:rPr>
              <w:t xml:space="preserve">BL </w:t>
            </w:r>
          </w:p>
          <w:p w14:paraId="05710B2D" w14:textId="3E65B2BE" w:rsidR="00813AC0" w:rsidRPr="006D6FE5" w:rsidRDefault="003F5BB7" w:rsidP="00DB794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log</w:t>
            </w:r>
            <w:r w:rsidRPr="009D0F38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p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C6613D" w14:textId="77777777" w:rsidR="00813AC0" w:rsidRPr="006D6FE5" w:rsidRDefault="00813AC0" w:rsidP="00DB794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FE5">
              <w:rPr>
                <w:rFonts w:ascii="Arial" w:hAnsi="Arial" w:cs="Arial"/>
                <w:b/>
                <w:sz w:val="20"/>
                <w:szCs w:val="20"/>
              </w:rPr>
              <w:t>6 h</w:t>
            </w:r>
          </w:p>
        </w:tc>
        <w:tc>
          <w:tcPr>
            <w:tcW w:w="534" w:type="pct"/>
            <w:gridSpan w:val="2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18D3B39" w14:textId="77777777" w:rsidR="00813AC0" w:rsidRPr="006D6FE5" w:rsidRDefault="00813AC0" w:rsidP="00DB794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FE5">
              <w:rPr>
                <w:rFonts w:ascii="Arial" w:hAnsi="Arial" w:cs="Arial"/>
                <w:b/>
                <w:sz w:val="20"/>
                <w:szCs w:val="20"/>
              </w:rPr>
              <w:t>48 h</w:t>
            </w:r>
          </w:p>
        </w:tc>
        <w:tc>
          <w:tcPr>
            <w:tcW w:w="527" w:type="pct"/>
            <w:gridSpan w:val="3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225E048" w14:textId="77777777" w:rsidR="00813AC0" w:rsidRPr="006D6FE5" w:rsidRDefault="00813AC0" w:rsidP="00DB794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9</w:t>
            </w:r>
            <w:r w:rsidRPr="006D6FE5">
              <w:rPr>
                <w:rFonts w:ascii="Arial" w:hAnsi="Arial" w:cs="Arial"/>
                <w:b/>
                <w:sz w:val="20"/>
                <w:szCs w:val="20"/>
              </w:rPr>
              <w:t xml:space="preserve"> h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21A1D8B" w14:textId="77777777" w:rsidR="00813AC0" w:rsidRPr="006D6FE5" w:rsidRDefault="00813AC0" w:rsidP="00DB794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FE5">
              <w:rPr>
                <w:rFonts w:ascii="Arial" w:hAnsi="Arial" w:cs="Arial"/>
                <w:b/>
                <w:sz w:val="20"/>
                <w:szCs w:val="20"/>
              </w:rPr>
              <w:t>6 h</w:t>
            </w:r>
          </w:p>
        </w:tc>
        <w:tc>
          <w:tcPr>
            <w:tcW w:w="537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EEC5336" w14:textId="77777777" w:rsidR="00813AC0" w:rsidRPr="006D6FE5" w:rsidRDefault="00813AC0" w:rsidP="00DB794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D6FE5">
              <w:rPr>
                <w:rFonts w:ascii="Arial" w:hAnsi="Arial" w:cs="Arial"/>
                <w:b/>
                <w:sz w:val="20"/>
                <w:szCs w:val="20"/>
              </w:rPr>
              <w:t>48 h</w:t>
            </w:r>
          </w:p>
        </w:tc>
        <w:tc>
          <w:tcPr>
            <w:tcW w:w="543" w:type="pct"/>
            <w:gridSpan w:val="2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B40FFCD" w14:textId="77777777" w:rsidR="00813AC0" w:rsidRPr="006D6FE5" w:rsidRDefault="00813AC0" w:rsidP="00DB794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9</w:t>
            </w:r>
            <w:r w:rsidRPr="006D6FE5">
              <w:rPr>
                <w:rFonts w:ascii="Arial" w:hAnsi="Arial" w:cs="Arial"/>
                <w:b/>
                <w:sz w:val="20"/>
                <w:szCs w:val="20"/>
              </w:rPr>
              <w:t xml:space="preserve"> h</w:t>
            </w:r>
          </w:p>
        </w:tc>
      </w:tr>
      <w:tr w:rsidR="00CB7EF1" w:rsidRPr="008C764D" w14:paraId="2DA2C65B" w14:textId="77777777" w:rsidTr="00DB7946">
        <w:trPr>
          <w:cantSplit/>
          <w:trHeight w:val="377"/>
        </w:trPr>
        <w:tc>
          <w:tcPr>
            <w:tcW w:w="461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ACC0BC8" w14:textId="77777777" w:rsidR="00813AC0" w:rsidRPr="00BF5004" w:rsidRDefault="00813AC0" w:rsidP="00DB7946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45361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°C</w:t>
            </w:r>
          </w:p>
        </w:tc>
        <w:tc>
          <w:tcPr>
            <w:tcW w:w="695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30ECEB0C" w14:textId="77777777" w:rsidR="00813AC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C01FAB6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2FBD94E" w14:textId="77777777" w:rsidR="00813AC0" w:rsidRPr="00897DA0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2CC6039" w14:textId="77777777" w:rsidR="00813AC0" w:rsidRPr="00897DA0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527" w:type="pct"/>
            <w:gridSpan w:val="3"/>
            <w:tcBorders>
              <w:top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5945136" w14:textId="77777777" w:rsidR="00813AC0" w:rsidRPr="00897DA0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25FC4AAD" w14:textId="77777777" w:rsidR="00813AC0" w:rsidRPr="00897DA0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537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5AC9A251" w14:textId="77777777" w:rsidR="00813AC0" w:rsidRPr="00897DA0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543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0464E49B" w14:textId="77777777" w:rsidR="00813AC0" w:rsidRPr="00897DA0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</w:p>
        </w:tc>
      </w:tr>
      <w:tr w:rsidR="003F5BB7" w:rsidRPr="008C764D" w14:paraId="27EAC6BB" w14:textId="77777777" w:rsidTr="00DB7946">
        <w:trPr>
          <w:trHeight w:val="300"/>
        </w:trPr>
        <w:tc>
          <w:tcPr>
            <w:tcW w:w="461" w:type="pct"/>
            <w:vMerge w:val="restart"/>
            <w:shd w:val="clear" w:color="auto" w:fill="auto"/>
            <w:textDirection w:val="btLr"/>
            <w:vAlign w:val="center"/>
          </w:tcPr>
          <w:p w14:paraId="58A065CD" w14:textId="77777777" w:rsidR="00813AC0" w:rsidRPr="00A03244" w:rsidRDefault="00813AC0" w:rsidP="00DB7946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40"/>
                <w:szCs w:val="40"/>
              </w:rPr>
            </w:pPr>
            <w:r w:rsidRPr="00BF5004"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  <w:t>Plasma</w:t>
            </w:r>
          </w:p>
        </w:tc>
        <w:tc>
          <w:tcPr>
            <w:tcW w:w="695" w:type="pct"/>
            <w:gridSpan w:val="2"/>
            <w:tcBorders>
              <w:top w:val="single" w:sz="4" w:space="0" w:color="BFBFBF"/>
            </w:tcBorders>
            <w:shd w:val="clear" w:color="auto" w:fill="auto"/>
          </w:tcPr>
          <w:p w14:paraId="1C6E5406" w14:textId="77777777" w:rsidR="00813AC0" w:rsidRPr="00617C38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 –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A28E5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9</w:t>
            </w:r>
          </w:p>
        </w:tc>
        <w:tc>
          <w:tcPr>
            <w:tcW w:w="546" w:type="pct"/>
            <w:tcBorders>
              <w:top w:val="single" w:sz="4" w:space="0" w:color="BFBFBF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1FB44D" w14:textId="1ABDD1BF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25.21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4" w:type="pct"/>
            <w:gridSpan w:val="2"/>
            <w:tcBorders>
              <w:top w:val="single" w:sz="4" w:space="0" w:color="BFBFBF"/>
            </w:tcBorders>
            <w:shd w:val="clear" w:color="auto" w:fill="auto"/>
            <w:noWrap/>
            <w:vAlign w:val="bottom"/>
          </w:tcPr>
          <w:p w14:paraId="2354E962" w14:textId="0B155362" w:rsidR="00813AC0" w:rsidRPr="00897DA0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11.76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27" w:type="pct"/>
            <w:gridSpan w:val="3"/>
            <w:tcBorders>
              <w:top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A0E4D" w14:textId="6BB08C3B" w:rsidR="00813AC0" w:rsidRPr="00897DA0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11.76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6" w:type="pct"/>
            <w:tcBorders>
              <w:top w:val="single" w:sz="4" w:space="0" w:color="BFBFBF"/>
              <w:left w:val="single" w:sz="4" w:space="0" w:color="auto"/>
            </w:tcBorders>
            <w:shd w:val="clear" w:color="auto" w:fill="auto"/>
            <w:vAlign w:val="bottom"/>
          </w:tcPr>
          <w:p w14:paraId="4A534E34" w14:textId="09F1F4AE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6.72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7" w:type="pct"/>
            <w:gridSpan w:val="2"/>
            <w:tcBorders>
              <w:top w:val="single" w:sz="4" w:space="0" w:color="BFBFBF"/>
            </w:tcBorders>
            <w:shd w:val="clear" w:color="auto" w:fill="auto"/>
            <w:vAlign w:val="bottom"/>
          </w:tcPr>
          <w:p w14:paraId="78EBFD80" w14:textId="291B128A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3.44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3" w:type="pct"/>
            <w:gridSpan w:val="2"/>
            <w:tcBorders>
              <w:top w:val="single" w:sz="4" w:space="0" w:color="BFBFBF"/>
            </w:tcBorders>
            <w:shd w:val="clear" w:color="auto" w:fill="auto"/>
            <w:vAlign w:val="bottom"/>
          </w:tcPr>
          <w:p w14:paraId="106904D3" w14:textId="71A33501" w:rsidR="00813AC0" w:rsidRPr="00AA6E47" w:rsidRDefault="00813AC0" w:rsidP="00DB7946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4.2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</w:tr>
      <w:tr w:rsidR="003F5BB7" w:rsidRPr="008C764D" w14:paraId="18BD5968" w14:textId="77777777" w:rsidTr="00DB7946">
        <w:trPr>
          <w:trHeight w:val="300"/>
        </w:trPr>
        <w:tc>
          <w:tcPr>
            <w:tcW w:w="461" w:type="pct"/>
            <w:vMerge/>
            <w:tcBorders>
              <w:bottom w:val="single" w:sz="18" w:space="0" w:color="auto"/>
            </w:tcBorders>
            <w:shd w:val="clear" w:color="auto" w:fill="auto"/>
          </w:tcPr>
          <w:p w14:paraId="74D6B09F" w14:textId="77777777" w:rsidR="00813AC0" w:rsidRPr="008C764D" w:rsidRDefault="00813AC0" w:rsidP="00DB7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pct"/>
            <w:gridSpan w:val="2"/>
            <w:tcBorders>
              <w:top w:val="single" w:sz="4" w:space="0" w:color="BFBFBF" w:themeColor="background1" w:themeShade="BF"/>
              <w:bottom w:val="single" w:sz="18" w:space="0" w:color="auto"/>
            </w:tcBorders>
          </w:tcPr>
          <w:p w14:paraId="6B42C8E8" w14:textId="77777777" w:rsidR="00813AC0" w:rsidRPr="00617C38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top w:val="single" w:sz="4" w:space="0" w:color="BFBFBF" w:themeColor="background1" w:themeShade="BF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263F0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0</w:t>
            </w: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E60F189" w14:textId="2AC270A1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4" w:type="pct"/>
            <w:gridSpan w:val="2"/>
            <w:tcBorders>
              <w:top w:val="single" w:sz="4" w:space="0" w:color="BFBFBF" w:themeColor="background1" w:themeShade="BF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81EFEA4" w14:textId="03DFE9D2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34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27" w:type="pct"/>
            <w:gridSpan w:val="3"/>
            <w:tcBorders>
              <w:top w:val="single" w:sz="4" w:space="0" w:color="BFBFBF" w:themeColor="background1" w:themeShade="BF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BCCAB" w14:textId="21DBE0E6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8" w:space="0" w:color="auto"/>
            </w:tcBorders>
            <w:vAlign w:val="bottom"/>
          </w:tcPr>
          <w:p w14:paraId="3D8795F6" w14:textId="37AC3CD8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7" w:type="pct"/>
            <w:gridSpan w:val="2"/>
            <w:tcBorders>
              <w:top w:val="single" w:sz="4" w:space="0" w:color="BFBFBF" w:themeColor="background1" w:themeShade="BF"/>
              <w:bottom w:val="single" w:sz="18" w:space="0" w:color="auto"/>
            </w:tcBorders>
            <w:vAlign w:val="bottom"/>
          </w:tcPr>
          <w:p w14:paraId="1590D00B" w14:textId="00F1BD67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8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3" w:type="pct"/>
            <w:gridSpan w:val="2"/>
            <w:tcBorders>
              <w:top w:val="single" w:sz="4" w:space="0" w:color="BFBFBF" w:themeColor="background1" w:themeShade="BF"/>
              <w:bottom w:val="single" w:sz="18" w:space="0" w:color="auto"/>
            </w:tcBorders>
            <w:vAlign w:val="bottom"/>
          </w:tcPr>
          <w:p w14:paraId="6F89E905" w14:textId="5F20F2A6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8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</w:tr>
      <w:tr w:rsidR="003F5BB7" w:rsidRPr="008C764D" w14:paraId="1B1694F0" w14:textId="77777777" w:rsidTr="00DB7946">
        <w:trPr>
          <w:trHeight w:val="300"/>
        </w:trPr>
        <w:tc>
          <w:tcPr>
            <w:tcW w:w="461" w:type="pct"/>
            <w:vMerge w:val="restart"/>
            <w:tcBorders>
              <w:top w:val="single" w:sz="18" w:space="0" w:color="auto"/>
            </w:tcBorders>
            <w:textDirection w:val="btLr"/>
            <w:vAlign w:val="center"/>
          </w:tcPr>
          <w:p w14:paraId="331BB689" w14:textId="77777777" w:rsidR="00813AC0" w:rsidRPr="00BF5004" w:rsidRDefault="00813AC0" w:rsidP="00DB7946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D9D9D9" w:themeColor="background1" w:themeShade="D9"/>
                <w:sz w:val="20"/>
                <w:szCs w:val="20"/>
              </w:rPr>
            </w:pPr>
            <w:r w:rsidRPr="00BF5004"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  <w:t>Serum</w:t>
            </w:r>
          </w:p>
        </w:tc>
        <w:tc>
          <w:tcPr>
            <w:tcW w:w="695" w:type="pct"/>
            <w:gridSpan w:val="2"/>
            <w:tcBorders>
              <w:top w:val="single" w:sz="18" w:space="0" w:color="auto"/>
            </w:tcBorders>
          </w:tcPr>
          <w:p w14:paraId="493671BF" w14:textId="77777777" w:rsidR="00813AC0" w:rsidRPr="00617C38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 –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68D45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2</w:t>
            </w: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7</w:t>
            </w:r>
          </w:p>
        </w:tc>
        <w:tc>
          <w:tcPr>
            <w:tcW w:w="546" w:type="pct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566497" w14:textId="2F718CAA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9.45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4" w:type="pct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735DA422" w14:textId="2CAC1635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1</w:t>
            </w: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81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27" w:type="pct"/>
            <w:gridSpan w:val="3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E9DCA" w14:textId="18EBD5D6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2.52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6" w:type="pct"/>
            <w:tcBorders>
              <w:top w:val="single" w:sz="18" w:space="0" w:color="auto"/>
              <w:left w:val="single" w:sz="4" w:space="0" w:color="auto"/>
            </w:tcBorders>
            <w:vAlign w:val="bottom"/>
          </w:tcPr>
          <w:p w14:paraId="30A84EBC" w14:textId="1BEF0161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8.27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7" w:type="pct"/>
            <w:gridSpan w:val="2"/>
            <w:tcBorders>
              <w:top w:val="single" w:sz="18" w:space="0" w:color="auto"/>
            </w:tcBorders>
            <w:vAlign w:val="bottom"/>
          </w:tcPr>
          <w:p w14:paraId="43E161E8" w14:textId="76D71540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7.24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3" w:type="pct"/>
            <w:gridSpan w:val="2"/>
            <w:tcBorders>
              <w:top w:val="single" w:sz="18" w:space="0" w:color="auto"/>
            </w:tcBorders>
            <w:vAlign w:val="bottom"/>
          </w:tcPr>
          <w:p w14:paraId="3875D26E" w14:textId="1B05FB75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1.02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</w:tr>
      <w:tr w:rsidR="003F5BB7" w:rsidRPr="008C764D" w14:paraId="2B3D0308" w14:textId="77777777" w:rsidTr="00DB7946">
        <w:trPr>
          <w:trHeight w:val="300"/>
        </w:trPr>
        <w:tc>
          <w:tcPr>
            <w:tcW w:w="461" w:type="pct"/>
            <w:vMerge/>
            <w:tcBorders>
              <w:bottom w:val="single" w:sz="18" w:space="0" w:color="auto"/>
            </w:tcBorders>
          </w:tcPr>
          <w:p w14:paraId="4C5C7FE5" w14:textId="77777777" w:rsidR="00813AC0" w:rsidRPr="008C764D" w:rsidRDefault="00813AC0" w:rsidP="00DB7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pct"/>
            <w:gridSpan w:val="2"/>
            <w:tcBorders>
              <w:top w:val="single" w:sz="4" w:space="0" w:color="BFBFBF"/>
              <w:bottom w:val="single" w:sz="18" w:space="0" w:color="auto"/>
            </w:tcBorders>
          </w:tcPr>
          <w:p w14:paraId="13A363B0" w14:textId="77777777" w:rsidR="00813AC0" w:rsidRPr="00617C38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top w:val="single" w:sz="4" w:space="0" w:color="BFBFBF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41533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05</w:t>
            </w:r>
          </w:p>
        </w:tc>
        <w:tc>
          <w:tcPr>
            <w:tcW w:w="546" w:type="pct"/>
            <w:tcBorders>
              <w:top w:val="single" w:sz="4" w:space="0" w:color="BFBFBF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F1E438F" w14:textId="647D9BA2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59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4" w:type="pct"/>
            <w:gridSpan w:val="2"/>
            <w:tcBorders>
              <w:top w:val="single" w:sz="4" w:space="0" w:color="BFBFBF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7128C5B" w14:textId="03F225D6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59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27" w:type="pct"/>
            <w:gridSpan w:val="3"/>
            <w:tcBorders>
              <w:top w:val="single" w:sz="4" w:space="0" w:color="BFBFBF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F5CDE" w14:textId="126B0DA7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4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6" w:type="pct"/>
            <w:tcBorders>
              <w:top w:val="single" w:sz="4" w:space="0" w:color="BFBFBF"/>
              <w:left w:val="single" w:sz="4" w:space="0" w:color="auto"/>
              <w:bottom w:val="single" w:sz="18" w:space="0" w:color="auto"/>
            </w:tcBorders>
            <w:vAlign w:val="bottom"/>
          </w:tcPr>
          <w:p w14:paraId="45BA9A5F" w14:textId="09968B59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7" w:type="pct"/>
            <w:gridSpan w:val="2"/>
            <w:tcBorders>
              <w:top w:val="single" w:sz="4" w:space="0" w:color="BFBFBF"/>
              <w:bottom w:val="single" w:sz="18" w:space="0" w:color="auto"/>
            </w:tcBorders>
            <w:vAlign w:val="bottom"/>
          </w:tcPr>
          <w:p w14:paraId="22C113AB" w14:textId="71258ED2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8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3" w:type="pct"/>
            <w:gridSpan w:val="2"/>
            <w:tcBorders>
              <w:top w:val="single" w:sz="4" w:space="0" w:color="BFBFBF"/>
              <w:bottom w:val="single" w:sz="18" w:space="0" w:color="auto"/>
            </w:tcBorders>
            <w:vAlign w:val="bottom"/>
          </w:tcPr>
          <w:p w14:paraId="641C42D6" w14:textId="48BF9B7E" w:rsidR="00813AC0" w:rsidRPr="00665E9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897DA0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.0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</w:tr>
      <w:tr w:rsidR="003F5BB7" w:rsidRPr="008C764D" w14:paraId="67D5875D" w14:textId="77777777" w:rsidTr="00DB7946">
        <w:trPr>
          <w:trHeight w:val="300"/>
        </w:trPr>
        <w:tc>
          <w:tcPr>
            <w:tcW w:w="461" w:type="pct"/>
            <w:shd w:val="clear" w:color="auto" w:fill="E7E6E6" w:themeFill="background2"/>
            <w:vAlign w:val="center"/>
          </w:tcPr>
          <w:p w14:paraId="5EAA03F9" w14:textId="77777777" w:rsidR="00813AC0" w:rsidRDefault="00813AC0" w:rsidP="00DB7946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5</w:t>
            </w:r>
            <w:r w:rsidRPr="0045361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695" w:type="pct"/>
            <w:gridSpan w:val="2"/>
            <w:tcBorders>
              <w:top w:val="single" w:sz="18" w:space="0" w:color="auto"/>
            </w:tcBorders>
            <w:shd w:val="clear" w:color="auto" w:fill="E7E6E6" w:themeFill="background2"/>
          </w:tcPr>
          <w:p w14:paraId="3B675EE5" w14:textId="77777777" w:rsidR="00813AC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1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7B03F34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18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0F75505C" w14:textId="77777777" w:rsidR="00813AC0" w:rsidRPr="00897DA0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534" w:type="pct"/>
            <w:gridSpan w:val="2"/>
            <w:tcBorders>
              <w:top w:val="single" w:sz="18" w:space="0" w:color="auto"/>
            </w:tcBorders>
            <w:shd w:val="clear" w:color="auto" w:fill="E7E6E6" w:themeFill="background2"/>
            <w:noWrap/>
            <w:vAlign w:val="bottom"/>
          </w:tcPr>
          <w:p w14:paraId="2298A22E" w14:textId="77777777" w:rsidR="00813AC0" w:rsidRPr="00897DA0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527" w:type="pct"/>
            <w:gridSpan w:val="3"/>
            <w:tcBorders>
              <w:top w:val="single" w:sz="1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492807F" w14:textId="77777777" w:rsidR="00813AC0" w:rsidRPr="00897DA0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18" w:space="0" w:color="auto"/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13587469" w14:textId="77777777" w:rsidR="00813AC0" w:rsidRPr="00897DA0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537" w:type="pct"/>
            <w:gridSpan w:val="2"/>
            <w:tcBorders>
              <w:top w:val="single" w:sz="18" w:space="0" w:color="auto"/>
            </w:tcBorders>
            <w:shd w:val="clear" w:color="auto" w:fill="E7E6E6" w:themeFill="background2"/>
            <w:vAlign w:val="bottom"/>
          </w:tcPr>
          <w:p w14:paraId="4376A5AE" w14:textId="77777777" w:rsidR="00813AC0" w:rsidRPr="00897DA0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</w:p>
        </w:tc>
        <w:tc>
          <w:tcPr>
            <w:tcW w:w="543" w:type="pct"/>
            <w:gridSpan w:val="2"/>
            <w:tcBorders>
              <w:top w:val="single" w:sz="18" w:space="0" w:color="auto"/>
            </w:tcBorders>
            <w:shd w:val="clear" w:color="auto" w:fill="E7E6E6" w:themeFill="background2"/>
            <w:vAlign w:val="bottom"/>
          </w:tcPr>
          <w:p w14:paraId="39BECD44" w14:textId="77777777" w:rsidR="00813AC0" w:rsidRPr="00897DA0" w:rsidRDefault="00813AC0" w:rsidP="00DB7946">
            <w:pPr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</w:p>
        </w:tc>
      </w:tr>
      <w:tr w:rsidR="00CB7EF1" w:rsidRPr="007824EB" w14:paraId="0C28A050" w14:textId="77777777" w:rsidTr="00DB7946">
        <w:trPr>
          <w:trHeight w:val="300"/>
        </w:trPr>
        <w:tc>
          <w:tcPr>
            <w:tcW w:w="461" w:type="pct"/>
            <w:vMerge w:val="restart"/>
            <w:textDirection w:val="btLr"/>
            <w:vAlign w:val="center"/>
          </w:tcPr>
          <w:p w14:paraId="05B6D694" w14:textId="77777777" w:rsidR="00813AC0" w:rsidRDefault="00813AC0" w:rsidP="00DB7946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</w:p>
          <w:p w14:paraId="52528C6F" w14:textId="77777777" w:rsidR="00813AC0" w:rsidRPr="008C764D" w:rsidRDefault="00813AC0" w:rsidP="00DB7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004"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  <w:t>Plasma</w:t>
            </w:r>
          </w:p>
          <w:p w14:paraId="43E25FA8" w14:textId="77777777" w:rsidR="00813AC0" w:rsidRDefault="00813AC0" w:rsidP="00DB7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7C87FF" w14:textId="77777777" w:rsidR="00813AC0" w:rsidRPr="008C764D" w:rsidRDefault="00813AC0" w:rsidP="00DB7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pct"/>
            <w:gridSpan w:val="2"/>
            <w:tcBorders>
              <w:bottom w:val="single" w:sz="4" w:space="0" w:color="auto"/>
            </w:tcBorders>
          </w:tcPr>
          <w:p w14:paraId="6A7A24EA" w14:textId="77777777" w:rsidR="00813AC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 –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718B2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9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AB4FE3" w14:textId="33D37B44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0.92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248E9B" w14:textId="59AFC478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9.24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27" w:type="pct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FB3AB" w14:textId="1584D673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7.9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41C550D" w14:textId="010402BA" w:rsidR="00813AC0" w:rsidRPr="007824EB" w:rsidRDefault="007824EB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9.24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7" w:type="pct"/>
            <w:gridSpan w:val="2"/>
            <w:tcBorders>
              <w:bottom w:val="single" w:sz="4" w:space="0" w:color="auto"/>
            </w:tcBorders>
            <w:vAlign w:val="bottom"/>
          </w:tcPr>
          <w:p w14:paraId="5DF7BAD3" w14:textId="2F73AB13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1.76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3" w:type="pct"/>
            <w:gridSpan w:val="2"/>
            <w:tcBorders>
              <w:bottom w:val="single" w:sz="4" w:space="0" w:color="auto"/>
            </w:tcBorders>
            <w:vAlign w:val="bottom"/>
          </w:tcPr>
          <w:p w14:paraId="03C70819" w14:textId="074026C6" w:rsidR="00813AC0" w:rsidRPr="007824EB" w:rsidRDefault="007824EB" w:rsidP="009D0F38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1.76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</w:tr>
      <w:tr w:rsidR="003F5BB7" w:rsidRPr="008C764D" w14:paraId="4448A769" w14:textId="77777777" w:rsidTr="00DB7946">
        <w:trPr>
          <w:trHeight w:val="300"/>
        </w:trPr>
        <w:tc>
          <w:tcPr>
            <w:tcW w:w="461" w:type="pct"/>
            <w:vMerge/>
            <w:tcBorders>
              <w:bottom w:val="single" w:sz="18" w:space="0" w:color="auto"/>
            </w:tcBorders>
          </w:tcPr>
          <w:p w14:paraId="410F934D" w14:textId="77777777" w:rsidR="00813AC0" w:rsidRDefault="00813AC0" w:rsidP="00DB79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14:paraId="0D92D993" w14:textId="77777777" w:rsidR="00813AC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1A5C2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0</w:t>
            </w: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B30D6A6" w14:textId="1C624C06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4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BA7699C" w14:textId="2D1B5A37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.2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27" w:type="pct"/>
            <w:gridSpan w:val="3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B4E34" w14:textId="63CDFFBB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.0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bottom"/>
          </w:tcPr>
          <w:p w14:paraId="1B43F423" w14:textId="610DCC26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.2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18F9B4FD" w14:textId="743722F7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.4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3EA11252" w14:textId="4EF10762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.8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</w:tr>
      <w:tr w:rsidR="00CB7EF1" w:rsidRPr="008C764D" w14:paraId="7F6D017C" w14:textId="77777777" w:rsidTr="00DB7946">
        <w:trPr>
          <w:cantSplit/>
          <w:trHeight w:val="396"/>
        </w:trPr>
        <w:tc>
          <w:tcPr>
            <w:tcW w:w="461" w:type="pct"/>
            <w:vMerge w:val="restart"/>
            <w:textDirection w:val="btLr"/>
          </w:tcPr>
          <w:p w14:paraId="324B35E5" w14:textId="77777777" w:rsidR="00813AC0" w:rsidRDefault="00813AC0" w:rsidP="00DB7946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5F685D" w14:textId="77777777" w:rsidR="00813AC0" w:rsidRDefault="00813AC0" w:rsidP="00DB7946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004"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  <w:t>Serum</w:t>
            </w:r>
          </w:p>
        </w:tc>
        <w:tc>
          <w:tcPr>
            <w:tcW w:w="695" w:type="pct"/>
            <w:gridSpan w:val="2"/>
            <w:tcBorders>
              <w:top w:val="single" w:sz="4" w:space="0" w:color="BFBFBF"/>
              <w:bottom w:val="single" w:sz="4" w:space="0" w:color="auto"/>
            </w:tcBorders>
          </w:tcPr>
          <w:p w14:paraId="093366EB" w14:textId="77777777" w:rsidR="00813AC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 –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00284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2</w:t>
            </w: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7</w:t>
            </w:r>
          </w:p>
        </w:tc>
        <w:tc>
          <w:tcPr>
            <w:tcW w:w="546" w:type="pct"/>
            <w:tcBorders>
              <w:top w:val="single" w:sz="4" w:space="0" w:color="BFBFBF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6D3DD2" w14:textId="0BA19101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4.72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4" w:type="pct"/>
            <w:gridSpan w:val="2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E98025" w14:textId="5E2BA057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1.25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27" w:type="pct"/>
            <w:gridSpan w:val="3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609FF" w14:textId="03972F0C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5.83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6" w:type="pct"/>
            <w:tcBorders>
              <w:top w:val="single" w:sz="4" w:space="0" w:color="BFBFBF"/>
              <w:left w:val="single" w:sz="4" w:space="0" w:color="auto"/>
              <w:bottom w:val="single" w:sz="4" w:space="0" w:color="auto"/>
            </w:tcBorders>
            <w:vAlign w:val="bottom"/>
          </w:tcPr>
          <w:p w14:paraId="281A4D89" w14:textId="73D902F2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7.09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7" w:type="pct"/>
            <w:gridSpan w:val="2"/>
            <w:tcBorders>
              <w:top w:val="single" w:sz="4" w:space="0" w:color="BFBFBF"/>
              <w:bottom w:val="single" w:sz="4" w:space="0" w:color="auto"/>
            </w:tcBorders>
            <w:vAlign w:val="bottom"/>
          </w:tcPr>
          <w:p w14:paraId="141D48B4" w14:textId="4EAF61CB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9.45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3" w:type="pct"/>
            <w:gridSpan w:val="2"/>
            <w:tcBorders>
              <w:top w:val="single" w:sz="4" w:space="0" w:color="BFBFBF"/>
              <w:bottom w:val="single" w:sz="4" w:space="0" w:color="auto"/>
            </w:tcBorders>
            <w:vAlign w:val="bottom"/>
          </w:tcPr>
          <w:p w14:paraId="427AE341" w14:textId="148B25EC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0.47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</w:tr>
      <w:tr w:rsidR="00CB7EF1" w:rsidRPr="008C764D" w14:paraId="301C9DE0" w14:textId="77777777" w:rsidTr="00DB7946">
        <w:trPr>
          <w:trHeight w:val="300"/>
        </w:trPr>
        <w:tc>
          <w:tcPr>
            <w:tcW w:w="461" w:type="pct"/>
            <w:vMerge/>
            <w:tcBorders>
              <w:bottom w:val="single" w:sz="18" w:space="0" w:color="auto"/>
            </w:tcBorders>
            <w:textDirection w:val="btLr"/>
          </w:tcPr>
          <w:p w14:paraId="13DF0030" w14:textId="77777777" w:rsidR="00813AC0" w:rsidRDefault="00813AC0" w:rsidP="00DB7946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14:paraId="6D16FAF1" w14:textId="77777777" w:rsidR="00813AC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5D0A9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897DA0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05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542A674" w14:textId="12FF3D97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0.0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8F89FC9" w14:textId="5F749833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.58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27" w:type="pct"/>
            <w:gridSpan w:val="3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6AE3A" w14:textId="45005691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</w:t>
            </w: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.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57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bottom"/>
          </w:tcPr>
          <w:p w14:paraId="52269021" w14:textId="21D667C2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4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2C743082" w14:textId="13FFA441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</w:t>
            </w: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.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38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0075C1FF" w14:textId="5E626559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6</w:t>
            </w: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.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4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</w:tr>
      <w:tr w:rsidR="003F5BB7" w:rsidRPr="008C764D" w14:paraId="5BF0FCC2" w14:textId="77777777" w:rsidTr="00DB7946">
        <w:trPr>
          <w:trHeight w:val="300"/>
        </w:trPr>
        <w:tc>
          <w:tcPr>
            <w:tcW w:w="461" w:type="pct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5831DEB4" w14:textId="77777777" w:rsidR="00813AC0" w:rsidRDefault="00813AC0" w:rsidP="00DB7946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2</w:t>
            </w:r>
            <w:r w:rsidRPr="0045361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°C</w:t>
            </w:r>
          </w:p>
        </w:tc>
        <w:tc>
          <w:tcPr>
            <w:tcW w:w="695" w:type="pct"/>
            <w:gridSpan w:val="2"/>
            <w:tcBorders>
              <w:top w:val="single" w:sz="18" w:space="0" w:color="auto"/>
            </w:tcBorders>
            <w:shd w:val="clear" w:color="auto" w:fill="E7E6E6" w:themeFill="background2"/>
          </w:tcPr>
          <w:p w14:paraId="0C399016" w14:textId="77777777" w:rsidR="00813AC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1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75956AA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18" w:space="0" w:color="auto"/>
              <w:lef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95E73D9" w14:textId="77777777" w:rsidR="00813AC0" w:rsidRPr="009D0F38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  <w:highlight w:val="yellow"/>
              </w:rPr>
            </w:pPr>
          </w:p>
        </w:tc>
        <w:tc>
          <w:tcPr>
            <w:tcW w:w="534" w:type="pct"/>
            <w:gridSpan w:val="2"/>
            <w:tcBorders>
              <w:top w:val="single" w:sz="18" w:space="0" w:color="auto"/>
            </w:tcBorders>
            <w:shd w:val="clear" w:color="auto" w:fill="E7E6E6" w:themeFill="background2"/>
            <w:noWrap/>
            <w:vAlign w:val="bottom"/>
          </w:tcPr>
          <w:p w14:paraId="178F3F99" w14:textId="77777777" w:rsidR="00813AC0" w:rsidRPr="009D0F38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  <w:highlight w:val="yellow"/>
              </w:rPr>
            </w:pPr>
          </w:p>
        </w:tc>
        <w:tc>
          <w:tcPr>
            <w:tcW w:w="527" w:type="pct"/>
            <w:gridSpan w:val="3"/>
            <w:tcBorders>
              <w:top w:val="single" w:sz="1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D879C68" w14:textId="77777777" w:rsidR="00813AC0" w:rsidRPr="009D0F38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  <w:highlight w:val="yellow"/>
              </w:rPr>
            </w:pPr>
          </w:p>
        </w:tc>
        <w:tc>
          <w:tcPr>
            <w:tcW w:w="546" w:type="pct"/>
            <w:tcBorders>
              <w:top w:val="single" w:sz="18" w:space="0" w:color="auto"/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06883B18" w14:textId="77777777" w:rsidR="00813AC0" w:rsidRPr="009D0F38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  <w:highlight w:val="yellow"/>
              </w:rPr>
            </w:pPr>
          </w:p>
        </w:tc>
        <w:tc>
          <w:tcPr>
            <w:tcW w:w="537" w:type="pct"/>
            <w:gridSpan w:val="2"/>
            <w:tcBorders>
              <w:top w:val="single" w:sz="18" w:space="0" w:color="auto"/>
            </w:tcBorders>
            <w:shd w:val="clear" w:color="auto" w:fill="E7E6E6" w:themeFill="background2"/>
            <w:vAlign w:val="bottom"/>
          </w:tcPr>
          <w:p w14:paraId="334FBE31" w14:textId="77777777" w:rsidR="00813AC0" w:rsidRPr="009D0F38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  <w:highlight w:val="yellow"/>
              </w:rPr>
            </w:pPr>
          </w:p>
        </w:tc>
        <w:tc>
          <w:tcPr>
            <w:tcW w:w="543" w:type="pct"/>
            <w:gridSpan w:val="2"/>
            <w:tcBorders>
              <w:top w:val="single" w:sz="18" w:space="0" w:color="auto"/>
            </w:tcBorders>
            <w:shd w:val="clear" w:color="auto" w:fill="E7E6E6" w:themeFill="background2"/>
            <w:vAlign w:val="bottom"/>
          </w:tcPr>
          <w:p w14:paraId="154039AA" w14:textId="77777777" w:rsidR="00813AC0" w:rsidRPr="009D0F38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  <w:highlight w:val="yellow"/>
              </w:rPr>
            </w:pPr>
          </w:p>
        </w:tc>
      </w:tr>
      <w:tr w:rsidR="00CB7EF1" w:rsidRPr="008C764D" w14:paraId="61D9BD63" w14:textId="77777777" w:rsidTr="00DB7946">
        <w:trPr>
          <w:trHeight w:val="300"/>
        </w:trPr>
        <w:tc>
          <w:tcPr>
            <w:tcW w:w="461" w:type="pct"/>
            <w:vMerge w:val="restart"/>
            <w:textDirection w:val="btLr"/>
          </w:tcPr>
          <w:p w14:paraId="471D7BB0" w14:textId="77777777" w:rsidR="00813AC0" w:rsidRDefault="00813AC0" w:rsidP="00DB7946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</w:p>
          <w:p w14:paraId="511EE747" w14:textId="77777777" w:rsidR="00813AC0" w:rsidRPr="008C764D" w:rsidRDefault="00813AC0" w:rsidP="00DB7946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004"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  <w:t>Plasma</w:t>
            </w:r>
          </w:p>
          <w:p w14:paraId="299B6E8E" w14:textId="77777777" w:rsidR="00813AC0" w:rsidRDefault="00813AC0" w:rsidP="00DB7946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pct"/>
            <w:gridSpan w:val="2"/>
            <w:tcBorders>
              <w:bottom w:val="single" w:sz="4" w:space="0" w:color="auto"/>
            </w:tcBorders>
          </w:tcPr>
          <w:p w14:paraId="4AECF64E" w14:textId="77777777" w:rsidR="00813AC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 –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1FB6E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19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0796C8" w14:textId="4CC732A0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2.6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305F2E" w14:textId="1422E491" w:rsidR="00813AC0" w:rsidRPr="009D0F38" w:rsidRDefault="007824EB" w:rsidP="00DB7946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9D0F38"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  <w:t>-95.8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27" w:type="pct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05077" w14:textId="50B47AC8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0.0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EDB9628" w14:textId="7DB47BA7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9.24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7" w:type="pct"/>
            <w:gridSpan w:val="2"/>
            <w:tcBorders>
              <w:bottom w:val="single" w:sz="4" w:space="0" w:color="auto"/>
            </w:tcBorders>
            <w:vAlign w:val="bottom"/>
          </w:tcPr>
          <w:p w14:paraId="291C6DD3" w14:textId="7CEBE045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1.0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3" w:type="pct"/>
            <w:gridSpan w:val="2"/>
            <w:tcBorders>
              <w:bottom w:val="single" w:sz="4" w:space="0" w:color="auto"/>
            </w:tcBorders>
            <w:vAlign w:val="bottom"/>
          </w:tcPr>
          <w:p w14:paraId="42AE03B4" w14:textId="3F508509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6.9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</w:tr>
      <w:tr w:rsidR="00CB7EF1" w:rsidRPr="008C764D" w14:paraId="4B33622F" w14:textId="77777777" w:rsidTr="00DB7946">
        <w:trPr>
          <w:trHeight w:val="300"/>
        </w:trPr>
        <w:tc>
          <w:tcPr>
            <w:tcW w:w="461" w:type="pct"/>
            <w:vMerge/>
            <w:tcBorders>
              <w:bottom w:val="single" w:sz="18" w:space="0" w:color="auto"/>
            </w:tcBorders>
            <w:textDirection w:val="btLr"/>
          </w:tcPr>
          <w:p w14:paraId="73D032EB" w14:textId="77777777" w:rsidR="00813AC0" w:rsidRDefault="00813AC0" w:rsidP="00DB7946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14:paraId="153E5DC1" w14:textId="77777777" w:rsidR="00813AC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F7CAC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0</w:t>
            </w: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57E97DE" w14:textId="1318BD73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0.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4950122" w14:textId="6F8F7AEF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3.59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27" w:type="pct"/>
            <w:gridSpan w:val="3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934E5" w14:textId="5F4AA578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.98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bottom"/>
          </w:tcPr>
          <w:p w14:paraId="104EE9DF" w14:textId="1D38057B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.34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3E6EB7B9" w14:textId="0EE771A5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5.79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388B1863" w14:textId="0442F017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8.16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</w:tr>
      <w:tr w:rsidR="00CB7EF1" w:rsidRPr="008C764D" w14:paraId="4F825840" w14:textId="77777777" w:rsidTr="00DB7946">
        <w:trPr>
          <w:trHeight w:val="300"/>
        </w:trPr>
        <w:tc>
          <w:tcPr>
            <w:tcW w:w="461" w:type="pct"/>
            <w:vMerge w:val="restart"/>
            <w:textDirection w:val="btLr"/>
          </w:tcPr>
          <w:p w14:paraId="0D4A8536" w14:textId="77777777" w:rsidR="00813AC0" w:rsidRDefault="00813AC0" w:rsidP="00DB7946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E51DD0" w14:textId="77777777" w:rsidR="00813AC0" w:rsidRDefault="00813AC0" w:rsidP="00DB7946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5004"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  <w:t>Serum</w:t>
            </w:r>
          </w:p>
        </w:tc>
        <w:tc>
          <w:tcPr>
            <w:tcW w:w="695" w:type="pct"/>
            <w:gridSpan w:val="2"/>
            <w:tcBorders>
              <w:top w:val="single" w:sz="4" w:space="0" w:color="BFBFBF"/>
              <w:bottom w:val="single" w:sz="4" w:space="0" w:color="auto"/>
            </w:tcBorders>
          </w:tcPr>
          <w:p w14:paraId="36B5B36B" w14:textId="77777777" w:rsidR="00813AC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 –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0D746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1.2</w:t>
            </w: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7</w:t>
            </w:r>
          </w:p>
        </w:tc>
        <w:tc>
          <w:tcPr>
            <w:tcW w:w="546" w:type="pct"/>
            <w:tcBorders>
              <w:top w:val="single" w:sz="4" w:space="0" w:color="BFBFBF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3F9C9A" w14:textId="4188171E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7.24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4" w:type="pct"/>
            <w:gridSpan w:val="2"/>
            <w:tcBorders>
              <w:top w:val="single" w:sz="4" w:space="0" w:color="BFBFBF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67A9AB" w14:textId="6401B4F5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0.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27" w:type="pct"/>
            <w:gridSpan w:val="3"/>
            <w:tcBorders>
              <w:top w:val="single" w:sz="4" w:space="0" w:color="BFBF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4EA46" w14:textId="30F9105C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0.0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6" w:type="pct"/>
            <w:tcBorders>
              <w:top w:val="single" w:sz="4" w:space="0" w:color="BFBFBF"/>
              <w:left w:val="single" w:sz="4" w:space="0" w:color="auto"/>
              <w:bottom w:val="single" w:sz="4" w:space="0" w:color="auto"/>
            </w:tcBorders>
            <w:vAlign w:val="bottom"/>
          </w:tcPr>
          <w:p w14:paraId="04FC6184" w14:textId="73D596FE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33.07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7" w:type="pct"/>
            <w:gridSpan w:val="2"/>
            <w:tcBorders>
              <w:top w:val="single" w:sz="4" w:space="0" w:color="BFBFBF"/>
              <w:bottom w:val="single" w:sz="4" w:space="0" w:color="auto"/>
            </w:tcBorders>
            <w:vAlign w:val="bottom"/>
          </w:tcPr>
          <w:p w14:paraId="6135AF83" w14:textId="0D3D7D03" w:rsidR="00813AC0" w:rsidRPr="009D0F38" w:rsidRDefault="00813AC0" w:rsidP="00DB7946">
            <w:pPr>
              <w:jc w:val="center"/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</w:pPr>
            <w:r w:rsidRPr="009D0F38"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b/>
                <w:bCs/>
                <w:color w:val="A6A6A6" w:themeColor="background1" w:themeShade="A6"/>
                <w:sz w:val="20"/>
                <w:szCs w:val="20"/>
              </w:rPr>
              <w:t>40.12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3" w:type="pct"/>
            <w:gridSpan w:val="2"/>
            <w:tcBorders>
              <w:top w:val="single" w:sz="4" w:space="0" w:color="BFBFBF"/>
              <w:bottom w:val="single" w:sz="4" w:space="0" w:color="auto"/>
            </w:tcBorders>
            <w:vAlign w:val="bottom"/>
          </w:tcPr>
          <w:p w14:paraId="639B1505" w14:textId="204CC601" w:rsidR="00813AC0" w:rsidRPr="007824EB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7824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7824EB" w:rsidRPr="009D0F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4.57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</w:tr>
      <w:tr w:rsidR="003F5BB7" w:rsidRPr="008C764D" w14:paraId="006E6352" w14:textId="77777777" w:rsidTr="00DB7946">
        <w:trPr>
          <w:trHeight w:val="300"/>
        </w:trPr>
        <w:tc>
          <w:tcPr>
            <w:tcW w:w="461" w:type="pct"/>
            <w:vMerge/>
            <w:tcBorders>
              <w:bottom w:val="single" w:sz="18" w:space="0" w:color="auto"/>
            </w:tcBorders>
          </w:tcPr>
          <w:p w14:paraId="56807D9E" w14:textId="77777777" w:rsidR="00813AC0" w:rsidRDefault="00813AC0" w:rsidP="00DB79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14:paraId="1A600598" w14:textId="77777777" w:rsidR="00813AC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 xml:space="preserve">&gt; 100 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copies</w:t>
            </w:r>
            <w:proofErr w:type="spellEnd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360F9" w14:textId="77777777" w:rsidR="00813AC0" w:rsidRPr="00897DA0" w:rsidRDefault="00813AC0" w:rsidP="00DB7946">
            <w:pPr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</w:pPr>
            <w:r w:rsidRPr="00995BD7">
              <w:rPr>
                <w:rFonts w:ascii="Arial" w:hAnsi="Arial" w:cs="Arial"/>
                <w:b/>
                <w:color w:val="7F7F7F" w:themeColor="text1" w:themeTint="80"/>
                <w:sz w:val="20"/>
                <w:szCs w:val="20"/>
              </w:rPr>
              <w:t>5.05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26C189C" w14:textId="5EF37F94" w:rsidR="00813AC0" w:rsidRPr="003F5BB7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3F5BB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3F5BB7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1.39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7F8DE94" w14:textId="4A238A21" w:rsidR="00813AC0" w:rsidRPr="003F5BB7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3F5BB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3F5BB7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3.96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27" w:type="pct"/>
            <w:gridSpan w:val="3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FBFAB" w14:textId="6A593D94" w:rsidR="00813AC0" w:rsidRPr="003F5BB7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3F5BB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3F5BB7" w:rsidRPr="009D0F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7.62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vAlign w:val="bottom"/>
          </w:tcPr>
          <w:p w14:paraId="1CE8A5D1" w14:textId="7FA0B5D0" w:rsidR="00813AC0" w:rsidRPr="003F5BB7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3F5BB7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-</w:t>
            </w:r>
            <w:r w:rsidR="003F5BB7" w:rsidRPr="009D0F38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2.57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242DFA3A" w14:textId="047D4B0B" w:rsidR="00813AC0" w:rsidRPr="003F5BB7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3F5BB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3F5BB7" w:rsidRPr="009D0F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8.81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18" w:space="0" w:color="auto"/>
            </w:tcBorders>
            <w:vAlign w:val="bottom"/>
          </w:tcPr>
          <w:p w14:paraId="12E54400" w14:textId="17FCC0CF" w:rsidR="00813AC0" w:rsidRPr="003F5BB7" w:rsidRDefault="00813AC0" w:rsidP="00DB7946">
            <w:pPr>
              <w:jc w:val="center"/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</w:pPr>
            <w:r w:rsidRPr="003F5BB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3F5BB7" w:rsidRPr="009D0F3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8.61</w:t>
            </w:r>
            <w:r w:rsidR="00CB7EF1">
              <w:rPr>
                <w:rFonts w:ascii="Arial" w:hAnsi="Arial" w:cs="Arial"/>
                <w:color w:val="A6A6A6" w:themeColor="background1" w:themeShade="A6"/>
                <w:sz w:val="20"/>
                <w:szCs w:val="20"/>
              </w:rPr>
              <w:t>%</w:t>
            </w:r>
          </w:p>
        </w:tc>
      </w:tr>
      <w:tr w:rsidR="003F5BB7" w:rsidRPr="008C764D" w14:paraId="3ED8EDBB" w14:textId="77777777" w:rsidTr="00DB7946">
        <w:trPr>
          <w:trHeight w:val="300"/>
        </w:trPr>
        <w:tc>
          <w:tcPr>
            <w:tcW w:w="461" w:type="pct"/>
            <w:tcBorders>
              <w:top w:val="single" w:sz="18" w:space="0" w:color="auto"/>
            </w:tcBorders>
          </w:tcPr>
          <w:p w14:paraId="25E4FC2C" w14:textId="77777777" w:rsidR="00813AC0" w:rsidRPr="008C764D" w:rsidRDefault="00813AC0" w:rsidP="00DB79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5" w:type="pct"/>
            <w:gridSpan w:val="2"/>
            <w:tcBorders>
              <w:top w:val="single" w:sz="18" w:space="0" w:color="auto"/>
            </w:tcBorders>
          </w:tcPr>
          <w:p w14:paraId="5CAAE8BB" w14:textId="77777777" w:rsidR="00813AC0" w:rsidRPr="008C764D" w:rsidRDefault="00813AC0" w:rsidP="00DB79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23AF393C" w14:textId="77777777" w:rsidR="00813AC0" w:rsidRPr="008C764D" w:rsidRDefault="00813AC0" w:rsidP="00DB79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14336A79" w14:textId="77777777" w:rsidR="00813AC0" w:rsidRPr="008C764D" w:rsidRDefault="00813AC0" w:rsidP="00DB79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5" w:type="pct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138855DD" w14:textId="77777777" w:rsidR="00813AC0" w:rsidRPr="008C764D" w:rsidRDefault="00813AC0" w:rsidP="00DB79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7052B1B6" w14:textId="77777777" w:rsidR="00813AC0" w:rsidRPr="008C764D" w:rsidRDefault="00813AC0" w:rsidP="00DB79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pct"/>
            <w:gridSpan w:val="3"/>
            <w:tcBorders>
              <w:top w:val="single" w:sz="18" w:space="0" w:color="auto"/>
            </w:tcBorders>
            <w:vAlign w:val="bottom"/>
          </w:tcPr>
          <w:p w14:paraId="2F787653" w14:textId="77777777" w:rsidR="00813AC0" w:rsidRPr="008C764D" w:rsidRDefault="00813AC0" w:rsidP="00DB79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" w:type="pct"/>
            <w:gridSpan w:val="2"/>
            <w:tcBorders>
              <w:top w:val="single" w:sz="18" w:space="0" w:color="auto"/>
            </w:tcBorders>
            <w:vAlign w:val="bottom"/>
          </w:tcPr>
          <w:p w14:paraId="3B601483" w14:textId="77777777" w:rsidR="00813AC0" w:rsidRPr="008C764D" w:rsidRDefault="00813AC0" w:rsidP="00DB79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18" w:space="0" w:color="auto"/>
            </w:tcBorders>
            <w:vAlign w:val="bottom"/>
          </w:tcPr>
          <w:p w14:paraId="6FFFAE91" w14:textId="77777777" w:rsidR="00813AC0" w:rsidRPr="008C764D" w:rsidRDefault="00813AC0" w:rsidP="00DB7946">
            <w:pPr>
              <w:keepNext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AF646A4" w14:textId="77777777" w:rsidR="00ED0D90" w:rsidRPr="00ED0D90" w:rsidRDefault="00ED0D90" w:rsidP="00ED0D90">
      <w:pPr>
        <w:rPr>
          <w:lang w:val="en-US"/>
        </w:rPr>
      </w:pPr>
    </w:p>
    <w:p w14:paraId="6A5AA3C5" w14:textId="77777777" w:rsidR="00FF3ECE" w:rsidRDefault="00FF3ECE" w:rsidP="00DD1BDA">
      <w:pPr>
        <w:pStyle w:val="Beschriftung"/>
        <w:keepNext/>
        <w:rPr>
          <w:rFonts w:ascii="Arial" w:hAnsi="Arial" w:cs="Arial"/>
          <w:b/>
          <w:i w:val="0"/>
          <w:color w:val="auto"/>
          <w:sz w:val="20"/>
          <w:szCs w:val="20"/>
          <w:lang w:val="en-US"/>
        </w:rPr>
      </w:pPr>
    </w:p>
    <w:p w14:paraId="0A0CD892" w14:textId="49E4D20A" w:rsidR="00DD1BDA" w:rsidRDefault="00DD1BDA" w:rsidP="00DD1BDA">
      <w:pPr>
        <w:pStyle w:val="Beschriftung"/>
        <w:keepNext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r w:rsidRPr="00ED0D90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upplement figures</w:t>
      </w:r>
    </w:p>
    <w:p w14:paraId="264740FD" w14:textId="77777777" w:rsidR="00395C3F" w:rsidRDefault="00395C3F" w:rsidP="00395C3F">
      <w:pPr>
        <w:rPr>
          <w:lang w:val="en-US"/>
        </w:rPr>
      </w:pPr>
    </w:p>
    <w:p w14:paraId="6CDA900E" w14:textId="77777777" w:rsidR="00395C3F" w:rsidRDefault="00395C3F" w:rsidP="00395C3F">
      <w:pPr>
        <w:rPr>
          <w:lang w:val="en-US"/>
        </w:rPr>
      </w:pPr>
    </w:p>
    <w:p w14:paraId="4178C7BF" w14:textId="77777777" w:rsidR="00395C3F" w:rsidRPr="004C67A3" w:rsidRDefault="00395C3F" w:rsidP="004C67A3">
      <w:pPr>
        <w:rPr>
          <w:i/>
          <w:lang w:val="en-US"/>
        </w:rPr>
      </w:pPr>
    </w:p>
    <w:p w14:paraId="0491FA83" w14:textId="77777777" w:rsidR="00DD1BDA" w:rsidRDefault="00DD1BDA" w:rsidP="00DD1BDA">
      <w:pPr>
        <w:rPr>
          <w:lang w:val="en-US"/>
        </w:rPr>
      </w:pPr>
    </w:p>
    <w:p w14:paraId="792FB1CD" w14:textId="77777777" w:rsidR="00537F43" w:rsidRDefault="00537F43" w:rsidP="00537F43">
      <w:pPr>
        <w:rPr>
          <w:lang w:val="en-US"/>
        </w:rPr>
      </w:pPr>
    </w:p>
    <w:p w14:paraId="631E53A1" w14:textId="77777777" w:rsidR="00537F43" w:rsidRPr="00537F43" w:rsidRDefault="00537F43" w:rsidP="00537F43">
      <w:pPr>
        <w:rPr>
          <w:lang w:val="en-US"/>
        </w:rPr>
      </w:pPr>
    </w:p>
    <w:p w14:paraId="1044CDD7" w14:textId="2D23D6C7" w:rsidR="0010082C" w:rsidRPr="009D0F38" w:rsidRDefault="0026642D" w:rsidP="0010082C">
      <w:pPr>
        <w:keepNext/>
        <w:rPr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7F23D3B6" wp14:editId="755C30D2">
            <wp:extent cx="5108575" cy="5092700"/>
            <wp:effectExtent l="0" t="0" r="0" b="0"/>
            <wp:docPr id="164589397" name="Grafik 2" descr="Ein Bild, das Text, Diagramm, Quittung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89397" name="Grafik 2" descr="Ein Bild, das Text, Diagramm, Quittung, Plan enthält.&#10;&#10;Automatisch generierte Beschreibu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39" b="37426"/>
                    <a:stretch/>
                  </pic:blipFill>
                  <pic:spPr bwMode="auto">
                    <a:xfrm>
                      <a:off x="0" y="0"/>
                      <a:ext cx="5108575" cy="5092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B3FD64" w14:textId="0270DEA0" w:rsidR="00DD1BDA" w:rsidRPr="00604D8A" w:rsidRDefault="0010082C" w:rsidP="00604D8A">
      <w:pPr>
        <w:pStyle w:val="Beschriftung"/>
        <w:spacing w:line="480" w:lineRule="auto"/>
        <w:jc w:val="both"/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604D8A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. figure </w:t>
      </w:r>
      <w:r w:rsidR="008D6775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  <w:lang w:val="en-US"/>
        </w:rPr>
        <w:t>1</w:t>
      </w:r>
      <w:r w:rsidR="00395C3F" w:rsidRPr="00604D8A">
        <w:rPr>
          <w:rFonts w:ascii="Calibri" w:hAnsi="Calibri" w:cs="Calibr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806D2E" w:rsidRPr="00604D8A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L</w:t>
      </w:r>
      <w:r w:rsidRPr="00604D8A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og</w:t>
      </w:r>
      <w:r w:rsidRPr="00604D8A">
        <w:rPr>
          <w:rFonts w:ascii="Calibri" w:hAnsi="Calibri" w:cs="Calibri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10</w:t>
      </w:r>
      <w:r w:rsidRPr="00604D8A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 HBV RNA (copies/mL</w:t>
      </w:r>
      <w:r w:rsidR="00404CC4" w:rsidRPr="00604D8A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) </w:t>
      </w:r>
      <w:r w:rsidR="00A74624" w:rsidRPr="00604D8A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of</w:t>
      </w:r>
      <w:r w:rsidR="00404CC4" w:rsidRPr="00604D8A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 serum and plasma samples </w:t>
      </w:r>
      <w:r w:rsidR="00A74624" w:rsidRPr="00604D8A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and difference to baseline </w:t>
      </w:r>
      <w:r w:rsidR="00404CC4" w:rsidRPr="00604D8A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after 4 or 11 cy</w:t>
      </w:r>
      <w:r w:rsidR="00FA23ED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cles of freezing and thawing.  </w:t>
      </w:r>
      <w:r w:rsidR="00FA23ED" w:rsidRPr="00FA23ED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Numbers represent individual HBV RNA values </w:t>
      </w:r>
      <w:r w:rsidR="00FA23ED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>(log</w:t>
      </w:r>
      <w:r w:rsidR="00FA23ED" w:rsidRPr="00FA23ED">
        <w:rPr>
          <w:rFonts w:ascii="Calibri" w:hAnsi="Calibri" w:cs="Calibri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10</w:t>
      </w:r>
      <w:r w:rsidR="00FA23ED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) </w:t>
      </w:r>
      <w:r w:rsidR="00FA23ED" w:rsidRPr="00FA23ED">
        <w:rPr>
          <w:rFonts w:ascii="Calibri" w:hAnsi="Calibri" w:cs="Calibri"/>
          <w:i w:val="0"/>
          <w:iCs w:val="0"/>
          <w:color w:val="000000" w:themeColor="text1"/>
          <w:sz w:val="24"/>
          <w:szCs w:val="24"/>
          <w:lang w:val="en-US"/>
        </w:rPr>
        <w:t xml:space="preserve">at BL and after either 4 or 11 cycles of freezing and thawing.    </w:t>
      </w:r>
    </w:p>
    <w:sectPr w:rsidR="00DD1BDA" w:rsidRPr="00604D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355"/>
    <w:rsid w:val="00091843"/>
    <w:rsid w:val="000A266F"/>
    <w:rsid w:val="000B2F50"/>
    <w:rsid w:val="000E78ED"/>
    <w:rsid w:val="0010082C"/>
    <w:rsid w:val="00122A60"/>
    <w:rsid w:val="00122BAA"/>
    <w:rsid w:val="00127ED1"/>
    <w:rsid w:val="001B732D"/>
    <w:rsid w:val="001F7199"/>
    <w:rsid w:val="00257644"/>
    <w:rsid w:val="0026642D"/>
    <w:rsid w:val="002804A3"/>
    <w:rsid w:val="002C0CD1"/>
    <w:rsid w:val="00304806"/>
    <w:rsid w:val="00343D8C"/>
    <w:rsid w:val="00356508"/>
    <w:rsid w:val="00395C3F"/>
    <w:rsid w:val="003A5CA6"/>
    <w:rsid w:val="003E3314"/>
    <w:rsid w:val="003F5BB7"/>
    <w:rsid w:val="00404CC4"/>
    <w:rsid w:val="00404D97"/>
    <w:rsid w:val="0041465F"/>
    <w:rsid w:val="00423464"/>
    <w:rsid w:val="00482C2C"/>
    <w:rsid w:val="004C67A3"/>
    <w:rsid w:val="004F1D5C"/>
    <w:rsid w:val="00524A81"/>
    <w:rsid w:val="00530645"/>
    <w:rsid w:val="0053486C"/>
    <w:rsid w:val="00537F43"/>
    <w:rsid w:val="005441F8"/>
    <w:rsid w:val="0054635B"/>
    <w:rsid w:val="0054720F"/>
    <w:rsid w:val="0057164A"/>
    <w:rsid w:val="005A5C21"/>
    <w:rsid w:val="00604D8A"/>
    <w:rsid w:val="00615F36"/>
    <w:rsid w:val="00617C38"/>
    <w:rsid w:val="00630F8C"/>
    <w:rsid w:val="00653916"/>
    <w:rsid w:val="00665E9B"/>
    <w:rsid w:val="006D6747"/>
    <w:rsid w:val="006D6FE5"/>
    <w:rsid w:val="007648A4"/>
    <w:rsid w:val="007824EB"/>
    <w:rsid w:val="007F4BFC"/>
    <w:rsid w:val="00806D2E"/>
    <w:rsid w:val="00813AC0"/>
    <w:rsid w:val="00813DCA"/>
    <w:rsid w:val="00886ADB"/>
    <w:rsid w:val="00893264"/>
    <w:rsid w:val="00897DA0"/>
    <w:rsid w:val="008B37A8"/>
    <w:rsid w:val="008C3256"/>
    <w:rsid w:val="008C747B"/>
    <w:rsid w:val="008C764D"/>
    <w:rsid w:val="008D6775"/>
    <w:rsid w:val="0091515E"/>
    <w:rsid w:val="00944329"/>
    <w:rsid w:val="00972426"/>
    <w:rsid w:val="00995BD7"/>
    <w:rsid w:val="009D0F38"/>
    <w:rsid w:val="009E3099"/>
    <w:rsid w:val="00A03244"/>
    <w:rsid w:val="00A27C9D"/>
    <w:rsid w:val="00A74624"/>
    <w:rsid w:val="00AA6E47"/>
    <w:rsid w:val="00B27D84"/>
    <w:rsid w:val="00BA6AE0"/>
    <w:rsid w:val="00BD1F0E"/>
    <w:rsid w:val="00C136EE"/>
    <w:rsid w:val="00CB22BD"/>
    <w:rsid w:val="00CB7EF1"/>
    <w:rsid w:val="00CC5605"/>
    <w:rsid w:val="00CD048B"/>
    <w:rsid w:val="00CE30F0"/>
    <w:rsid w:val="00D040DD"/>
    <w:rsid w:val="00D102BA"/>
    <w:rsid w:val="00D45C24"/>
    <w:rsid w:val="00D46CE1"/>
    <w:rsid w:val="00D525A9"/>
    <w:rsid w:val="00D84C60"/>
    <w:rsid w:val="00D925EA"/>
    <w:rsid w:val="00DD1BDA"/>
    <w:rsid w:val="00E75355"/>
    <w:rsid w:val="00E91D08"/>
    <w:rsid w:val="00ED0D90"/>
    <w:rsid w:val="00ED5445"/>
    <w:rsid w:val="00F73D14"/>
    <w:rsid w:val="00FA23ED"/>
    <w:rsid w:val="00FC68E5"/>
    <w:rsid w:val="00FF3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20382"/>
  <w15:chartTrackingRefBased/>
  <w15:docId w15:val="{F3ED1E8C-F67C-4C49-BB84-D26438E13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48A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3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3486C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D1B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1BD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1BDA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1B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1BDA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paragraph" w:styleId="berarbeitung">
    <w:name w:val="Revision"/>
    <w:hidden/>
    <w:uiPriority w:val="99"/>
    <w:semiHidden/>
    <w:rsid w:val="00BD1F0E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8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9BB846-5305-4EC5-B4D6-A25264380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1</Words>
  <Characters>5136</Characters>
  <Application>Microsoft Office Word</Application>
  <DocSecurity>0</DocSecurity>
  <Lines>1284</Lines>
  <Paragraphs>10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iewener</dc:creator>
  <cp:keywords/>
  <dc:description/>
  <cp:lastModifiedBy>Valerie Biewener</cp:lastModifiedBy>
  <cp:revision>3</cp:revision>
  <dcterms:created xsi:type="dcterms:W3CDTF">2024-09-09T19:23:00Z</dcterms:created>
  <dcterms:modified xsi:type="dcterms:W3CDTF">2024-09-09T19:23:00Z</dcterms:modified>
</cp:coreProperties>
</file>